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B902" w14:textId="77777777" w:rsidR="006127C0" w:rsidRPr="00960275" w:rsidRDefault="006127C0" w:rsidP="00A93E0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i/>
          <w:vanish/>
          <w:sz w:val="24"/>
          <w:szCs w:val="24"/>
          <w:lang w:val="en"/>
        </w:rPr>
      </w:pPr>
    </w:p>
    <w:p w14:paraId="03CE6977" w14:textId="77777777" w:rsidR="004E1827" w:rsidRPr="00960275" w:rsidRDefault="004946DA" w:rsidP="00A93E0D">
      <w:pPr>
        <w:spacing w:after="0" w:line="400" w:lineRule="atLeast"/>
        <w:rPr>
          <w:rFonts w:ascii="Times New Roman" w:eastAsia="Times New Roman" w:hAnsi="Times New Roman" w:cs="Times New Roman"/>
          <w:b/>
          <w:i/>
          <w:sz w:val="24"/>
          <w:szCs w:val="24"/>
          <w:lang w:val="en"/>
        </w:rPr>
      </w:pPr>
      <w:bookmarkStart w:id="0" w:name="_Toc508016925"/>
      <w:r w:rsidRPr="00960275">
        <w:rPr>
          <w:rFonts w:ascii="Times New Roman" w:eastAsia="黑体" w:hAnsi="Times New Roman" w:cs="Times New Roman"/>
          <w:b/>
          <w:bCs/>
          <w:i/>
          <w:sz w:val="24"/>
          <w:szCs w:val="24"/>
          <w:lang w:val="en"/>
        </w:rPr>
        <w:t>Supplementary Materials and M</w:t>
      </w:r>
      <w:r w:rsidR="004E1827" w:rsidRPr="00960275">
        <w:rPr>
          <w:rFonts w:ascii="Times New Roman" w:eastAsia="黑体" w:hAnsi="Times New Roman" w:cs="Times New Roman"/>
          <w:b/>
          <w:bCs/>
          <w:i/>
          <w:sz w:val="24"/>
          <w:szCs w:val="24"/>
          <w:lang w:val="en"/>
        </w:rPr>
        <w:t>ethods</w:t>
      </w:r>
      <w:bookmarkEnd w:id="0"/>
    </w:p>
    <w:p w14:paraId="20B0A8C3" w14:textId="77777777" w:rsidR="00A04852" w:rsidRDefault="00A04852" w:rsidP="00400C9F">
      <w:pPr>
        <w:spacing w:before="480" w:after="120" w:line="400" w:lineRule="atLeast"/>
        <w:jc w:val="both"/>
        <w:rPr>
          <w:rFonts w:ascii="Times New Roman" w:hAnsi="Times New Roman" w:cs="Times New Roman"/>
          <w:b/>
          <w:sz w:val="24"/>
          <w:szCs w:val="24"/>
          <w:lang w:val="en" w:eastAsia="zh-CN"/>
        </w:rPr>
      </w:pPr>
      <w:bookmarkStart w:id="1" w:name="_Toc508016928"/>
      <w:r w:rsidRPr="00A04852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Table 1</w:t>
      </w:r>
      <w:r w:rsidRPr="00A04852">
        <w:rPr>
          <w:rFonts w:ascii="Times New Roman" w:hAnsi="Times New Roman" w:cs="Times New Roman"/>
          <w:b/>
          <w:sz w:val="24"/>
          <w:szCs w:val="24"/>
          <w:lang w:val="en" w:eastAsia="zh-CN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" w:eastAsia="zh-CN"/>
        </w:rPr>
        <w:t xml:space="preserve"> </w:t>
      </w:r>
      <w:r w:rsidRPr="00A04852">
        <w:rPr>
          <w:rFonts w:ascii="Times New Roman" w:hAnsi="Times New Roman" w:cs="Times New Roman"/>
          <w:b/>
          <w:sz w:val="24"/>
          <w:szCs w:val="24"/>
          <w:lang w:val="en" w:eastAsia="zh-CN"/>
        </w:rPr>
        <w:t>Cha</w:t>
      </w:r>
      <w:r>
        <w:rPr>
          <w:rFonts w:ascii="Times New Roman" w:hAnsi="Times New Roman" w:cs="Times New Roman"/>
          <w:b/>
          <w:sz w:val="24"/>
          <w:szCs w:val="24"/>
          <w:lang w:val="en" w:eastAsia="zh-CN"/>
        </w:rPr>
        <w:t xml:space="preserve">racteristics of </w:t>
      </w:r>
      <w:r w:rsidR="0090674C">
        <w:rPr>
          <w:rFonts w:ascii="Times New Roman" w:hAnsi="Times New Roman" w:cs="Times New Roman"/>
          <w:b/>
          <w:sz w:val="24"/>
          <w:szCs w:val="24"/>
          <w:lang w:val="en" w:eastAsia="zh-CN"/>
        </w:rPr>
        <w:t>diabetic ne</w:t>
      </w:r>
      <w:r w:rsidR="00B320FF">
        <w:rPr>
          <w:rFonts w:ascii="Times New Roman" w:hAnsi="Times New Roman" w:cs="Times New Roman"/>
          <w:b/>
          <w:sz w:val="24"/>
          <w:szCs w:val="24"/>
          <w:lang w:val="en" w:eastAsia="zh-CN"/>
        </w:rPr>
        <w:t>ph</w:t>
      </w:r>
      <w:r w:rsidR="0090674C">
        <w:rPr>
          <w:rFonts w:ascii="Times New Roman" w:hAnsi="Times New Roman" w:cs="Times New Roman"/>
          <w:b/>
          <w:sz w:val="24"/>
          <w:szCs w:val="24"/>
          <w:lang w:val="en" w:eastAsia="zh-CN"/>
        </w:rPr>
        <w:t>ropathy (</w:t>
      </w:r>
      <w:r>
        <w:rPr>
          <w:rFonts w:ascii="Times New Roman" w:hAnsi="Times New Roman" w:cs="Times New Roman"/>
          <w:b/>
          <w:sz w:val="24"/>
          <w:szCs w:val="24"/>
          <w:lang w:val="en" w:eastAsia="zh-CN"/>
        </w:rPr>
        <w:t>DN</w:t>
      </w:r>
      <w:r w:rsidR="0090674C">
        <w:rPr>
          <w:rFonts w:ascii="Times New Roman" w:hAnsi="Times New Roman" w:cs="Times New Roman"/>
          <w:b/>
          <w:sz w:val="24"/>
          <w:szCs w:val="24"/>
          <w:lang w:val="en" w:eastAsia="zh-CN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" w:eastAsia="zh-CN"/>
        </w:rPr>
        <w:t xml:space="preserve"> </w:t>
      </w:r>
      <w:r w:rsidR="00961DCB">
        <w:rPr>
          <w:rFonts w:ascii="Times New Roman" w:hAnsi="Times New Roman" w:cs="Times New Roman"/>
          <w:b/>
          <w:sz w:val="24"/>
          <w:szCs w:val="24"/>
          <w:lang w:val="en" w:eastAsia="zh-CN"/>
        </w:rPr>
        <w:t>and</w:t>
      </w:r>
      <w:r>
        <w:rPr>
          <w:rFonts w:ascii="Times New Roman" w:hAnsi="Times New Roman" w:cs="Times New Roman"/>
          <w:b/>
          <w:sz w:val="24"/>
          <w:szCs w:val="24"/>
          <w:lang w:val="en" w:eastAsia="zh-CN"/>
        </w:rPr>
        <w:t xml:space="preserve"> </w:t>
      </w:r>
      <w:r w:rsidR="0090674C">
        <w:rPr>
          <w:rFonts w:ascii="Times New Roman" w:hAnsi="Times New Roman" w:cs="Times New Roman"/>
          <w:b/>
          <w:sz w:val="24"/>
          <w:szCs w:val="24"/>
          <w:lang w:val="en" w:eastAsia="zh-CN"/>
        </w:rPr>
        <w:t>diabet</w:t>
      </w:r>
      <w:r w:rsidR="00C94A51">
        <w:rPr>
          <w:rFonts w:ascii="Times New Roman" w:hAnsi="Times New Roman" w:cs="Times New Roman"/>
          <w:b/>
          <w:sz w:val="24"/>
          <w:szCs w:val="24"/>
          <w:lang w:val="en" w:eastAsia="zh-CN"/>
        </w:rPr>
        <w:t>e</w:t>
      </w:r>
      <w:r w:rsidR="0090674C">
        <w:rPr>
          <w:rFonts w:ascii="Times New Roman" w:hAnsi="Times New Roman" w:cs="Times New Roman"/>
          <w:b/>
          <w:sz w:val="24"/>
          <w:szCs w:val="24"/>
          <w:lang w:val="en" w:eastAsia="zh-CN"/>
        </w:rPr>
        <w:t>s mellitus (</w:t>
      </w:r>
      <w:r>
        <w:rPr>
          <w:rFonts w:ascii="Times New Roman" w:hAnsi="Times New Roman" w:cs="Times New Roman"/>
          <w:b/>
          <w:sz w:val="24"/>
          <w:szCs w:val="24"/>
          <w:lang w:val="en" w:eastAsia="zh-CN"/>
        </w:rPr>
        <w:t>DM</w:t>
      </w:r>
      <w:r w:rsidR="0090674C">
        <w:rPr>
          <w:rFonts w:ascii="Times New Roman" w:hAnsi="Times New Roman" w:cs="Times New Roman"/>
          <w:b/>
          <w:sz w:val="24"/>
          <w:szCs w:val="24"/>
          <w:lang w:val="en" w:eastAsia="zh-CN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" w:eastAsia="zh-CN"/>
        </w:rPr>
        <w:t xml:space="preserve"> patients and controls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261"/>
        <w:gridCol w:w="2409"/>
        <w:gridCol w:w="1985"/>
        <w:gridCol w:w="2126"/>
      </w:tblGrid>
      <w:tr w:rsidR="00044881" w:rsidRPr="00044881" w14:paraId="16B27C9A" w14:textId="77777777" w:rsidTr="00401283">
        <w:trPr>
          <w:trHeight w:val="60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4712F6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rameter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5AF4435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</w:t>
            </w:r>
          </w:p>
          <w:p w14:paraId="4FD85AC1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n = 10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1E6C1D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M</w:t>
            </w:r>
          </w:p>
          <w:p w14:paraId="3C2671B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n = 1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9E684BB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N</w:t>
            </w:r>
          </w:p>
          <w:p w14:paraId="0B7EB355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n = 12)</w:t>
            </w:r>
          </w:p>
        </w:tc>
      </w:tr>
      <w:tr w:rsidR="00044881" w:rsidRPr="00044881" w14:paraId="770B93B3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6AD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66AB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3   ±   1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692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7 ± 12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40D2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.08 ± 8.70</w:t>
            </w:r>
          </w:p>
        </w:tc>
      </w:tr>
      <w:tr w:rsidR="00044881" w:rsidRPr="00044881" w14:paraId="398046DE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AF3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uration of DM (year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591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525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4 ± 4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747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92 ± 6.43</w:t>
            </w:r>
          </w:p>
        </w:tc>
      </w:tr>
      <w:tr w:rsidR="00044881" w:rsidRPr="00044881" w14:paraId="1EA90335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97F5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n:wome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354B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: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D4A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: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9111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:4</w:t>
            </w:r>
          </w:p>
        </w:tc>
      </w:tr>
      <w:tr w:rsidR="00044881" w:rsidRPr="00044881" w14:paraId="2E485A73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CD69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BP (mmH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2816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1.8 ± 17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9FE5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 ± 1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E1A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2 ± 20.26</w:t>
            </w:r>
          </w:p>
        </w:tc>
      </w:tr>
      <w:tr w:rsidR="00044881" w:rsidRPr="00044881" w14:paraId="4AB75E8D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C31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BP (mmH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1D4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.7 ± 13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C7D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.3 ± 9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584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.5 ± 10.02</w:t>
            </w:r>
          </w:p>
        </w:tc>
      </w:tr>
      <w:tr w:rsidR="00044881" w:rsidRPr="00044881" w14:paraId="2FB35B74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1BF7" w14:textId="77777777" w:rsidR="00044881" w:rsidRPr="002B6B8C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B6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R (mg/mmo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D48" w14:textId="77777777" w:rsidR="00044881" w:rsidRPr="002B6B8C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B6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5 ± 2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205" w14:textId="77777777" w:rsidR="00044881" w:rsidRPr="002B6B8C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B6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9 ± 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D2DE" w14:textId="77777777" w:rsidR="00044881" w:rsidRPr="002B6B8C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B6B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3.38 ± 127.76</w:t>
            </w:r>
          </w:p>
        </w:tc>
      </w:tr>
      <w:tr w:rsidR="00044881" w:rsidRPr="00044881" w14:paraId="53A40301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2B97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moglobin</w:t>
            </w:r>
            <w:proofErr w:type="spellEnd"/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g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E70B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4.34 ± 16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6AC3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1.86 ± 15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58B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4.30 ± 22.13</w:t>
            </w:r>
          </w:p>
        </w:tc>
      </w:tr>
      <w:tr w:rsidR="00044881" w:rsidRPr="00044881" w14:paraId="79B94E09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193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bA1c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A0A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C237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 ± 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6FD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 ± 0.01</w:t>
            </w:r>
          </w:p>
        </w:tc>
      </w:tr>
      <w:tr w:rsidR="00044881" w:rsidRPr="00044881" w14:paraId="72C250D0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F36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C2D8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2 ± 0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558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98 ± 1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08B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0 ± 2.18</w:t>
            </w:r>
          </w:p>
        </w:tc>
      </w:tr>
      <w:tr w:rsidR="00044881" w:rsidRPr="00044881" w14:paraId="3DF3A378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C11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N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F6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6 ± 0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B532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9 ± 1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3120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95 ± 4.36</w:t>
            </w:r>
          </w:p>
        </w:tc>
      </w:tr>
      <w:tr w:rsidR="00044881" w:rsidRPr="00044881" w14:paraId="7F8E155A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C66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, </w:t>
            </w:r>
            <w:proofErr w:type="spellStart"/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μmol</w:t>
            </w:r>
            <w:proofErr w:type="spellEnd"/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BAC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.3 ± 15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BE6E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.7 ± 18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660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8.33 ± 99.62</w:t>
            </w:r>
          </w:p>
        </w:tc>
      </w:tr>
      <w:tr w:rsidR="00044881" w:rsidRPr="00044881" w14:paraId="2BD56124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DCB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ic acid (</w:t>
            </w:r>
            <w:proofErr w:type="spellStart"/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μmol</w:t>
            </w:r>
            <w:proofErr w:type="spellEnd"/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E09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0.8 ± 73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E5F9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1.7 ± 146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257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8.25 ± 105.49</w:t>
            </w:r>
          </w:p>
        </w:tc>
      </w:tr>
      <w:tr w:rsidR="00044881" w:rsidRPr="00044881" w14:paraId="6E37A3A3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A0D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cholesterol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727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2 ± 0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60CE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4 ± 1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A39D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0 ± 1.76</w:t>
            </w:r>
          </w:p>
        </w:tc>
      </w:tr>
      <w:tr w:rsidR="00044881" w:rsidRPr="00044881" w14:paraId="3E9F67E5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9BE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glyceride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CA9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6 ± 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2A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8 ± 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EB65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9 ± 0.94</w:t>
            </w:r>
          </w:p>
        </w:tc>
      </w:tr>
      <w:tr w:rsidR="00044881" w:rsidRPr="00044881" w14:paraId="4674B17A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8CBE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L cholesterol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129E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0 ± 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F6B8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8 ± 1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09E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0 ± 1.44</w:t>
            </w:r>
          </w:p>
        </w:tc>
      </w:tr>
      <w:tr w:rsidR="00044881" w:rsidRPr="00044881" w14:paraId="7BE88A94" w14:textId="77777777" w:rsidTr="00401283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5FAC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L cholesterol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C4A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1 ± 0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5C34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5 ± 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F02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0 ± 0.45</w:t>
            </w:r>
          </w:p>
        </w:tc>
      </w:tr>
      <w:tr w:rsidR="00044881" w:rsidRPr="00044881" w14:paraId="0CBAF75D" w14:textId="77777777" w:rsidTr="00401283">
        <w:trPr>
          <w:trHeight w:val="348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3B37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GFR (mL/min/1.73 m</w:t>
            </w: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72BE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.43 ± 13.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9A9F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52 ± 17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9710" w14:textId="77777777" w:rsidR="00044881" w:rsidRPr="00044881" w:rsidRDefault="00044881" w:rsidP="0004488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044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55 ± 27.54</w:t>
            </w:r>
          </w:p>
        </w:tc>
      </w:tr>
    </w:tbl>
    <w:p w14:paraId="7BB06740" w14:textId="5CD28813" w:rsidR="00671143" w:rsidRPr="00246FAE" w:rsidRDefault="004946DA" w:rsidP="00400C9F">
      <w:pPr>
        <w:spacing w:before="480" w:after="120" w:line="400" w:lineRule="atLeas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  <w:r w:rsidRPr="00246FA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>L</w:t>
      </w:r>
      <w:r w:rsidR="004E1827" w:rsidRPr="00246FA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ncRNA </w:t>
      </w:r>
      <w:r w:rsidR="006127C0" w:rsidRPr="00246FAE">
        <w:rPr>
          <w:rFonts w:ascii="Times New Roman" w:eastAsia="黑体" w:hAnsi="Times New Roman" w:cs="Times New Roman"/>
          <w:b/>
          <w:color w:val="000000" w:themeColor="text1"/>
          <w:sz w:val="24"/>
          <w:szCs w:val="24"/>
          <w:lang w:val="en"/>
        </w:rPr>
        <w:t>c</w:t>
      </w:r>
      <w:r w:rsidR="004E1827" w:rsidRPr="00246FAE">
        <w:rPr>
          <w:rFonts w:ascii="Times New Roman" w:eastAsia="黑体" w:hAnsi="Times New Roman" w:cs="Times New Roman"/>
          <w:b/>
          <w:color w:val="000000" w:themeColor="text1"/>
          <w:sz w:val="24"/>
          <w:szCs w:val="24"/>
          <w:lang w:val="en"/>
        </w:rPr>
        <w:t xml:space="preserve">hip </w:t>
      </w:r>
      <w:bookmarkEnd w:id="1"/>
      <w:r w:rsidR="006127C0" w:rsidRPr="00246FAE">
        <w:rPr>
          <w:rFonts w:ascii="Times New Roman" w:eastAsia="黑体" w:hAnsi="Times New Roman" w:cs="Times New Roman"/>
          <w:b/>
          <w:color w:val="000000" w:themeColor="text1"/>
          <w:sz w:val="24"/>
          <w:szCs w:val="24"/>
          <w:lang w:val="en"/>
        </w:rPr>
        <w:t>a</w:t>
      </w:r>
      <w:r w:rsidRPr="00246FAE">
        <w:rPr>
          <w:rFonts w:ascii="Times New Roman" w:eastAsia="黑体" w:hAnsi="Times New Roman" w:cs="Times New Roman"/>
          <w:b/>
          <w:color w:val="000000" w:themeColor="text1"/>
          <w:sz w:val="24"/>
          <w:szCs w:val="24"/>
          <w:lang w:val="en"/>
        </w:rPr>
        <w:t>ssay</w:t>
      </w:r>
      <w:r w:rsidR="00CB0ABB" w:rsidRPr="00246FAE">
        <w:rPr>
          <w:rFonts w:ascii="Times New Roman" w:eastAsia="黑体" w:hAnsi="Times New Roman" w:cs="Times New Roman"/>
          <w:b/>
          <w:color w:val="000000" w:themeColor="text1"/>
          <w:sz w:val="24"/>
          <w:szCs w:val="24"/>
          <w:lang w:val="en"/>
        </w:rPr>
        <w:t>.</w:t>
      </w:r>
      <w:r w:rsidR="00CB0ABB" w:rsidRPr="00246FA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 </w:t>
      </w:r>
      <w:r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The assay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was completed with</w:t>
      </w:r>
      <w:r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assistance from </w:t>
      </w:r>
      <w:proofErr w:type="spellStart"/>
      <w:r w:rsidR="00DF20E0" w:rsidRPr="00246FA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ksomics</w:t>
      </w:r>
      <w:proofErr w:type="spellEnd"/>
      <w:r w:rsidR="00DF20E0" w:rsidRPr="00246FA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Biotech.</w:t>
      </w:r>
      <w:r w:rsidR="00DF20E0" w:rsidRPr="00246FAE">
        <w:rPr>
          <w:color w:val="000000" w:themeColor="text1"/>
        </w:rPr>
        <w:t xml:space="preserve"> </w:t>
      </w:r>
      <w:r w:rsidR="00DF20E0" w:rsidRPr="00246FA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o. Ltd, (Shanghai, China)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using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bookmarkStart w:id="2" w:name="_Hlk95411617"/>
      <w:proofErr w:type="spellStart"/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rraystar</w:t>
      </w:r>
      <w:proofErr w:type="spellEnd"/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bookmarkEnd w:id="2"/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human </w:t>
      </w:r>
      <w:r w:rsidR="00C94A51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lncRNA </w:t>
      </w:r>
      <w:r w:rsidR="008456A2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chip </w:t>
      </w:r>
      <w:r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V3.0</w:t>
      </w:r>
      <w:r w:rsidR="00656424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(</w:t>
      </w:r>
      <w:proofErr w:type="spellStart"/>
      <w:r w:rsidR="00656424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rraystar</w:t>
      </w:r>
      <w:proofErr w:type="spellEnd"/>
      <w:r w:rsidR="00656424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Inc. Rockville, MD, </w:t>
      </w:r>
      <w:r w:rsidR="009D1F79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A</w:t>
      </w:r>
      <w:r w:rsidR="00656424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)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to </w:t>
      </w:r>
      <w:r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analyze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various biological 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samples</w:t>
      </w:r>
      <w:r w:rsidR="00C94A51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, including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plasma, urine, </w:t>
      </w:r>
      <w:r w:rsidR="00C94A51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and 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kidney </w:t>
      </w:r>
      <w:r w:rsidR="00C94A51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tissues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. Sample labeling and chip hybridization were performed according to the </w:t>
      </w:r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Agilent One-Color Microarray-Based Gene Expression Analysis </w:t>
      </w:r>
      <w:r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protocol (</w:t>
      </w:r>
      <w:r w:rsidR="00960275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gilent Technology</w:t>
      </w:r>
      <w:r w:rsidR="005E2D24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Inc. Santa Clara, </w:t>
      </w:r>
      <w:r w:rsidR="009D1F79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USA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)</w:t>
      </w:r>
      <w:r w:rsidR="006777F8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. T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he hybrid chip was finally scanned </w:t>
      </w:r>
      <w:r w:rsidR="00960275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using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6127C0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an </w:t>
      </w:r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Agilent DNA Microarray Scanner </w:t>
      </w:r>
      <w:r w:rsidR="00960275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(</w:t>
      </w:r>
      <w:r w:rsidR="006127C0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p</w:t>
      </w:r>
      <w:r w:rsidR="00960275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rt number G2505C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). </w:t>
      </w:r>
      <w:r w:rsidR="00960275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The raw data w</w:t>
      </w:r>
      <w:r w:rsidR="006127C0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ere</w:t>
      </w:r>
      <w:r w:rsidR="00960275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analyzed following </w:t>
      </w:r>
      <w:r w:rsidR="00960275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quantile </w:t>
      </w:r>
      <w:r w:rsidR="00960275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standardization, using </w:t>
      </w:r>
      <w:proofErr w:type="spellStart"/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GeneSpring</w:t>
      </w:r>
      <w:proofErr w:type="spellEnd"/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GX v12.1 </w:t>
      </w:r>
      <w:r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software (</w:t>
      </w:r>
      <w:r w:rsidR="00960275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Agilent Technologies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). The differentially expressed </w:t>
      </w:r>
      <w:proofErr w:type="spellStart"/>
      <w:r w:rsidR="00C94A51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lncRNAs</w:t>
      </w:r>
      <w:proofErr w:type="spellEnd"/>
      <w:r w:rsidR="00C94A51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or </w:t>
      </w:r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mRNA</w:t>
      </w:r>
      <w:r w:rsidR="006127C0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s</w:t>
      </w:r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between the two groups </w:t>
      </w:r>
      <w:r w:rsidR="006777F8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were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screened 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b</w:t>
      </w:r>
      <w:r w:rsidR="006127C0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ased on the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P-value/FDR </w:t>
      </w:r>
      <w:r w:rsidR="00960275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(</w:t>
      </w:r>
      <w:r w:rsidR="00476A90" w:rsidRPr="00246FA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>P</w:t>
      </w:r>
      <w:r w:rsidR="00C94A51" w:rsidRPr="00246FA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"/>
        </w:rPr>
        <w:t xml:space="preserve"> </w:t>
      </w:r>
      <w:r w:rsidR="004E1827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&lt; 0.05, </w:t>
      </w:r>
      <w:r w:rsidR="00960275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fold 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 xml:space="preserve">change </w:t>
      </w:r>
      <w:r w:rsidR="00960275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&gt;</w:t>
      </w:r>
      <w:r w:rsidR="00C94A51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960275" w:rsidRPr="0024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2.0</w:t>
      </w:r>
      <w:r w:rsidR="004E1827" w:rsidRPr="00246FAE">
        <w:rPr>
          <w:rFonts w:ascii="Times New Roman" w:eastAsia="黑体" w:hAnsi="Times New Roman" w:cs="Times New Roman"/>
          <w:color w:val="000000" w:themeColor="text1"/>
          <w:sz w:val="24"/>
          <w:szCs w:val="24"/>
          <w:lang w:val="en"/>
        </w:rPr>
        <w:t>).</w:t>
      </w:r>
    </w:p>
    <w:p w14:paraId="3975F27E" w14:textId="77777777" w:rsidR="00400C9F" w:rsidRDefault="004E168E" w:rsidP="00400C9F">
      <w:pPr>
        <w:spacing w:before="480" w:after="12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PCR </w:t>
      </w:r>
      <w:r w:rsidR="006127C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eagents.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he 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NA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extraction kit was obtained from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Qiagen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(R</w:t>
      </w:r>
      <w:r w:rsidR="006127C0">
        <w:rPr>
          <w:rFonts w:ascii="Times New Roman" w:eastAsia="Times New Roman" w:hAnsi="Times New Roman" w:cs="Times New Roman"/>
          <w:sz w:val="24"/>
          <w:szCs w:val="24"/>
          <w:lang w:val="en"/>
        </w:rPr>
        <w:t>N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easy Mini Kit, Cat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#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74104</w:t>
      </w:r>
      <w:r w:rsidR="003C26F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, </w:t>
      </w:r>
      <w:r w:rsidR="003C26FE" w:rsidRPr="003C26FE">
        <w:rPr>
          <w:rFonts w:ascii="Times New Roman" w:eastAsia="Times New Roman" w:hAnsi="Times New Roman" w:cs="Times New Roman"/>
          <w:sz w:val="24"/>
          <w:szCs w:val="24"/>
          <w:lang w:val="en"/>
        </w:rPr>
        <w:t>Hilden, Germany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). </w:t>
      </w:r>
      <w:r w:rsidR="006127C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he </w:t>
      </w:r>
      <w:r w:rsidR="00C94A51">
        <w:rPr>
          <w:rFonts w:ascii="Times New Roman" w:eastAsia="Times New Roman" w:hAnsi="Times New Roman" w:cs="Times New Roman"/>
          <w:sz w:val="24"/>
          <w:szCs w:val="24"/>
          <w:lang w:val="en"/>
        </w:rPr>
        <w:t>l</w:t>
      </w:r>
      <w:r w:rsidR="00C94A51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cRNA 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nd mRNA reverse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transcription kit was obtained from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Thermo</w:t>
      </w:r>
      <w:proofErr w:type="spellEnd"/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Fisher (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Revert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id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First Strand cDNA Synthesis Kit, Cat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#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K1622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he 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qPCR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kit was also </w:t>
      </w:r>
      <w:r w:rsidR="00400C9F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purchased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from </w:t>
      </w:r>
      <w:proofErr w:type="spellStart"/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Thermo</w:t>
      </w:r>
      <w:proofErr w:type="spellEnd"/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Fisher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Maxima SYBR Green qPCR Master Mix (2X)</w:t>
      </w:r>
      <w:r w:rsidR="002F110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, </w:t>
      </w:r>
      <w:r w:rsidR="002F110E" w:rsidRPr="002F110E">
        <w:rPr>
          <w:rFonts w:ascii="Times New Roman" w:eastAsia="Times New Roman" w:hAnsi="Times New Roman" w:cs="Times New Roman"/>
          <w:sz w:val="24"/>
          <w:szCs w:val="24"/>
          <w:lang w:val="en"/>
        </w:rPr>
        <w:t>Shanghai, China</w:t>
      </w:r>
      <w:r w:rsidR="00C94A51"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, with </w:t>
      </w:r>
      <w:r w:rsidR="006127C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 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eparate ROX vial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Cat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#</w:t>
      </w:r>
      <w:r w:rsidR="00C94A5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K0251). </w:t>
      </w:r>
      <w:r w:rsidR="006127C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he 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iRNA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verse transcription 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nd qPCR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kits were obtained from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hanghai </w:t>
      </w:r>
      <w:proofErr w:type="spellStart"/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Novland</w:t>
      </w:r>
      <w:proofErr w:type="spellEnd"/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Co.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Ltd. [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wo Step </w:t>
      </w:r>
      <w:proofErr w:type="spellStart"/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Stemaim</w:t>
      </w:r>
      <w:proofErr w:type="spellEnd"/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-it </w:t>
      </w:r>
      <w:proofErr w:type="spellStart"/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miR</w:t>
      </w:r>
      <w:proofErr w:type="spellEnd"/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qRT</w:t>
      </w:r>
      <w:proofErr w:type="spellEnd"/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-PCR Quantitation Kit (SYBR Green), Cat.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#</w:t>
      </w:r>
      <w:r w:rsidR="004E1827"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>LM-0101A</w:t>
      </w:r>
      <w:r w:rsidR="00656424">
        <w:rPr>
          <w:rFonts w:ascii="Times New Roman" w:eastAsia="Times New Roman" w:hAnsi="Times New Roman" w:cs="Times New Roman"/>
          <w:sz w:val="24"/>
          <w:szCs w:val="24"/>
          <w:lang w:val="en"/>
        </w:rPr>
        <w:t>, China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>]</w:t>
      </w:r>
      <w:r w:rsidRPr="004E168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The </w:t>
      </w:r>
      <w:r w:rsidR="0058594D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etails of the 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action mixture </w:t>
      </w:r>
      <w:r w:rsidR="0058594D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re listed 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 Table </w:t>
      </w:r>
      <w:r w:rsidR="00D549B2">
        <w:rPr>
          <w:rFonts w:ascii="Times New Roman" w:eastAsia="Times New Roman" w:hAnsi="Times New Roman" w:cs="Times New Roman"/>
          <w:sz w:val="24"/>
          <w:szCs w:val="24"/>
          <w:lang w:val="en"/>
        </w:rPr>
        <w:t>2</w:t>
      </w:r>
      <w:r w:rsidR="00400C9F"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 w:rsidR="00A6758C" w:rsidRPr="00A6758C">
        <w:t xml:space="preserve"> </w:t>
      </w:r>
      <w:r w:rsidR="00A6758C" w:rsidRPr="00A6758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ach experiment was repeated three times, and the average results were reported.   </w:t>
      </w:r>
    </w:p>
    <w:p w14:paraId="7CE4A981" w14:textId="10420B8E" w:rsidR="00400C9F" w:rsidRPr="00400C9F" w:rsidRDefault="00400C9F" w:rsidP="0048288A">
      <w:pPr>
        <w:spacing w:before="480" w:after="120" w:line="400" w:lineRule="atLeast"/>
        <w:jc w:val="both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Table </w:t>
      </w:r>
      <w:r w:rsidR="00D549B2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2</w:t>
      </w:r>
      <w:r w:rsidR="006127C0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.</w:t>
      </w:r>
      <w:r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 </w:t>
      </w:r>
      <w:r w:rsidR="009D1F79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The </w:t>
      </w:r>
      <w:r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PCR </w:t>
      </w:r>
      <w:r w:rsidR="009D1F79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r</w:t>
      </w:r>
      <w:r w:rsidR="009D1F79"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eaction </w:t>
      </w:r>
      <w:r w:rsidR="009D1F79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m</w:t>
      </w:r>
      <w:r w:rsidR="009D1F79"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ixture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1"/>
        <w:gridCol w:w="1620"/>
        <w:gridCol w:w="1655"/>
      </w:tblGrid>
      <w:tr w:rsidR="004E1827" w:rsidRPr="00960275" w14:paraId="04FD21B8" w14:textId="77777777" w:rsidTr="0048288A">
        <w:trPr>
          <w:trHeight w:val="367"/>
          <w:jc w:val="center"/>
        </w:trPr>
        <w:tc>
          <w:tcPr>
            <w:tcW w:w="504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7C2FB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0009C" w14:textId="77777777" w:rsidR="004E1827" w:rsidRPr="00960275" w:rsidRDefault="00400C9F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4E1827" w:rsidRPr="00960275">
              <w:rPr>
                <w:rFonts w:ascii="Times New Roman" w:hAnsi="Times New Roman" w:cs="Times New Roman"/>
                <w:sz w:val="24"/>
                <w:szCs w:val="24"/>
              </w:rPr>
              <w:t>olume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42A06" w14:textId="77777777" w:rsidR="004E1827" w:rsidRPr="00960275" w:rsidRDefault="00400C9F" w:rsidP="0058594D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r w:rsidR="005859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8594D" w:rsidRPr="00960275">
              <w:rPr>
                <w:rFonts w:ascii="Times New Roman" w:hAnsi="Times New Roman" w:cs="Times New Roman"/>
                <w:sz w:val="24"/>
                <w:szCs w:val="24"/>
              </w:rPr>
              <w:t>oncentration</w:t>
            </w:r>
          </w:p>
        </w:tc>
      </w:tr>
      <w:tr w:rsidR="004E1827" w:rsidRPr="00960275" w14:paraId="34353503" w14:textId="77777777" w:rsidTr="0048288A">
        <w:trPr>
          <w:trHeight w:val="354"/>
          <w:jc w:val="center"/>
        </w:trPr>
        <w:tc>
          <w:tcPr>
            <w:tcW w:w="5041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334EE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Maxima SYBR Green qPCR Master Mix (2</w:t>
            </w: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28B4A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655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68766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1827" w:rsidRPr="00960275" w14:paraId="4205D5B6" w14:textId="77777777" w:rsidTr="0048288A">
        <w:trPr>
          <w:trHeight w:val="73"/>
          <w:jc w:val="center"/>
        </w:trPr>
        <w:tc>
          <w:tcPr>
            <w:tcW w:w="5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F8F93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Primer </w:t>
            </w:r>
            <w:r w:rsidR="00400C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3F24A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6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2CC56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5 </w:t>
            </w:r>
            <w:proofErr w:type="spellStart"/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4E1827" w:rsidRPr="00960275" w14:paraId="5C4C2050" w14:textId="77777777" w:rsidTr="0048288A">
        <w:trPr>
          <w:trHeight w:val="354"/>
          <w:jc w:val="center"/>
        </w:trPr>
        <w:tc>
          <w:tcPr>
            <w:tcW w:w="5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4721E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Primer </w:t>
            </w:r>
            <w:r w:rsidR="00400C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AE247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6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7C7E4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5 </w:t>
            </w:r>
            <w:proofErr w:type="spellStart"/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</w:tr>
      <w:tr w:rsidR="004E1827" w:rsidRPr="00960275" w14:paraId="247E54F9" w14:textId="77777777" w:rsidTr="0048288A">
        <w:trPr>
          <w:trHeight w:val="367"/>
          <w:jc w:val="center"/>
        </w:trPr>
        <w:tc>
          <w:tcPr>
            <w:tcW w:w="50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07686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Template cDNA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FEE3D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6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361DE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1827" w:rsidRPr="00960275" w14:paraId="67C319B8" w14:textId="77777777" w:rsidTr="0048288A">
        <w:trPr>
          <w:trHeight w:val="367"/>
          <w:jc w:val="center"/>
        </w:trPr>
        <w:tc>
          <w:tcPr>
            <w:tcW w:w="5041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E8756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RNase-free water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AAE87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655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66B66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1827" w:rsidRPr="00960275" w14:paraId="2F3784FF" w14:textId="77777777" w:rsidTr="0048288A">
        <w:trPr>
          <w:trHeight w:val="367"/>
          <w:jc w:val="center"/>
        </w:trPr>
        <w:tc>
          <w:tcPr>
            <w:tcW w:w="504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E96BD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Total volum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9A3E8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 w:rsidR="00400C9F">
              <w:rPr>
                <w:rFonts w:ascii="Times New Roman" w:eastAsia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65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1CD8E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FF5FE41" w14:textId="77777777" w:rsidR="004E1827" w:rsidRPr="00960275" w:rsidRDefault="004E1827" w:rsidP="004E182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 </w:t>
      </w:r>
    </w:p>
    <w:p w14:paraId="1B27F8BB" w14:textId="77777777" w:rsidR="004E1827" w:rsidRPr="00400C9F" w:rsidRDefault="00400C9F" w:rsidP="00400C9F">
      <w:pPr>
        <w:spacing w:after="0" w:line="400" w:lineRule="atLeast"/>
        <w:jc w:val="both"/>
        <w:rPr>
          <w:rFonts w:ascii="Times New Roman" w:hAnsi="Times New Roman" w:cs="Times New Roman"/>
          <w:bCs/>
          <w:sz w:val="24"/>
          <w:szCs w:val="24"/>
          <w:lang w:val="en"/>
        </w:rPr>
      </w:pPr>
      <w:r w:rsidRPr="00400C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The </w:t>
      </w:r>
      <w:r w:rsidR="004E1827" w:rsidRPr="00400C9F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PCR </w:t>
      </w:r>
      <w:r w:rsidR="004E1827" w:rsidRPr="00400C9F">
        <w:rPr>
          <w:rFonts w:ascii="Times New Roman" w:hAnsi="Times New Roman" w:cs="Times New Roman"/>
          <w:bCs/>
          <w:sz w:val="24"/>
          <w:szCs w:val="24"/>
          <w:lang w:val="en"/>
        </w:rPr>
        <w:t>reaction conditions</w:t>
      </w:r>
      <w:r w:rsidRPr="00400C9F">
        <w:rPr>
          <w:rFonts w:ascii="Times New Roman" w:hAnsi="Times New Roman" w:cs="Times New Roman"/>
          <w:bCs/>
          <w:sz w:val="24"/>
          <w:szCs w:val="24"/>
          <w:lang w:val="en"/>
        </w:rPr>
        <w:t xml:space="preserve"> are listed in 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 xml:space="preserve">Table </w:t>
      </w:r>
      <w:r w:rsidR="003643A2">
        <w:rPr>
          <w:rFonts w:ascii="Times New Roman" w:hAnsi="Times New Roman" w:cs="Times New Roman"/>
          <w:bCs/>
          <w:sz w:val="24"/>
          <w:szCs w:val="24"/>
          <w:lang w:val="en"/>
        </w:rPr>
        <w:t>3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>.</w:t>
      </w:r>
    </w:p>
    <w:p w14:paraId="677DCDD0" w14:textId="77777777" w:rsidR="00400C9F" w:rsidRPr="00400C9F" w:rsidRDefault="00400C9F" w:rsidP="0048288A">
      <w:pPr>
        <w:spacing w:before="480" w:after="120" w:line="400" w:lineRule="atLeast"/>
        <w:jc w:val="both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Table </w:t>
      </w:r>
      <w:r w:rsidR="003643A2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3</w:t>
      </w:r>
      <w:r w:rsidR="006127C0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 </w:t>
      </w:r>
      <w:r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PCR </w:t>
      </w:r>
      <w:r w:rsidR="0058594D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r</w:t>
      </w:r>
      <w:r w:rsidR="0058594D" w:rsidRPr="00400C9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 xml:space="preserve">eaction </w:t>
      </w:r>
      <w:r w:rsidR="0058594D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condition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1905"/>
        <w:gridCol w:w="2091"/>
        <w:gridCol w:w="11"/>
        <w:gridCol w:w="2080"/>
      </w:tblGrid>
      <w:tr w:rsidR="004E1827" w:rsidRPr="00960275" w14:paraId="7DD163B3" w14:textId="77777777" w:rsidTr="004E1827">
        <w:trPr>
          <w:trHeight w:val="367"/>
          <w:jc w:val="center"/>
        </w:trPr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D8106" w14:textId="77777777" w:rsidR="004E1827" w:rsidRPr="00960275" w:rsidRDefault="0058594D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BA291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Temperature (℃)</w:t>
            </w:r>
          </w:p>
        </w:tc>
        <w:tc>
          <w:tcPr>
            <w:tcW w:w="209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850EC" w14:textId="77777777" w:rsidR="004E1827" w:rsidRPr="00960275" w:rsidRDefault="0058594D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2091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522B6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Number of cycles</w:t>
            </w:r>
          </w:p>
        </w:tc>
      </w:tr>
      <w:tr w:rsidR="004E1827" w:rsidRPr="00960275" w14:paraId="4C0879CF" w14:textId="77777777" w:rsidTr="004E1827">
        <w:trPr>
          <w:trHeight w:val="354"/>
          <w:jc w:val="center"/>
        </w:trPr>
        <w:tc>
          <w:tcPr>
            <w:tcW w:w="1905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AC415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6127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905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155CA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02" w:type="dxa"/>
            <w:gridSpan w:val="2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4D909" w14:textId="77777777" w:rsidR="004E1827" w:rsidRPr="00960275" w:rsidRDefault="0058594D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080" w:type="dxa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70005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E1827" w:rsidRPr="00960275" w14:paraId="7894824C" w14:textId="77777777" w:rsidTr="004E1827">
        <w:trPr>
          <w:trHeight w:val="73"/>
          <w:jc w:val="center"/>
        </w:trPr>
        <w:tc>
          <w:tcPr>
            <w:tcW w:w="19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5EAAA" w14:textId="77777777" w:rsidR="004E1827" w:rsidRPr="00960275" w:rsidRDefault="006127C0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9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86E40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0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A55B5" w14:textId="77777777" w:rsidR="004E1827" w:rsidRPr="00960275" w:rsidRDefault="004E1827" w:rsidP="0058594D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6777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6CD07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E1827" w:rsidRPr="00960275" w14:paraId="6DB99698" w14:textId="77777777" w:rsidTr="004E1827">
        <w:trPr>
          <w:trHeight w:val="354"/>
          <w:jc w:val="center"/>
        </w:trPr>
        <w:tc>
          <w:tcPr>
            <w:tcW w:w="19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78814" w14:textId="77777777" w:rsidR="004E1827" w:rsidRPr="00960275" w:rsidRDefault="006127C0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E1827" w:rsidRPr="00960275">
              <w:rPr>
                <w:rFonts w:ascii="Times New Roman" w:hAnsi="Times New Roman" w:cs="Times New Roman"/>
                <w:sz w:val="24"/>
                <w:szCs w:val="24"/>
              </w:rPr>
              <w:t>nnealing</w:t>
            </w:r>
          </w:p>
        </w:tc>
        <w:tc>
          <w:tcPr>
            <w:tcW w:w="190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C6BD0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0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0F0D7" w14:textId="77777777" w:rsidR="004E1827" w:rsidRPr="00960275" w:rsidRDefault="004E1827" w:rsidP="0058594D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6777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43FA0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E1827" w:rsidRPr="00960275" w14:paraId="4191747F" w14:textId="77777777" w:rsidTr="004E1827">
        <w:trPr>
          <w:trHeight w:val="367"/>
          <w:jc w:val="center"/>
        </w:trPr>
        <w:tc>
          <w:tcPr>
            <w:tcW w:w="1905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32B46" w14:textId="77777777" w:rsidR="004E1827" w:rsidRPr="00960275" w:rsidRDefault="006127C0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E1827" w:rsidRPr="00960275">
              <w:rPr>
                <w:rFonts w:ascii="Times New Roman" w:hAnsi="Times New Roman" w:cs="Times New Roman"/>
                <w:sz w:val="24"/>
                <w:szCs w:val="24"/>
              </w:rPr>
              <w:t>x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on</w:t>
            </w:r>
          </w:p>
        </w:tc>
        <w:tc>
          <w:tcPr>
            <w:tcW w:w="1905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FDF31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02" w:type="dxa"/>
            <w:gridSpan w:val="2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22E92" w14:textId="77777777" w:rsidR="004E1827" w:rsidRPr="00960275" w:rsidRDefault="004E1827" w:rsidP="0058594D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6777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0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173BA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14:paraId="042F0262" w14:textId="77777777" w:rsidR="00A6758C" w:rsidRDefault="00A6758C" w:rsidP="00110800">
      <w:pPr>
        <w:spacing w:after="0" w:line="400" w:lineRule="atLeast"/>
        <w:jc w:val="both"/>
        <w:rPr>
          <w:rFonts w:ascii="Times New Roman" w:eastAsia="黑体" w:hAnsi="Times New Roman" w:cs="Times New Roman"/>
          <w:b/>
          <w:bCs/>
          <w:sz w:val="24"/>
          <w:szCs w:val="24"/>
          <w:lang w:val="en" w:eastAsia="zh-CN"/>
        </w:rPr>
      </w:pPr>
    </w:p>
    <w:p w14:paraId="1A7B1FB4" w14:textId="77777777" w:rsidR="004E1827" w:rsidRDefault="004E1827" w:rsidP="00110800">
      <w:pPr>
        <w:spacing w:after="0" w:line="400" w:lineRule="atLeast"/>
        <w:jc w:val="both"/>
        <w:rPr>
          <w:rFonts w:ascii="Times New Roman" w:eastAsia="黑体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黑体" w:hAnsi="Times New Roman" w:cs="Times New Roman"/>
          <w:b/>
          <w:bCs/>
          <w:sz w:val="24"/>
          <w:szCs w:val="24"/>
          <w:lang w:val="en" w:eastAsia="zh-CN"/>
        </w:rPr>
        <w:t> </w:t>
      </w:r>
      <w:r w:rsidR="00110800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>P</w:t>
      </w:r>
      <w:r w:rsidR="00110800" w:rsidRPr="00960275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 xml:space="preserve">CR </w:t>
      </w:r>
      <w:r w:rsidR="00110800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>p</w:t>
      </w:r>
      <w:r w:rsidRPr="00960275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>rimer sequence</w:t>
      </w:r>
      <w:r w:rsidR="00110800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 xml:space="preserve">s. </w:t>
      </w:r>
      <w:r w:rsidR="00110800">
        <w:rPr>
          <w:rFonts w:ascii="Times New Roman" w:eastAsia="黑体" w:hAnsi="Times New Roman" w:cs="Times New Roman"/>
          <w:sz w:val="24"/>
          <w:szCs w:val="24"/>
          <w:lang w:val="en"/>
        </w:rPr>
        <w:t xml:space="preserve">Primers for human </w:t>
      </w:r>
      <w:r w:rsidR="00476A90">
        <w:rPr>
          <w:rFonts w:ascii="Times New Roman" w:eastAsia="黑体" w:hAnsi="Times New Roman" w:cs="Times New Roman"/>
          <w:sz w:val="24"/>
          <w:szCs w:val="24"/>
          <w:lang w:val="en"/>
        </w:rPr>
        <w:t xml:space="preserve">lncRNA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LX6-AS1 </w:t>
      </w:r>
      <w:r w:rsidRPr="00960275">
        <w:rPr>
          <w:rFonts w:ascii="Times New Roman" w:eastAsia="黑体" w:hAnsi="Times New Roman" w:cs="Times New Roman"/>
          <w:sz w:val="24"/>
          <w:szCs w:val="24"/>
          <w:lang w:val="en"/>
        </w:rPr>
        <w:t>and</w:t>
      </w:r>
      <w:r w:rsidR="006127C0">
        <w:rPr>
          <w:rFonts w:ascii="Times New Roman" w:eastAsia="黑体" w:hAnsi="Times New Roman" w:cs="Times New Roman"/>
          <w:sz w:val="24"/>
          <w:szCs w:val="24"/>
          <w:lang w:val="en"/>
        </w:rPr>
        <w:t xml:space="preserve"> the</w:t>
      </w:r>
      <w:r w:rsidRPr="00960275">
        <w:rPr>
          <w:rFonts w:ascii="Times New Roman" w:eastAsia="黑体" w:hAnsi="Times New Roman" w:cs="Times New Roman"/>
          <w:sz w:val="24"/>
          <w:szCs w:val="24"/>
          <w:lang w:val="en"/>
        </w:rPr>
        <w:t xml:space="preserve"> internal reference</w:t>
      </w:r>
      <w:r w:rsidR="006127C0">
        <w:rPr>
          <w:rFonts w:ascii="Times New Roman" w:eastAsia="黑体" w:hAnsi="Times New Roman" w:cs="Times New Roman"/>
          <w:sz w:val="24"/>
          <w:szCs w:val="24"/>
          <w:lang w:val="en"/>
        </w:rPr>
        <w:t xml:space="preserve"> (</w:t>
      </w:r>
      <w:r w:rsidR="006127C0" w:rsidRPr="00E330F6">
        <w:rPr>
          <w:rFonts w:ascii="Times New Roman" w:eastAsia="黑体" w:hAnsi="Times New Roman" w:cs="Times New Roman"/>
          <w:i/>
          <w:iCs/>
          <w:sz w:val="24"/>
          <w:szCs w:val="24"/>
          <w:lang w:val="en"/>
        </w:rPr>
        <w:t>GAPDH</w:t>
      </w:r>
      <w:r w:rsidR="006127C0">
        <w:rPr>
          <w:rFonts w:ascii="Times New Roman" w:eastAsia="黑体" w:hAnsi="Times New Roman" w:cs="Times New Roman"/>
          <w:sz w:val="24"/>
          <w:szCs w:val="24"/>
          <w:lang w:val="en"/>
        </w:rPr>
        <w:t>)</w:t>
      </w:r>
      <w:r w:rsidRPr="00960275">
        <w:rPr>
          <w:rFonts w:ascii="Times New Roman" w:eastAsia="黑体" w:hAnsi="Times New Roman" w:cs="Times New Roman"/>
          <w:sz w:val="24"/>
          <w:szCs w:val="24"/>
          <w:lang w:val="en"/>
        </w:rPr>
        <w:t xml:space="preserve"> </w:t>
      </w:r>
      <w:r w:rsidR="00110800">
        <w:rPr>
          <w:rFonts w:ascii="Times New Roman" w:eastAsia="黑体" w:hAnsi="Times New Roman" w:cs="Times New Roman"/>
          <w:sz w:val="24"/>
          <w:szCs w:val="24"/>
          <w:lang w:val="en"/>
        </w:rPr>
        <w:t xml:space="preserve">were synthesized </w:t>
      </w:r>
      <w:r w:rsidRPr="00960275">
        <w:rPr>
          <w:rFonts w:ascii="Times New Roman" w:eastAsia="黑体" w:hAnsi="Times New Roman" w:cs="Times New Roman"/>
          <w:sz w:val="24"/>
          <w:szCs w:val="24"/>
          <w:lang w:val="en"/>
        </w:rPr>
        <w:t xml:space="preserve">by the Bioengineering </w:t>
      </w:r>
      <w:r w:rsidR="00110800"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E71E29">
        <w:rPr>
          <w:rFonts w:ascii="Times New Roman" w:eastAsia="黑体" w:hAnsi="Times New Roman" w:cs="Times New Roman"/>
          <w:sz w:val="24"/>
          <w:szCs w:val="24"/>
          <w:lang w:val="en"/>
        </w:rPr>
        <w:t>Shanghai</w:t>
      </w:r>
      <w:r w:rsidR="00E825B2">
        <w:rPr>
          <w:rFonts w:ascii="Times New Roman" w:eastAsia="黑体" w:hAnsi="Times New Roman" w:cs="Times New Roman" w:hint="eastAsia"/>
          <w:sz w:val="24"/>
          <w:szCs w:val="24"/>
          <w:lang w:val="en" w:eastAsia="zh-CN"/>
        </w:rPr>
        <w:t>,</w:t>
      </w:r>
      <w:r w:rsidR="00E825B2">
        <w:rPr>
          <w:rFonts w:ascii="Times New Roman" w:eastAsia="黑体" w:hAnsi="Times New Roman" w:cs="Times New Roman"/>
          <w:sz w:val="24"/>
          <w:szCs w:val="24"/>
          <w:lang w:val="en" w:eastAsia="zh-CN"/>
        </w:rPr>
        <w:t xml:space="preserve"> China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) </w:t>
      </w:r>
      <w:r w:rsidRPr="00960275">
        <w:rPr>
          <w:rFonts w:ascii="Times New Roman" w:eastAsia="黑体" w:hAnsi="Times New Roman" w:cs="Times New Roman"/>
          <w:sz w:val="24"/>
          <w:szCs w:val="24"/>
          <w:lang w:val="en"/>
        </w:rPr>
        <w:t>Corporation.</w:t>
      </w:r>
      <w:r w:rsidR="00110800">
        <w:rPr>
          <w:rFonts w:ascii="Times New Roman" w:eastAsia="黑体" w:hAnsi="Times New Roman" w:cs="Times New Roman"/>
          <w:sz w:val="24"/>
          <w:szCs w:val="24"/>
          <w:lang w:val="en"/>
        </w:rPr>
        <w:t xml:space="preserve"> </w:t>
      </w:r>
    </w:p>
    <w:p w14:paraId="007BF56A" w14:textId="77777777" w:rsidR="00110800" w:rsidRPr="00960275" w:rsidRDefault="00110800" w:rsidP="00110800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6975"/>
      </w:tblGrid>
      <w:tr w:rsidR="004E1827" w:rsidRPr="00960275" w14:paraId="64376416" w14:textId="77777777" w:rsidTr="00E71E29">
        <w:trPr>
          <w:trHeight w:val="297"/>
        </w:trPr>
        <w:tc>
          <w:tcPr>
            <w:tcW w:w="84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29FC0" w14:textId="77777777" w:rsidR="004E1827" w:rsidRPr="00960275" w:rsidRDefault="004E1827" w:rsidP="008456A2">
            <w:pPr>
              <w:spacing w:after="0" w:line="4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uman </w:t>
            </w:r>
            <w:r w:rsidR="00476A90">
              <w:rPr>
                <w:rFonts w:ascii="Times New Roman" w:hAnsi="Times New Roman" w:cs="Times New Roman"/>
                <w:sz w:val="24"/>
                <w:szCs w:val="24"/>
              </w:rPr>
              <w:t xml:space="preserve">lncRNA </w:t>
            </w:r>
            <w:r w:rsidRPr="009602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LX6 </w:t>
            </w: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BE2E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</w:t>
            </w: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 xml:space="preserve">(product size </w:t>
            </w: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  <w:r w:rsidR="00E71E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1827" w:rsidRPr="00960275" w14:paraId="47EA72E3" w14:textId="77777777" w:rsidTr="00E71E29">
        <w:trPr>
          <w:trHeight w:val="297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79571" w14:textId="77777777" w:rsidR="004E1827" w:rsidRPr="00960275" w:rsidRDefault="00E71E29" w:rsidP="00E71E29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stream </w:t>
            </w:r>
          </w:p>
        </w:tc>
        <w:tc>
          <w:tcPr>
            <w:tcW w:w="6974" w:type="dxa"/>
            <w:tcBorders>
              <w:top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CF25C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CCACCCACTGAGAGAAGAGG</w:t>
            </w:r>
          </w:p>
        </w:tc>
      </w:tr>
      <w:tr w:rsidR="004E1827" w:rsidRPr="00960275" w14:paraId="05690E8A" w14:textId="77777777" w:rsidTr="00E71E29">
        <w:trPr>
          <w:trHeight w:val="297"/>
        </w:trPr>
        <w:tc>
          <w:tcPr>
            <w:tcW w:w="1517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6428A" w14:textId="77777777" w:rsidR="004E1827" w:rsidRPr="00960275" w:rsidRDefault="004E1827" w:rsidP="00E71E29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 xml:space="preserve">Downstream </w:t>
            </w:r>
          </w:p>
        </w:tc>
        <w:tc>
          <w:tcPr>
            <w:tcW w:w="6974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353F8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CCTCCAAGCAATTGTCCAGT</w:t>
            </w:r>
          </w:p>
        </w:tc>
      </w:tr>
      <w:tr w:rsidR="004E1827" w:rsidRPr="00960275" w14:paraId="2B2BF0F7" w14:textId="77777777" w:rsidTr="00E71E29">
        <w:trPr>
          <w:trHeight w:val="297"/>
        </w:trPr>
        <w:tc>
          <w:tcPr>
            <w:tcW w:w="84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F7583" w14:textId="77777777" w:rsidR="004E1827" w:rsidRPr="00960275" w:rsidRDefault="004E1827" w:rsidP="004E1827">
            <w:pPr>
              <w:spacing w:after="0" w:line="4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9602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</w:tr>
      <w:tr w:rsidR="004E1827" w:rsidRPr="00960275" w14:paraId="494D2ABA" w14:textId="77777777" w:rsidTr="00E71E29">
        <w:trPr>
          <w:trHeight w:val="539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80D6B" w14:textId="77777777" w:rsidR="004E1827" w:rsidRPr="00960275" w:rsidRDefault="004E1827" w:rsidP="00E71E29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6974" w:type="dxa"/>
            <w:tcBorders>
              <w:top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7ABF8" w14:textId="77777777" w:rsidR="00E71E29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CAGGAGGCATTGCTGATGAT</w:t>
            </w:r>
          </w:p>
        </w:tc>
      </w:tr>
      <w:tr w:rsidR="004E1827" w:rsidRPr="00960275" w14:paraId="5DF7375B" w14:textId="77777777" w:rsidTr="00E71E29">
        <w:trPr>
          <w:trHeight w:val="297"/>
        </w:trPr>
        <w:tc>
          <w:tcPr>
            <w:tcW w:w="1517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CEF0C" w14:textId="77777777" w:rsidR="004E1827" w:rsidRPr="00960275" w:rsidRDefault="004E1827" w:rsidP="00E71E29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hAnsi="Times New Roman" w:cs="Times New Roman"/>
                <w:sz w:val="24"/>
                <w:szCs w:val="24"/>
              </w:rPr>
              <w:t xml:space="preserve">Downstream </w:t>
            </w:r>
          </w:p>
        </w:tc>
        <w:tc>
          <w:tcPr>
            <w:tcW w:w="6974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B7227" w14:textId="77777777" w:rsidR="004E1827" w:rsidRPr="00960275" w:rsidRDefault="004E1827" w:rsidP="004E1827">
            <w:pPr>
              <w:spacing w:after="0" w:line="40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0275">
              <w:rPr>
                <w:rFonts w:ascii="Times New Roman" w:eastAsia="Times New Roman" w:hAnsi="Times New Roman" w:cs="Times New Roman"/>
                <w:sz w:val="24"/>
                <w:szCs w:val="24"/>
              </w:rPr>
              <w:t>GAAGGCTGGGGCTCATTT</w:t>
            </w:r>
          </w:p>
        </w:tc>
      </w:tr>
    </w:tbl>
    <w:p w14:paraId="70137B31" w14:textId="77777777" w:rsidR="0063792C" w:rsidRDefault="0063792C" w:rsidP="004E1827">
      <w:pPr>
        <w:keepNext/>
        <w:spacing w:before="240" w:after="120" w:line="400" w:lineRule="atLeast"/>
        <w:jc w:val="both"/>
        <w:rPr>
          <w:rFonts w:ascii="Times New Roman" w:eastAsia="黑体" w:hAnsi="Times New Roman" w:cs="Times New Roman"/>
          <w:sz w:val="24"/>
          <w:szCs w:val="24"/>
          <w:lang w:val="en"/>
        </w:rPr>
      </w:pPr>
      <w:bookmarkStart w:id="3" w:name="_Hlk69745402"/>
    </w:p>
    <w:p w14:paraId="3669FE8A" w14:textId="77777777" w:rsidR="004E1827" w:rsidRPr="00165D5C" w:rsidRDefault="00E71E29" w:rsidP="004E1827">
      <w:pPr>
        <w:keepNext/>
        <w:spacing w:before="240" w:after="12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165D5C">
        <w:rPr>
          <w:rFonts w:ascii="Times New Roman" w:eastAsia="黑体" w:hAnsi="Times New Roman" w:cs="Times New Roman"/>
          <w:sz w:val="24"/>
          <w:szCs w:val="24"/>
          <w:lang w:val="en"/>
        </w:rPr>
        <w:t>Primers for m</w:t>
      </w:r>
      <w:r w:rsidR="004E1827" w:rsidRPr="00165D5C">
        <w:rPr>
          <w:rFonts w:ascii="Times New Roman" w:eastAsia="黑体" w:hAnsi="Times New Roman" w:cs="Times New Roman"/>
          <w:sz w:val="24"/>
          <w:szCs w:val="24"/>
          <w:lang w:val="en"/>
        </w:rPr>
        <w:t xml:space="preserve">ouse </w:t>
      </w:r>
      <w:r w:rsidR="004E1827"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ncRNA Dlx6-os1 </w:t>
      </w:r>
      <w:r w:rsidR="004E1827" w:rsidRPr="00165D5C">
        <w:rPr>
          <w:rFonts w:ascii="Times New Roman" w:eastAsia="黑体" w:hAnsi="Times New Roman" w:cs="Times New Roman"/>
          <w:sz w:val="24"/>
          <w:szCs w:val="24"/>
          <w:lang w:val="en"/>
        </w:rPr>
        <w:t>and</w:t>
      </w:r>
      <w:r w:rsidR="006127C0" w:rsidRPr="00165D5C">
        <w:rPr>
          <w:rFonts w:ascii="Times New Roman" w:eastAsia="黑体" w:hAnsi="Times New Roman" w:cs="Times New Roman"/>
          <w:sz w:val="24"/>
          <w:szCs w:val="24"/>
          <w:lang w:val="en"/>
        </w:rPr>
        <w:t xml:space="preserve"> the</w:t>
      </w:r>
      <w:r w:rsidR="004E1827" w:rsidRPr="00165D5C">
        <w:rPr>
          <w:rFonts w:ascii="Times New Roman" w:eastAsia="黑体" w:hAnsi="Times New Roman" w:cs="Times New Roman"/>
          <w:sz w:val="24"/>
          <w:szCs w:val="24"/>
          <w:lang w:val="en"/>
        </w:rPr>
        <w:t xml:space="preserve"> internal reference </w:t>
      </w:r>
      <w:r w:rsidR="006127C0" w:rsidRPr="00165D5C">
        <w:rPr>
          <w:rFonts w:ascii="Times New Roman" w:eastAsia="黑体" w:hAnsi="Times New Roman" w:cs="Times New Roman"/>
          <w:sz w:val="24"/>
          <w:szCs w:val="24"/>
          <w:lang w:val="en"/>
        </w:rPr>
        <w:t>(</w:t>
      </w:r>
      <w:r w:rsidR="006127C0" w:rsidRPr="00165D5C">
        <w:rPr>
          <w:rFonts w:ascii="Times New Roman" w:eastAsia="黑体" w:hAnsi="Times New Roman" w:cs="Times New Roman"/>
          <w:i/>
          <w:iCs/>
          <w:sz w:val="24"/>
          <w:szCs w:val="24"/>
          <w:lang w:val="en"/>
        </w:rPr>
        <w:t>GAPDH</w:t>
      </w:r>
      <w:r w:rsidR="006127C0" w:rsidRPr="00165D5C">
        <w:rPr>
          <w:rFonts w:ascii="Times New Roman" w:eastAsia="黑体" w:hAnsi="Times New Roman" w:cs="Times New Roman"/>
          <w:sz w:val="24"/>
          <w:szCs w:val="24"/>
          <w:lang w:val="en"/>
        </w:rPr>
        <w:t xml:space="preserve">) </w:t>
      </w:r>
      <w:r w:rsidRPr="00165D5C">
        <w:rPr>
          <w:rFonts w:ascii="Times New Roman" w:eastAsia="黑体" w:hAnsi="Times New Roman" w:cs="Times New Roman"/>
          <w:sz w:val="24"/>
          <w:szCs w:val="24"/>
          <w:lang w:val="en"/>
        </w:rPr>
        <w:t>were as follows:</w:t>
      </w:r>
    </w:p>
    <w:p w14:paraId="1B56B1CD" w14:textId="77777777" w:rsidR="004E1827" w:rsidRPr="00165D5C" w:rsidRDefault="004E1827" w:rsidP="004E182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bookmarkStart w:id="4" w:name="_Hlk71963585"/>
      <w:r w:rsidRPr="00165D5C">
        <w:rPr>
          <w:rFonts w:ascii="Times New Roman" w:hAnsi="Times New Roman" w:cs="Times New Roman"/>
          <w:sz w:val="24"/>
          <w:szCs w:val="24"/>
          <w:lang w:val="en"/>
        </w:rPr>
        <w:t xml:space="preserve">Mouse </w:t>
      </w:r>
      <w:r w:rsidR="00476A90" w:rsidRPr="00165D5C">
        <w:rPr>
          <w:rFonts w:ascii="Times New Roman" w:hAnsi="Times New Roman" w:cs="Times New Roman"/>
          <w:sz w:val="24"/>
          <w:szCs w:val="24"/>
          <w:lang w:val="en"/>
        </w:rPr>
        <w:t xml:space="preserve">lncRNA </w:t>
      </w:r>
      <w:r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D</w:t>
      </w:r>
      <w:r w:rsidR="00C439FB" w:rsidRPr="00165D5C">
        <w:rPr>
          <w:rFonts w:ascii="Times New Roman" w:eastAsia="Times New Roman" w:hAnsi="Times New Roman" w:cs="Times New Roman" w:hint="eastAsia"/>
          <w:sz w:val="24"/>
          <w:szCs w:val="24"/>
          <w:lang w:val="en"/>
        </w:rPr>
        <w:t>lx</w:t>
      </w:r>
      <w:r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6-os1 </w:t>
      </w:r>
      <w:bookmarkEnd w:id="4"/>
      <w:r w:rsidR="00193E97">
        <w:rPr>
          <w:rFonts w:ascii="Times New Roman" w:hAnsi="Times New Roman" w:cs="Times New Roman"/>
          <w:sz w:val="24"/>
          <w:szCs w:val="24"/>
          <w:lang w:val="en"/>
        </w:rPr>
        <w:t>F</w:t>
      </w:r>
      <w:r w:rsidRPr="00165D5C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bookmarkStart w:id="5" w:name="_Hlk71968626"/>
      <w:r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5'-</w:t>
      </w:r>
      <w:bookmarkEnd w:id="5"/>
      <w:r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CACACGTGGAGTCAGCAAAT</w:t>
      </w:r>
      <w:bookmarkStart w:id="6" w:name="_Hlk71968663"/>
      <w:r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- 3'</w:t>
      </w:r>
    </w:p>
    <w:bookmarkEnd w:id="6"/>
    <w:p w14:paraId="67EFCBC1" w14:textId="77777777" w:rsidR="004E1827" w:rsidRDefault="0063792C" w:rsidP="004E182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                                         </w:t>
      </w:r>
      <w:r w:rsidR="00193E97">
        <w:rPr>
          <w:rFonts w:ascii="Times New Roman" w:hAnsi="Times New Roman" w:cs="Times New Roman"/>
          <w:sz w:val="24"/>
          <w:szCs w:val="24"/>
          <w:lang w:val="en"/>
        </w:rPr>
        <w:t>R</w:t>
      </w:r>
      <w:r w:rsidR="004E1827" w:rsidRPr="00165D5C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="004E1827"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3'- CTCGGAGCTTTCAAACAAGG- 5'</w:t>
      </w:r>
    </w:p>
    <w:p w14:paraId="7568937C" w14:textId="77777777" w:rsidR="00193E97" w:rsidRPr="00165D5C" w:rsidRDefault="0063792C" w:rsidP="00193E9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4B0EA4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ouse lncRNA </w:t>
      </w:r>
      <w:r w:rsidRPr="00193E97">
        <w:rPr>
          <w:rFonts w:ascii="Times New Roman" w:eastAsia="黑体" w:hAnsi="Times New Roman" w:cs="Times New Roman"/>
          <w:sz w:val="24"/>
          <w:szCs w:val="24"/>
          <w:lang w:val="en"/>
        </w:rPr>
        <w:t xml:space="preserve">Dlx6-os1 </w:t>
      </w:r>
      <w:r w:rsidRPr="00193E97">
        <w:rPr>
          <w:rFonts w:ascii="Times New Roman" w:eastAsia="黑体" w:hAnsi="Times New Roman" w:cs="Times New Roman" w:hint="eastAsia"/>
          <w:sz w:val="24"/>
          <w:szCs w:val="24"/>
          <w:lang w:val="en"/>
        </w:rPr>
        <w:t>（</w:t>
      </w:r>
      <w:r w:rsidRPr="00193E97">
        <w:rPr>
          <w:rFonts w:ascii="Times New Roman" w:eastAsia="黑体" w:hAnsi="Times New Roman" w:cs="Times New Roman" w:hint="eastAsia"/>
          <w:sz w:val="24"/>
          <w:szCs w:val="24"/>
          <w:lang w:val="en"/>
        </w:rPr>
        <w:t>overexpression</w:t>
      </w:r>
      <w:r w:rsidRPr="00193E97">
        <w:rPr>
          <w:rFonts w:ascii="Times New Roman" w:eastAsia="黑体" w:hAnsi="Times New Roman" w:cs="Times New Roman" w:hint="eastAsia"/>
          <w:sz w:val="24"/>
          <w:szCs w:val="24"/>
          <w:lang w:val="en"/>
        </w:rPr>
        <w:t>）</w:t>
      </w:r>
      <w:r w:rsidR="00193E97" w:rsidRPr="00193E97">
        <w:rPr>
          <w:rFonts w:ascii="Times New Roman" w:eastAsia="黑体" w:hAnsi="Times New Roman" w:cs="Times New Roman"/>
          <w:sz w:val="24"/>
          <w:szCs w:val="24"/>
          <w:lang w:val="en"/>
        </w:rPr>
        <w:t>F</w:t>
      </w:r>
      <w:r w:rsidR="00B5051E">
        <w:rPr>
          <w:rFonts w:ascii="Times New Roman" w:eastAsia="黑体" w:hAnsi="Times New Roman" w:cs="Times New Roman"/>
          <w:sz w:val="24"/>
          <w:szCs w:val="24"/>
          <w:lang w:val="en"/>
        </w:rPr>
        <w:t xml:space="preserve">: </w:t>
      </w:r>
      <w:r w:rsidR="00193E97"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5'-</w:t>
      </w:r>
      <w:r w:rsidR="00193E9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193E97" w:rsidRPr="00193E97">
        <w:rPr>
          <w:rFonts w:ascii="Times New Roman" w:eastAsia="Times New Roman" w:hAnsi="Times New Roman" w:cs="Times New Roman"/>
          <w:sz w:val="24"/>
          <w:szCs w:val="24"/>
          <w:lang w:val="en"/>
        </w:rPr>
        <w:t>GCTCCAGTGGCCAGTTTCAA</w:t>
      </w:r>
      <w:r w:rsidR="00193E97"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- 3'</w:t>
      </w:r>
    </w:p>
    <w:p w14:paraId="47EEFD39" w14:textId="77777777" w:rsidR="00193E97" w:rsidRDefault="00193E97" w:rsidP="00D966CF">
      <w:pPr>
        <w:spacing w:after="0" w:line="400" w:lineRule="atLeast"/>
        <w:ind w:firstLine="40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                                             R:  </w:t>
      </w:r>
      <w:r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3'-</w:t>
      </w:r>
      <w:r w:rsidR="00D966CF">
        <w:rPr>
          <w:rFonts w:ascii="Times New Roman" w:eastAsia="Times New Roman" w:hAnsi="Times New Roman" w:cs="Times New Roman"/>
          <w:sz w:val="24"/>
          <w:szCs w:val="24"/>
          <w:lang w:val="en"/>
        </w:rPr>
        <w:t>T</w:t>
      </w:r>
      <w:r w:rsidRPr="00193E97">
        <w:rPr>
          <w:rFonts w:ascii="Times New Roman" w:eastAsia="Times New Roman" w:hAnsi="Times New Roman" w:cs="Times New Roman"/>
          <w:sz w:val="24"/>
          <w:szCs w:val="24"/>
          <w:lang w:val="en"/>
        </w:rPr>
        <w:t>GGGAATAAGGAAAGAACAGGAGGA</w:t>
      </w:r>
      <w:r w:rsidR="00D966C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-</w:t>
      </w:r>
      <w:r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5'</w:t>
      </w:r>
    </w:p>
    <w:p w14:paraId="3675533E" w14:textId="77777777" w:rsidR="00193E97" w:rsidRPr="00193E97" w:rsidRDefault="00193E97" w:rsidP="00193E9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4E073BB4" w14:textId="77777777" w:rsidR="004E1827" w:rsidRPr="00165D5C" w:rsidRDefault="00E71E29" w:rsidP="004E182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165D5C">
        <w:rPr>
          <w:rFonts w:ascii="Times New Roman" w:hAnsi="Times New Roman" w:cs="Times New Roman"/>
          <w:sz w:val="24"/>
          <w:szCs w:val="24"/>
          <w:lang w:val="en"/>
        </w:rPr>
        <w:t xml:space="preserve">Mouse </w:t>
      </w:r>
      <w:r w:rsidR="00B5051E"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GAPDH </w:t>
      </w:r>
      <w:r w:rsidR="00B5051E">
        <w:rPr>
          <w:rFonts w:ascii="Times New Roman" w:eastAsia="Times New Roman" w:hAnsi="Times New Roman" w:cs="Times New Roman"/>
          <w:sz w:val="24"/>
          <w:szCs w:val="24"/>
          <w:lang w:val="en"/>
        </w:rPr>
        <w:t>F</w:t>
      </w:r>
      <w:r w:rsidR="004E1827" w:rsidRPr="00165D5C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="004E1827"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5'- GGTTGTCTCCTGCGACTTCA- 3'</w:t>
      </w:r>
    </w:p>
    <w:p w14:paraId="068A3B7D" w14:textId="77777777" w:rsidR="00193E97" w:rsidRDefault="0063792C" w:rsidP="004E182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                          </w:t>
      </w:r>
      <w:r w:rsidR="00193E97">
        <w:rPr>
          <w:rFonts w:ascii="Times New Roman" w:hAnsi="Times New Roman" w:cs="Times New Roman"/>
          <w:sz w:val="24"/>
          <w:szCs w:val="24"/>
          <w:lang w:val="en"/>
        </w:rPr>
        <w:t>R</w:t>
      </w:r>
      <w:r w:rsidR="004E1827" w:rsidRPr="00165D5C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="004E1827" w:rsidRPr="00165D5C">
        <w:rPr>
          <w:rFonts w:ascii="Times New Roman" w:eastAsia="Times New Roman" w:hAnsi="Times New Roman" w:cs="Times New Roman"/>
          <w:sz w:val="24"/>
          <w:szCs w:val="24"/>
          <w:lang w:val="en"/>
        </w:rPr>
        <w:t>3'- TGGTCCAGGGTTTCTTACTCC- 5'</w:t>
      </w:r>
    </w:p>
    <w:p w14:paraId="0018EEC0" w14:textId="77777777" w:rsidR="00193E97" w:rsidRDefault="00193E97" w:rsidP="004E182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578BE20A" w14:textId="77777777" w:rsidR="00E71E29" w:rsidRPr="009F6ECA" w:rsidRDefault="00E71E29" w:rsidP="00E71E29">
      <w:pPr>
        <w:keepNext/>
        <w:spacing w:before="240" w:after="120" w:line="400" w:lineRule="atLeast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9F6ECA">
        <w:rPr>
          <w:rFonts w:ascii="Times New Roman" w:eastAsia="黑体" w:hAnsi="Times New Roman" w:cs="Times New Roman"/>
          <w:sz w:val="24"/>
          <w:szCs w:val="24"/>
          <w:lang w:val="en"/>
        </w:rPr>
        <w:t>Primers for m</w:t>
      </w:r>
      <w:r w:rsidR="004E1827" w:rsidRPr="009F6ECA">
        <w:rPr>
          <w:rFonts w:ascii="Times New Roman" w:eastAsia="黑体" w:hAnsi="Times New Roman" w:cs="Times New Roman"/>
          <w:sz w:val="24"/>
          <w:szCs w:val="24"/>
          <w:lang w:val="en"/>
        </w:rPr>
        <w:t xml:space="preserve">ouse </w:t>
      </w:r>
      <w:r w:rsidR="004E1827" w:rsidRPr="0005738D">
        <w:rPr>
          <w:rFonts w:ascii="Times New Roman" w:eastAsia="黑体" w:hAnsi="Times New Roman" w:cs="Times New Roman"/>
          <w:sz w:val="24"/>
          <w:szCs w:val="24"/>
          <w:lang w:val="en"/>
        </w:rPr>
        <w:t>miR-346</w:t>
      </w:r>
      <w:r w:rsidR="00165D5C" w:rsidRPr="0005738D">
        <w:rPr>
          <w:rFonts w:ascii="Times New Roman" w:eastAsia="黑体" w:hAnsi="Times New Roman" w:cs="Times New Roman" w:hint="eastAsia"/>
          <w:sz w:val="24"/>
          <w:szCs w:val="24"/>
          <w:lang w:val="en"/>
        </w:rPr>
        <w:t>-5p</w:t>
      </w:r>
      <w:r w:rsidR="009204DC">
        <w:rPr>
          <w:rFonts w:ascii="Times New Roman" w:eastAsia="黑体" w:hAnsi="Times New Roman" w:cs="Times New Roman"/>
          <w:sz w:val="24"/>
          <w:szCs w:val="24"/>
          <w:lang w:val="en"/>
        </w:rPr>
        <w:t>, mutant</w:t>
      </w:r>
      <w:r w:rsidR="004E1827" w:rsidRPr="0005738D">
        <w:rPr>
          <w:rFonts w:ascii="Times New Roman" w:eastAsia="黑体" w:hAnsi="Times New Roman" w:cs="Times New Roman"/>
          <w:sz w:val="24"/>
          <w:szCs w:val="24"/>
          <w:lang w:val="en"/>
        </w:rPr>
        <w:t xml:space="preserve"> </w:t>
      </w:r>
      <w:r w:rsidR="004E1827" w:rsidRPr="009F6ECA">
        <w:rPr>
          <w:rFonts w:ascii="Times New Roman" w:eastAsia="黑体" w:hAnsi="Times New Roman" w:cs="Times New Roman"/>
          <w:sz w:val="24"/>
          <w:szCs w:val="24"/>
          <w:lang w:val="en"/>
        </w:rPr>
        <w:t xml:space="preserve">and </w:t>
      </w:r>
      <w:r w:rsidR="006127C0" w:rsidRPr="009F6ECA">
        <w:rPr>
          <w:rFonts w:ascii="Times New Roman" w:eastAsia="黑体" w:hAnsi="Times New Roman" w:cs="Times New Roman"/>
          <w:sz w:val="24"/>
          <w:szCs w:val="24"/>
          <w:lang w:val="en"/>
        </w:rPr>
        <w:t xml:space="preserve">the </w:t>
      </w:r>
      <w:r w:rsidR="004E1827" w:rsidRPr="009F6ECA">
        <w:rPr>
          <w:rFonts w:ascii="Times New Roman" w:eastAsia="黑体" w:hAnsi="Times New Roman" w:cs="Times New Roman"/>
          <w:sz w:val="24"/>
          <w:szCs w:val="24"/>
          <w:lang w:val="en"/>
        </w:rPr>
        <w:t xml:space="preserve">internal reference </w:t>
      </w:r>
      <w:r w:rsidR="004E1827" w:rsidRPr="009F6ECA">
        <w:rPr>
          <w:rFonts w:ascii="Times New Roman" w:hAnsi="Times New Roman" w:cs="Times New Roman"/>
          <w:sz w:val="24"/>
          <w:szCs w:val="24"/>
          <w:lang w:val="en"/>
        </w:rPr>
        <w:t xml:space="preserve">were designed by </w:t>
      </w:r>
      <w:r w:rsidR="009F6ECA" w:rsidRPr="009F6ECA">
        <w:rPr>
          <w:rFonts w:ascii="Times New Roman" w:hAnsi="Times New Roman" w:cs="Times New Roman"/>
          <w:sz w:val="24"/>
          <w:szCs w:val="24"/>
          <w:lang w:val="en"/>
        </w:rPr>
        <w:t>Bo Rui Biotech. Co., Ltd. (Guangzhou, China)</w:t>
      </w:r>
      <w:r w:rsidRPr="009F6ECA">
        <w:rPr>
          <w:rFonts w:ascii="Times New Roman" w:hAnsi="Times New Roman" w:cs="Times New Roman"/>
          <w:sz w:val="24"/>
          <w:szCs w:val="24"/>
          <w:lang w:val="en"/>
        </w:rPr>
        <w:t>, and the sequences were as follows:</w:t>
      </w:r>
    </w:p>
    <w:p w14:paraId="2C6B6C82" w14:textId="77777777" w:rsidR="004E1827" w:rsidRPr="00E71E29" w:rsidRDefault="0069514A" w:rsidP="00E71E29">
      <w:pPr>
        <w:keepNext/>
        <w:spacing w:before="240" w:after="120" w:line="400" w:lineRule="atLeast"/>
        <w:ind w:left="144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i</w:t>
      </w:r>
      <w:r w:rsidR="00AE07C7">
        <w:rPr>
          <w:rFonts w:ascii="Times New Roman" w:eastAsia="Times New Roman" w:hAnsi="Times New Roman" w:cs="Times New Roman"/>
          <w:sz w:val="24"/>
          <w:szCs w:val="24"/>
          <w:lang w:val="en"/>
        </w:rPr>
        <w:t>R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-</w:t>
      </w:r>
      <w:r w:rsidR="004E1827" w:rsidRPr="00C141E1">
        <w:rPr>
          <w:rFonts w:ascii="Times New Roman" w:hAnsi="Times New Roman" w:cs="Times New Roman"/>
          <w:sz w:val="24"/>
          <w:szCs w:val="24"/>
          <w:lang w:val="en"/>
        </w:rPr>
        <w:t>346</w:t>
      </w:r>
      <w:r w:rsidR="00165D5C" w:rsidRPr="00C141E1">
        <w:rPr>
          <w:rFonts w:ascii="Times New Roman" w:hAnsi="Times New Roman" w:cs="Times New Roman" w:hint="eastAsia"/>
          <w:sz w:val="24"/>
          <w:szCs w:val="24"/>
          <w:lang w:val="en"/>
        </w:rPr>
        <w:t>-5p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Primer-F: </w:t>
      </w:r>
      <w:r w:rsidR="00C141E1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5'-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AATGTCTGCCCGAGTGCCT</w:t>
      </w:r>
      <w:r w:rsidR="00C141E1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- 3'</w:t>
      </w:r>
    </w:p>
    <w:p w14:paraId="302E744B" w14:textId="77777777" w:rsidR="004E1827" w:rsidRDefault="00E71E29" w:rsidP="004E1827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                 </w:t>
      </w:r>
      <w:r w:rsidR="0069514A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i</w:t>
      </w:r>
      <w:r w:rsidR="00AE07C7">
        <w:rPr>
          <w:rFonts w:ascii="Times New Roman" w:eastAsia="Times New Roman" w:hAnsi="Times New Roman" w:cs="Times New Roman"/>
          <w:sz w:val="24"/>
          <w:szCs w:val="24"/>
          <w:lang w:val="en"/>
        </w:rPr>
        <w:t>R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-</w:t>
      </w:r>
      <w:r w:rsidR="004E1827" w:rsidRPr="00C141E1">
        <w:rPr>
          <w:rFonts w:ascii="Times New Roman" w:hAnsi="Times New Roman" w:cs="Times New Roman"/>
          <w:sz w:val="24"/>
          <w:szCs w:val="24"/>
          <w:lang w:val="en"/>
        </w:rPr>
        <w:t>346</w:t>
      </w:r>
      <w:r w:rsidR="00165D5C" w:rsidRPr="00C141E1">
        <w:rPr>
          <w:rFonts w:ascii="Times New Roman" w:hAnsi="Times New Roman" w:cs="Times New Roman" w:hint="eastAsia"/>
          <w:sz w:val="24"/>
          <w:szCs w:val="24"/>
          <w:lang w:val="en"/>
        </w:rPr>
        <w:t>-5p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Primer-R: </w:t>
      </w:r>
      <w:r w:rsidR="00C141E1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3'-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ATTCCATGTTGTCCACAGTCTCC</w:t>
      </w:r>
      <w:r w:rsidR="00C141E1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-5'</w:t>
      </w:r>
    </w:p>
    <w:p w14:paraId="01303C83" w14:textId="77777777" w:rsidR="009204DC" w:rsidRPr="009204DC" w:rsidRDefault="009204DC" w:rsidP="009204DC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>mmu-miR-346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-3p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MUT      5`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-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>ACCGUCCCGCGGGCCGCAGC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-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3`</w:t>
      </w:r>
    </w:p>
    <w:p w14:paraId="328E2A35" w14:textId="77777777" w:rsidR="009204DC" w:rsidRDefault="009204DC" w:rsidP="009204DC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mu-miR-346-5p MUT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5`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-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>UCAGACGGCGAGUGCCUGCCUCU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-3`</w:t>
      </w:r>
    </w:p>
    <w:p w14:paraId="12F60B13" w14:textId="77777777" w:rsidR="009432F5" w:rsidRDefault="009432F5" w:rsidP="009204DC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</w:t>
      </w:r>
      <w:proofErr w:type="spellStart"/>
      <w:r w:rsidRPr="009432F5">
        <w:rPr>
          <w:rFonts w:ascii="Times New Roman" w:eastAsia="Times New Roman" w:hAnsi="Times New Roman" w:cs="Times New Roman" w:hint="eastAsia"/>
          <w:sz w:val="24"/>
          <w:szCs w:val="24"/>
          <w:lang w:val="en"/>
        </w:rPr>
        <w:t>micr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mu-miR-346-5p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mimic #</w:t>
      </w:r>
      <w:r w:rsidRPr="009432F5">
        <w:rPr>
          <w:rFonts w:ascii="Times New Roman" w:eastAsia="Times New Roman" w:hAnsi="Times New Roman" w:cs="Times New Roman" w:hint="eastAsia"/>
          <w:sz w:val="24"/>
          <w:szCs w:val="24"/>
          <w:lang w:val="en"/>
        </w:rPr>
        <w:t>mi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R10000597-1-5</w:t>
      </w:r>
    </w:p>
    <w:p w14:paraId="04139263" w14:textId="77777777" w:rsidR="009432F5" w:rsidRDefault="009432F5" w:rsidP="009204DC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</w:t>
      </w:r>
      <w:proofErr w:type="spellStart"/>
      <w:r w:rsidRPr="009432F5">
        <w:rPr>
          <w:rFonts w:ascii="Times New Roman" w:eastAsia="Times New Roman" w:hAnsi="Times New Roman" w:cs="Times New Roman" w:hint="eastAsia"/>
          <w:sz w:val="24"/>
          <w:szCs w:val="24"/>
          <w:lang w:val="en"/>
        </w:rPr>
        <w:t>micr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>mmu-miR-346-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3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mimic #miR11272590046-1-5</w:t>
      </w:r>
    </w:p>
    <w:p w14:paraId="7DE39DD1" w14:textId="77777777" w:rsidR="009432F5" w:rsidRDefault="009432F5" w:rsidP="009204DC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bookmarkStart w:id="7" w:name="_Hlk80602934"/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</w:t>
      </w:r>
      <w:proofErr w:type="spellStart"/>
      <w:r w:rsidRPr="009432F5">
        <w:rPr>
          <w:rFonts w:ascii="Times New Roman" w:eastAsia="Times New Roman" w:hAnsi="Times New Roman" w:cs="Times New Roman" w:hint="eastAsia"/>
          <w:sz w:val="24"/>
          <w:szCs w:val="24"/>
          <w:lang w:val="en"/>
        </w:rPr>
        <w:t>micr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O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mu-miR-346-5p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inhibitor #</w:t>
      </w:r>
      <w:bookmarkEnd w:id="7"/>
      <w:r>
        <w:rPr>
          <w:rFonts w:ascii="Times New Roman" w:eastAsia="Times New Roman" w:hAnsi="Times New Roman" w:cs="Times New Roman"/>
          <w:sz w:val="24"/>
          <w:szCs w:val="24"/>
          <w:lang w:val="en"/>
        </w:rPr>
        <w:t>miR20000597-1-5</w:t>
      </w:r>
    </w:p>
    <w:p w14:paraId="202A45D0" w14:textId="77777777" w:rsidR="009432F5" w:rsidRDefault="009432F5" w:rsidP="009204DC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</w:t>
      </w:r>
      <w:proofErr w:type="spellStart"/>
      <w:r w:rsidRPr="009432F5">
        <w:rPr>
          <w:rFonts w:ascii="Times New Roman" w:eastAsia="Times New Roman" w:hAnsi="Times New Roman" w:cs="Times New Roman" w:hint="eastAsia"/>
          <w:sz w:val="24"/>
          <w:szCs w:val="24"/>
          <w:lang w:val="en"/>
        </w:rPr>
        <w:t>micr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O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>mmu-miR-346-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3</w:t>
      </w:r>
      <w:r w:rsidRPr="009204D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inhibitor #miR21272590657-1-5</w:t>
      </w:r>
    </w:p>
    <w:p w14:paraId="10C50792" w14:textId="77777777" w:rsidR="009432F5" w:rsidRDefault="009432F5" w:rsidP="009204DC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Bulge-loop mmu-miR-346-3p primer set, 200T #MQPS0002751-1-200</w:t>
      </w:r>
    </w:p>
    <w:p w14:paraId="71C018B2" w14:textId="77777777" w:rsidR="009432F5" w:rsidRDefault="009432F5" w:rsidP="009432F5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  Bulge-loop U6 qPCR primer set, 200T #MQPS0000002-1-200</w:t>
      </w:r>
    </w:p>
    <w:p w14:paraId="71804864" w14:textId="77777777" w:rsidR="004E1827" w:rsidRPr="00960275" w:rsidRDefault="00E71E29" w:rsidP="004E1827">
      <w:pPr>
        <w:keepNext/>
        <w:spacing w:before="240" w:after="12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黑体" w:hAnsi="Times New Roman" w:cs="Times New Roman"/>
          <w:sz w:val="24"/>
          <w:szCs w:val="24"/>
          <w:lang w:val="en"/>
        </w:rPr>
        <w:lastRenderedPageBreak/>
        <w:t>The primers for m</w:t>
      </w:r>
      <w:r w:rsidR="004E1827" w:rsidRPr="00960275">
        <w:rPr>
          <w:rFonts w:ascii="Times New Roman" w:eastAsia="黑体" w:hAnsi="Times New Roman" w:cs="Times New Roman"/>
          <w:sz w:val="24"/>
          <w:szCs w:val="24"/>
          <w:lang w:val="en"/>
        </w:rPr>
        <w:t xml:space="preserve">ouse 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G</w:t>
      </w:r>
      <w:r w:rsidR="00C439FB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sk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-3β mRNA </w:t>
      </w:r>
      <w:r>
        <w:rPr>
          <w:rFonts w:ascii="Times New Roman" w:eastAsia="黑体" w:hAnsi="Times New Roman" w:cs="Times New Roman"/>
          <w:sz w:val="24"/>
          <w:szCs w:val="24"/>
          <w:lang w:val="en"/>
        </w:rPr>
        <w:t xml:space="preserve">were as follows: </w:t>
      </w:r>
    </w:p>
    <w:p w14:paraId="61661B8A" w14:textId="77777777" w:rsidR="004E1827" w:rsidRPr="00960275" w:rsidRDefault="006127C0" w:rsidP="002C4E93">
      <w:pPr>
        <w:spacing w:after="0" w:line="400" w:lineRule="atLeast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G</w:t>
      </w:r>
      <w:r w:rsidR="00C439FB">
        <w:rPr>
          <w:rFonts w:ascii="Times New Roman" w:hAnsi="Times New Roman" w:cs="Times New Roman"/>
          <w:sz w:val="24"/>
          <w:szCs w:val="24"/>
          <w:lang w:val="en"/>
        </w:rPr>
        <w:t>sk</w:t>
      </w:r>
      <w:r>
        <w:rPr>
          <w:rFonts w:ascii="Times New Roman" w:hAnsi="Times New Roman" w:cs="Times New Roman"/>
          <w:sz w:val="24"/>
          <w:szCs w:val="24"/>
          <w:lang w:val="en"/>
        </w:rPr>
        <w:t>-3</w:t>
      </w:r>
      <w:r w:rsidRPr="00E330F6">
        <w:rPr>
          <w:rFonts w:ascii="Symbol" w:hAnsi="Symbol" w:cs="Times New Roman"/>
          <w:sz w:val="24"/>
          <w:szCs w:val="24"/>
          <w:lang w:val="en"/>
        </w:rPr>
        <w:t>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C3981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Primer-F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bookmarkStart w:id="8" w:name="_Hlk77836939"/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5'-</w:t>
      </w:r>
      <w:bookmarkEnd w:id="8"/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GGCAGCAAGGTAACCACAGT</w:t>
      </w:r>
      <w:bookmarkStart w:id="9" w:name="_Hlk77836952"/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- 3'</w:t>
      </w:r>
      <w:bookmarkEnd w:id="9"/>
    </w:p>
    <w:p w14:paraId="253B56AD" w14:textId="77777777" w:rsidR="004E1827" w:rsidRPr="00960275" w:rsidRDefault="006127C0" w:rsidP="002C4E93">
      <w:pPr>
        <w:spacing w:after="0" w:line="400" w:lineRule="atLeast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G</w:t>
      </w:r>
      <w:r w:rsidR="00C439FB">
        <w:rPr>
          <w:rFonts w:ascii="Times New Roman" w:hAnsi="Times New Roman" w:cs="Times New Roman"/>
          <w:sz w:val="24"/>
          <w:szCs w:val="24"/>
          <w:lang w:val="en"/>
        </w:rPr>
        <w:t>sk</w:t>
      </w:r>
      <w:r>
        <w:rPr>
          <w:rFonts w:ascii="Times New Roman" w:hAnsi="Times New Roman" w:cs="Times New Roman"/>
          <w:sz w:val="24"/>
          <w:szCs w:val="24"/>
          <w:lang w:val="en"/>
        </w:rPr>
        <w:t>-3</w:t>
      </w:r>
      <w:r w:rsidRPr="00E330F6">
        <w:rPr>
          <w:rFonts w:ascii="Symbol" w:hAnsi="Symbol" w:cs="Times New Roman"/>
          <w:sz w:val="24"/>
          <w:szCs w:val="24"/>
          <w:lang w:val="en"/>
        </w:rPr>
        <w:t>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C3981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Primer-</w:t>
      </w:r>
      <w:r w:rsidR="00C141E1">
        <w:rPr>
          <w:rFonts w:ascii="Times New Roman" w:eastAsia="Times New Roman" w:hAnsi="Times New Roman" w:cs="Times New Roman"/>
          <w:sz w:val="24"/>
          <w:szCs w:val="24"/>
          <w:lang w:val="en"/>
        </w:rPr>
        <w:t>R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3'- GATGGCAACCAGTTCTCCAG- 5'</w:t>
      </w:r>
    </w:p>
    <w:p w14:paraId="7078E0A5" w14:textId="77777777" w:rsidR="004E1827" w:rsidRPr="00960275" w:rsidRDefault="004E1827" w:rsidP="008B38C2">
      <w:pPr>
        <w:spacing w:after="0" w:line="400" w:lineRule="atLeast"/>
        <w:ind w:firstLine="40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684F03D0" w14:textId="77777777" w:rsidR="004E1827" w:rsidRDefault="004E1827" w:rsidP="004D0346">
      <w:pPr>
        <w:widowControl w:val="0"/>
        <w:spacing w:after="0" w:line="400" w:lineRule="exac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bookmarkStart w:id="10" w:name="_Hlk50101623"/>
      <w:bookmarkEnd w:id="3"/>
      <w:r w:rsidRPr="0096027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Podocyte-</w:t>
      </w:r>
      <w:r w:rsidRPr="00960275">
        <w:rPr>
          <w:rFonts w:ascii="Times New Roman" w:hAnsi="Times New Roman" w:cs="Times New Roman"/>
          <w:b/>
          <w:bCs/>
          <w:sz w:val="24"/>
          <w:szCs w:val="24"/>
          <w:lang w:val="en"/>
        </w:rPr>
        <w:t>specific</w:t>
      </w:r>
      <w:bookmarkEnd w:id="10"/>
      <w:r w:rsidRPr="0096027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knockout of </w:t>
      </w:r>
      <w:r w:rsidR="00AE07C7">
        <w:rPr>
          <w:rFonts w:ascii="Times New Roman" w:hAnsi="Times New Roman" w:cs="Times New Roman"/>
          <w:b/>
          <w:bCs/>
          <w:sz w:val="24"/>
          <w:szCs w:val="24"/>
          <w:lang w:val="en"/>
        </w:rPr>
        <w:t>lncRNA D</w:t>
      </w:r>
      <w:r w:rsidRPr="0096027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lx6-os1 </w:t>
      </w:r>
      <w:r w:rsidRPr="00960275">
        <w:rPr>
          <w:rFonts w:ascii="Times New Roman" w:hAnsi="Times New Roman" w:cs="Times New Roman"/>
          <w:b/>
          <w:bCs/>
          <w:sz w:val="24"/>
          <w:szCs w:val="24"/>
          <w:lang w:val="en"/>
        </w:rPr>
        <w:t>in mice</w:t>
      </w:r>
      <w:r w:rsidR="00990FDC">
        <w:rPr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="002C4E93">
        <w:rPr>
          <w:rFonts w:ascii="Times New Roman" w:hAnsi="Times New Roman" w:cs="Times New Roman"/>
          <w:kern w:val="2"/>
          <w:sz w:val="28"/>
          <w:szCs w:val="28"/>
        </w:rPr>
        <w:t xml:space="preserve"> </w:t>
      </w:r>
      <w:r w:rsidR="00990FDC">
        <w:rPr>
          <w:rFonts w:ascii="Times New Roman" w:hAnsi="Times New Roman" w:cs="Times New Roman"/>
          <w:sz w:val="24"/>
          <w:szCs w:val="24"/>
          <w:lang w:val="en"/>
        </w:rPr>
        <w:t xml:space="preserve">The mouse model was established </w:t>
      </w:r>
      <w:r w:rsidR="008B38C2">
        <w:rPr>
          <w:rFonts w:ascii="Times New Roman" w:hAnsi="Times New Roman" w:cs="Times New Roman"/>
          <w:sz w:val="24"/>
          <w:szCs w:val="24"/>
          <w:lang w:val="en"/>
        </w:rPr>
        <w:t xml:space="preserve">with </w:t>
      </w:r>
      <w:r w:rsidR="00990FDC">
        <w:rPr>
          <w:rFonts w:ascii="Times New Roman" w:hAnsi="Times New Roman" w:cs="Times New Roman"/>
          <w:sz w:val="24"/>
          <w:szCs w:val="24"/>
          <w:lang w:val="en"/>
        </w:rPr>
        <w:t xml:space="preserve">assistance from </w:t>
      </w:r>
      <w:r w:rsidR="008456A2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="00C439FB">
        <w:rPr>
          <w:rFonts w:ascii="Times New Roman" w:hAnsi="Times New Roman" w:cs="Times New Roman"/>
          <w:sz w:val="24"/>
          <w:szCs w:val="24"/>
          <w:lang w:val="en"/>
        </w:rPr>
        <w:t>C</w:t>
      </w:r>
      <w:r w:rsidR="00C439FB">
        <w:rPr>
          <w:rFonts w:ascii="Times New Roman" w:hAnsi="Times New Roman" w:cs="Times New Roman" w:hint="eastAsia"/>
          <w:sz w:val="24"/>
          <w:szCs w:val="24"/>
          <w:lang w:val="en" w:eastAsia="zh-CN"/>
        </w:rPr>
        <w:t>yagen</w:t>
      </w:r>
      <w:proofErr w:type="spellEnd"/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Biological Company (Suzhou, China).</w:t>
      </w:r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8B38C2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ystemic conditional knockout </w:t>
      </w:r>
      <w:r w:rsidR="008B38C2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r w:rsidR="00AE07C7">
        <w:rPr>
          <w:rFonts w:ascii="Times New Roman" w:hAnsi="Times New Roman" w:cs="Times New Roman"/>
          <w:sz w:val="24"/>
          <w:szCs w:val="24"/>
          <w:lang w:val="en"/>
        </w:rPr>
        <w:t>lncRNA D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x6-os1 </w:t>
      </w:r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>was established in C57B</w:t>
      </w:r>
      <w:r w:rsidR="00AE07C7">
        <w:rPr>
          <w:rFonts w:ascii="Times New Roman" w:eastAsia="Times New Roman" w:hAnsi="Times New Roman" w:cs="Times New Roman"/>
          <w:sz w:val="24"/>
          <w:szCs w:val="24"/>
          <w:lang w:val="en"/>
        </w:rPr>
        <w:t>L</w:t>
      </w:r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>/</w:t>
      </w:r>
      <w:r w:rsidR="008B38C2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6J </w:t>
      </w:r>
      <w:r w:rsidR="008B38C2">
        <w:rPr>
          <w:rFonts w:ascii="Times New Roman" w:hAnsi="Times New Roman" w:cs="Times New Roman"/>
          <w:sz w:val="24"/>
          <w:szCs w:val="24"/>
          <w:lang w:val="en"/>
        </w:rPr>
        <w:t>mice (</w:t>
      </w:r>
      <w:r w:rsidR="00AE07C7">
        <w:rPr>
          <w:rFonts w:ascii="Times New Roman" w:eastAsia="Times New Roman" w:hAnsi="Times New Roman" w:cs="Times New Roman"/>
          <w:sz w:val="24"/>
          <w:szCs w:val="24"/>
          <w:lang w:val="en"/>
        </w:rPr>
        <w:t>D</w:t>
      </w:r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x6-os1 </w:t>
      </w:r>
      <w:proofErr w:type="spellStart"/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>flox</w:t>
      </w:r>
      <w:proofErr w:type="spellEnd"/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/+)</w:t>
      </w:r>
      <w:r w:rsidR="006777F8">
        <w:rPr>
          <w:rFonts w:ascii="Times New Roman" w:eastAsia="Times New Roman" w:hAnsi="Times New Roman" w:cs="Times New Roman"/>
          <w:sz w:val="24"/>
          <w:szCs w:val="24"/>
          <w:lang w:val="en"/>
        </w:rPr>
        <w:t>. These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 xml:space="preserve"> mice were</w:t>
      </w:r>
      <w:r w:rsidR="009D7F54">
        <w:rPr>
          <w:rFonts w:ascii="Times New Roman" w:hAnsi="Times New Roman" w:cs="Times New Roman"/>
          <w:sz w:val="24"/>
          <w:szCs w:val="24"/>
          <w:lang w:val="en"/>
        </w:rPr>
        <w:t xml:space="preserve"> inbred to generate </w:t>
      </w:r>
      <w:r w:rsidR="008B38C2">
        <w:rPr>
          <w:rFonts w:ascii="Times New Roman" w:hAnsi="Times New Roman" w:cs="Times New Roman"/>
          <w:sz w:val="24"/>
          <w:szCs w:val="24"/>
          <w:lang w:val="en"/>
        </w:rPr>
        <w:t>the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lx6-os1 </w:t>
      </w:r>
      <w:proofErr w:type="spellStart"/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>flox</w:t>
      </w:r>
      <w:proofErr w:type="spellEnd"/>
      <w:r w:rsidR="008B38C2">
        <w:rPr>
          <w:rFonts w:ascii="Times New Roman" w:eastAsia="Times New Roman" w:hAnsi="Times New Roman" w:cs="Times New Roman"/>
          <w:sz w:val="24"/>
          <w:szCs w:val="24"/>
          <w:lang w:val="en"/>
        </w:rPr>
        <w:t>/</w:t>
      </w: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flox</w:t>
      </w:r>
      <w:proofErr w:type="spellEnd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m</w:t>
      </w:r>
      <w:r w:rsidR="008B38C2">
        <w:rPr>
          <w:rFonts w:ascii="Times New Roman" w:hAnsi="Times New Roman" w:cs="Times New Roman"/>
          <w:sz w:val="24"/>
          <w:szCs w:val="24"/>
          <w:lang w:val="en"/>
        </w:rPr>
        <w:t>ice</w:t>
      </w:r>
      <w:r w:rsidR="002C4E93">
        <w:rPr>
          <w:rFonts w:ascii="Times New Roman" w:hAnsi="Times New Roman" w:cs="Times New Roman"/>
          <w:sz w:val="24"/>
          <w:szCs w:val="24"/>
          <w:lang w:val="en"/>
        </w:rPr>
        <w:t>, which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C4E93">
        <w:rPr>
          <w:rFonts w:ascii="Times New Roman" w:hAnsi="Times New Roman" w:cs="Times New Roman"/>
          <w:sz w:val="24"/>
          <w:szCs w:val="24"/>
          <w:lang w:val="en"/>
        </w:rPr>
        <w:t>were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C4E93">
        <w:rPr>
          <w:rFonts w:ascii="Times New Roman" w:hAnsi="Times New Roman" w:cs="Times New Roman"/>
          <w:sz w:val="24"/>
          <w:szCs w:val="24"/>
          <w:lang w:val="en"/>
        </w:rPr>
        <w:t xml:space="preserve">crossed with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phs2-Cre </w:t>
      </w:r>
      <w:r w:rsidR="002C4E93">
        <w:rPr>
          <w:rFonts w:ascii="Times New Roman" w:eastAsia="Times New Roman" w:hAnsi="Times New Roman" w:cs="Times New Roman"/>
          <w:sz w:val="24"/>
          <w:szCs w:val="24"/>
          <w:lang w:val="en"/>
        </w:rPr>
        <w:t>C57B</w:t>
      </w:r>
      <w:r w:rsidR="00AE07C7">
        <w:rPr>
          <w:rFonts w:ascii="Times New Roman" w:eastAsia="Times New Roman" w:hAnsi="Times New Roman" w:cs="Times New Roman"/>
          <w:sz w:val="24"/>
          <w:szCs w:val="24"/>
          <w:lang w:val="en"/>
        </w:rPr>
        <w:t>L</w:t>
      </w:r>
      <w:r w:rsidR="002C4E93">
        <w:rPr>
          <w:rFonts w:ascii="Times New Roman" w:eastAsia="Times New Roman" w:hAnsi="Times New Roman" w:cs="Times New Roman"/>
          <w:sz w:val="24"/>
          <w:szCs w:val="24"/>
          <w:lang w:val="en"/>
        </w:rPr>
        <w:t>/</w:t>
      </w:r>
      <w:r w:rsidR="002C4E93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6J</w:t>
      </w:r>
      <w:r w:rsidR="002C4E93"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mice (</w:t>
      </w:r>
      <w:r w:rsidR="002C4E93">
        <w:rPr>
          <w:rFonts w:ascii="Times New Roman" w:hAnsi="Times New Roman" w:cs="Times New Roman"/>
          <w:sz w:val="24"/>
          <w:szCs w:val="24"/>
          <w:lang w:val="en"/>
        </w:rPr>
        <w:t>bearing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9FB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6777F8">
        <w:rPr>
          <w:rFonts w:ascii="Times New Roman" w:hAnsi="Times New Roman" w:cs="Times New Roman"/>
          <w:sz w:val="24"/>
          <w:szCs w:val="24"/>
          <w:lang w:val="en"/>
        </w:rPr>
        <w:t>Cre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recombinase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and </w:t>
      </w:r>
      <w:r w:rsidR="002C4E93">
        <w:rPr>
          <w:rFonts w:ascii="Times New Roman" w:eastAsia="Times New Roman" w:hAnsi="Times New Roman" w:cs="Times New Roman"/>
          <w:sz w:val="24"/>
          <w:szCs w:val="24"/>
          <w:lang w:val="en"/>
        </w:rPr>
        <w:t>NPHS2 promoter fragmen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t</w:t>
      </w:r>
      <w:r w:rsidRPr="00F67779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="002C4E93" w:rsidRPr="00E330F6">
        <w:rPr>
          <w:rFonts w:ascii="Times New Roman" w:hAnsi="Times New Roman" w:cs="Times New Roman"/>
          <w:color w:val="000000"/>
          <w:sz w:val="24"/>
          <w:szCs w:val="24"/>
        </w:rPr>
        <w:t>to generate podocyte-specific</w:t>
      </w:r>
      <w:r w:rsidR="002C4E93" w:rsidRPr="00F67779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E07C7">
        <w:rPr>
          <w:rFonts w:ascii="Times New Roman" w:hAnsi="Times New Roman" w:cs="Times New Roman"/>
          <w:sz w:val="24"/>
          <w:szCs w:val="24"/>
          <w:lang w:val="en"/>
        </w:rPr>
        <w:t xml:space="preserve">lncRNA </w:t>
      </w:r>
      <w:r w:rsidR="002C4E93"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>Dlx6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-os</w:t>
      </w:r>
      <w:r w:rsidR="002C4E93"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- KO </w:t>
      </w:r>
      <w:r w:rsidR="002C4E93" w:rsidRPr="00F67779">
        <w:rPr>
          <w:rFonts w:ascii="Times New Roman" w:hAnsi="Times New Roman" w:cs="Times New Roman"/>
          <w:sz w:val="24"/>
          <w:szCs w:val="24"/>
          <w:lang w:val="en"/>
        </w:rPr>
        <w:t xml:space="preserve">mice </w:t>
      </w:r>
      <w:r w:rsidR="002C4E93" w:rsidRPr="00895555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2C4E93" w:rsidRPr="0069514A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lx6-os1 </w:t>
      </w:r>
      <w:proofErr w:type="spellStart"/>
      <w:r w:rsidR="006777F8">
        <w:rPr>
          <w:rFonts w:ascii="Times New Roman" w:eastAsia="Times New Roman" w:hAnsi="Times New Roman" w:cs="Times New Roman"/>
          <w:sz w:val="24"/>
          <w:szCs w:val="24"/>
          <w:lang w:val="en"/>
        </w:rPr>
        <w:t>flox</w:t>
      </w:r>
      <w:proofErr w:type="spellEnd"/>
      <w:r w:rsidR="006777F8">
        <w:rPr>
          <w:rFonts w:ascii="Times New Roman" w:eastAsia="Times New Roman" w:hAnsi="Times New Roman" w:cs="Times New Roman"/>
          <w:sz w:val="24"/>
          <w:szCs w:val="24"/>
          <w:lang w:val="en"/>
        </w:rPr>
        <w:t>/</w:t>
      </w:r>
      <w:proofErr w:type="spellStart"/>
      <w:r w:rsidR="006777F8">
        <w:rPr>
          <w:rFonts w:ascii="Times New Roman" w:eastAsia="Times New Roman" w:hAnsi="Times New Roman" w:cs="Times New Roman"/>
          <w:sz w:val="24"/>
          <w:szCs w:val="24"/>
          <w:lang w:val="en"/>
        </w:rPr>
        <w:t>flox</w:t>
      </w:r>
      <w:proofErr w:type="spellEnd"/>
      <w:r w:rsidRPr="0069514A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C439FB" w:rsidRPr="0069514A">
        <w:rPr>
          <w:rFonts w:ascii="Times New Roman" w:eastAsia="Times New Roman" w:hAnsi="Times New Roman" w:cs="Times New Roman"/>
          <w:sz w:val="24"/>
          <w:szCs w:val="24"/>
          <w:lang w:val="en"/>
        </w:rPr>
        <w:t>nphs</w:t>
      </w:r>
      <w:r w:rsidRPr="0069514A">
        <w:rPr>
          <w:rFonts w:ascii="Times New Roman" w:eastAsia="Times New Roman" w:hAnsi="Times New Roman" w:cs="Times New Roman"/>
          <w:sz w:val="24"/>
          <w:szCs w:val="24"/>
          <w:lang w:val="en"/>
        </w:rPr>
        <w:t>2-</w:t>
      </w:r>
      <w:r w:rsidR="00C439FB">
        <w:rPr>
          <w:rFonts w:ascii="Times New Roman" w:eastAsia="Times New Roman" w:hAnsi="Times New Roman" w:cs="Times New Roman"/>
          <w:sz w:val="24"/>
          <w:szCs w:val="24"/>
          <w:lang w:val="en"/>
        </w:rPr>
        <w:t>c</w:t>
      </w:r>
      <w:r w:rsidRPr="0069514A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 </w:t>
      </w:r>
      <w:r w:rsidR="002C4E93" w:rsidRPr="0069514A">
        <w:rPr>
          <w:rFonts w:ascii="Times New Roman" w:hAnsi="Times New Roman" w:cs="Times New Roman"/>
          <w:sz w:val="24"/>
          <w:szCs w:val="24"/>
          <w:lang w:val="en"/>
        </w:rPr>
        <w:t>mice</w:t>
      </w:r>
      <w:r w:rsidR="009D7F54" w:rsidRPr="0069514A">
        <w:rPr>
          <w:rFonts w:ascii="Times New Roman" w:hAnsi="Times New Roman" w:cs="Times New Roman"/>
          <w:sz w:val="24"/>
          <w:szCs w:val="24"/>
          <w:lang w:val="en"/>
        </w:rPr>
        <w:t xml:space="preserve">). </w:t>
      </w:r>
      <w:r w:rsidR="002C4E93" w:rsidRPr="0069514A">
        <w:rPr>
          <w:rFonts w:ascii="Times New Roman" w:eastAsia="Times New Roman" w:hAnsi="Times New Roman" w:cs="Times New Roman"/>
          <w:sz w:val="24"/>
          <w:szCs w:val="24"/>
          <w:lang w:val="en"/>
        </w:rPr>
        <w:t>Dlx6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-os</w:t>
      </w:r>
      <w:r w:rsidR="002C4E93"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>1-flox/</w:t>
      </w:r>
      <w:r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+ </w:t>
      </w:r>
      <w:r w:rsidR="009D7F54" w:rsidRPr="00F67779">
        <w:rPr>
          <w:rFonts w:ascii="Times New Roman" w:hAnsi="Times New Roman" w:cs="Times New Roman"/>
          <w:sz w:val="24"/>
          <w:szCs w:val="24"/>
          <w:lang w:val="en"/>
        </w:rPr>
        <w:t xml:space="preserve">mice could be </w:t>
      </w:r>
      <w:r w:rsidRPr="00F67779">
        <w:rPr>
          <w:rFonts w:ascii="Times New Roman" w:hAnsi="Times New Roman" w:cs="Times New Roman"/>
          <w:sz w:val="24"/>
          <w:szCs w:val="24"/>
          <w:lang w:val="en"/>
        </w:rPr>
        <w:t xml:space="preserve">directly </w:t>
      </w:r>
      <w:r w:rsidR="002C4E93" w:rsidRPr="00F67779">
        <w:rPr>
          <w:rFonts w:ascii="Times New Roman" w:hAnsi="Times New Roman" w:cs="Times New Roman"/>
          <w:sz w:val="24"/>
          <w:szCs w:val="24"/>
          <w:lang w:val="en"/>
        </w:rPr>
        <w:t xml:space="preserve">crossed with the </w:t>
      </w:r>
      <w:r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>nphs2-</w:t>
      </w:r>
      <w:r w:rsidR="00C439FB">
        <w:rPr>
          <w:rFonts w:ascii="Times New Roman" w:eastAsia="Times New Roman" w:hAnsi="Times New Roman" w:cs="Times New Roman"/>
          <w:sz w:val="24"/>
          <w:szCs w:val="24"/>
          <w:lang w:val="en"/>
        </w:rPr>
        <w:t>c</w:t>
      </w:r>
      <w:r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 </w:t>
      </w:r>
      <w:r w:rsidR="002C4E93" w:rsidRPr="00F67779">
        <w:rPr>
          <w:rFonts w:ascii="Times New Roman" w:hAnsi="Times New Roman" w:cs="Times New Roman"/>
          <w:sz w:val="24"/>
          <w:szCs w:val="24"/>
          <w:lang w:val="en"/>
        </w:rPr>
        <w:t>mice to generate</w:t>
      </w:r>
      <w:r w:rsidRPr="00F67779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>Dlx6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-os</w:t>
      </w:r>
      <w:r w:rsidR="002C4E93"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>1-flox /+</w:t>
      </w:r>
      <w:r w:rsidRPr="00F67779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Pr="00F67779">
        <w:rPr>
          <w:rFonts w:ascii="Times New Roman" w:eastAsia="Times New Roman" w:hAnsi="Times New Roman" w:cs="Times New Roman"/>
          <w:sz w:val="24"/>
          <w:szCs w:val="24"/>
          <w:lang w:val="en"/>
        </w:rPr>
        <w:t>nphs2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-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C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 </w:t>
      </w:r>
      <w:r w:rsidR="002C4E93">
        <w:rPr>
          <w:rFonts w:ascii="Times New Roman" w:hAnsi="Times New Roman" w:cs="Times New Roman"/>
          <w:sz w:val="24"/>
          <w:szCs w:val="24"/>
          <w:lang w:val="en"/>
        </w:rPr>
        <w:t xml:space="preserve">mice, </w:t>
      </w:r>
      <w:r w:rsidR="009D7F54">
        <w:rPr>
          <w:rFonts w:ascii="Times New Roman" w:hAnsi="Times New Roman" w:cs="Times New Roman"/>
          <w:sz w:val="24"/>
          <w:szCs w:val="24"/>
          <w:lang w:val="en"/>
        </w:rPr>
        <w:t xml:space="preserve">which were then inbred </w:t>
      </w:r>
      <w:r w:rsidR="002C4E93">
        <w:rPr>
          <w:rFonts w:ascii="Times New Roman" w:hAnsi="Times New Roman" w:cs="Times New Roman"/>
          <w:sz w:val="24"/>
          <w:szCs w:val="24"/>
          <w:lang w:val="en"/>
        </w:rPr>
        <w:t>t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>o</w:t>
      </w:r>
      <w:r w:rsidR="002C4E93">
        <w:rPr>
          <w:rFonts w:ascii="Times New Roman" w:hAnsi="Times New Roman" w:cs="Times New Roman"/>
          <w:sz w:val="24"/>
          <w:szCs w:val="24"/>
          <w:lang w:val="en"/>
        </w:rPr>
        <w:t xml:space="preserve"> obtain </w:t>
      </w:r>
      <w:r w:rsidR="002C4E93">
        <w:rPr>
          <w:rFonts w:ascii="Times New Roman" w:eastAsia="Times New Roman" w:hAnsi="Times New Roman" w:cs="Times New Roman"/>
          <w:sz w:val="24"/>
          <w:szCs w:val="24"/>
          <w:lang w:val="en"/>
        </w:rPr>
        <w:t>Dlx6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-os</w:t>
      </w:r>
      <w:r w:rsidR="002C4E93">
        <w:rPr>
          <w:rFonts w:ascii="Times New Roman" w:eastAsia="Times New Roman" w:hAnsi="Times New Roman" w:cs="Times New Roman"/>
          <w:sz w:val="24"/>
          <w:szCs w:val="24"/>
          <w:lang w:val="en"/>
        </w:rPr>
        <w:t>1-flox/</w:t>
      </w:r>
      <w:proofErr w:type="spellStart"/>
      <w:r w:rsidR="002C4E93">
        <w:rPr>
          <w:rFonts w:ascii="Times New Roman" w:eastAsia="Times New Roman" w:hAnsi="Times New Roman" w:cs="Times New Roman"/>
          <w:sz w:val="24"/>
          <w:szCs w:val="24"/>
          <w:lang w:val="en"/>
        </w:rPr>
        <w:t>flox</w:t>
      </w:r>
      <w:proofErr w:type="spellEnd"/>
      <w:r w:rsidR="002C4E93" w:rsidRPr="00960275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2C4E93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nphs2-</w:t>
      </w:r>
      <w:r w:rsidR="00601020">
        <w:rPr>
          <w:rFonts w:ascii="Times New Roman" w:eastAsia="Times New Roman" w:hAnsi="Times New Roman" w:cs="Times New Roman"/>
          <w:sz w:val="24"/>
          <w:szCs w:val="24"/>
          <w:lang w:val="en"/>
        </w:rPr>
        <w:t>C</w:t>
      </w:r>
      <w:r w:rsidR="002C4E93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 </w:t>
      </w:r>
      <w:r w:rsidR="002C4E93" w:rsidRPr="00960275">
        <w:rPr>
          <w:rFonts w:ascii="Times New Roman" w:hAnsi="Times New Roman" w:cs="Times New Roman"/>
          <w:sz w:val="24"/>
          <w:szCs w:val="24"/>
          <w:lang w:val="en"/>
        </w:rPr>
        <w:t>mice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AE07C7" w:rsidRPr="00AE07C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odocyte-specific </w:t>
      </w:r>
      <w:r w:rsidR="00AE07C7" w:rsidRPr="00960275">
        <w:rPr>
          <w:rFonts w:ascii="Times New Roman" w:hAnsi="Times New Roman" w:cs="Times New Roman"/>
          <w:sz w:val="24"/>
          <w:szCs w:val="24"/>
          <w:lang w:val="en"/>
        </w:rPr>
        <w:t>knockout</w:t>
      </w:r>
      <w:r w:rsidR="00AE07C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AE07C7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f </w:t>
      </w:r>
      <w:r w:rsidR="00AE07C7" w:rsidRPr="00BE2E5B">
        <w:rPr>
          <w:rFonts w:ascii="Times New Roman" w:hAnsi="Times New Roman" w:cs="Times New Roman"/>
          <w:sz w:val="24"/>
          <w:szCs w:val="24"/>
          <w:lang w:val="en"/>
        </w:rPr>
        <w:t xml:space="preserve">lncRNA </w:t>
      </w:r>
      <w:r w:rsidRPr="00BE2E5B">
        <w:rPr>
          <w:rFonts w:ascii="Times New Roman" w:hAnsi="Times New Roman" w:cs="Times New Roman"/>
          <w:sz w:val="24"/>
          <w:szCs w:val="24"/>
          <w:lang w:val="en"/>
        </w:rPr>
        <w:t>D</w:t>
      </w:r>
      <w:r w:rsidR="00BE2E5B" w:rsidRPr="00BE2E5B">
        <w:rPr>
          <w:rFonts w:ascii="Times New Roman" w:hAnsi="Times New Roman" w:cs="Times New Roman" w:hint="eastAsia"/>
          <w:sz w:val="24"/>
          <w:szCs w:val="24"/>
          <w:lang w:val="en"/>
        </w:rPr>
        <w:t>lx</w:t>
      </w:r>
      <w:r w:rsidRPr="00BE2E5B">
        <w:rPr>
          <w:rFonts w:ascii="Times New Roman" w:hAnsi="Times New Roman" w:cs="Times New Roman"/>
          <w:sz w:val="24"/>
          <w:szCs w:val="24"/>
          <w:lang w:val="en"/>
        </w:rPr>
        <w:t>6-</w:t>
      </w:r>
      <w:r w:rsidR="00F67779" w:rsidRPr="00BE2E5B">
        <w:rPr>
          <w:rFonts w:ascii="Times New Roman" w:hAnsi="Times New Roman" w:cs="Times New Roman"/>
          <w:sz w:val="24"/>
          <w:szCs w:val="24"/>
          <w:lang w:val="en"/>
        </w:rPr>
        <w:t>os</w:t>
      </w:r>
      <w:r w:rsidRPr="00BE2E5B">
        <w:rPr>
          <w:rFonts w:ascii="Times New Roman" w:hAnsi="Times New Roman" w:cs="Times New Roman"/>
          <w:sz w:val="24"/>
          <w:szCs w:val="24"/>
          <w:lang w:val="en"/>
        </w:rPr>
        <w:t>1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>was</w:t>
      </w:r>
      <w:r w:rsidR="004D0346">
        <w:rPr>
          <w:rFonts w:ascii="Times New Roman" w:hAnsi="Times New Roman" w:cs="Times New Roman"/>
          <w:sz w:val="24"/>
          <w:szCs w:val="24"/>
          <w:lang w:val="en"/>
        </w:rPr>
        <w:t xml:space="preserve"> confirmed 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using a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outine PCR protocol 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to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genotyp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e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tail DNA </w:t>
      </w:r>
      <w:r w:rsidRPr="004C03A4">
        <w:rPr>
          <w:rFonts w:ascii="Times New Roman" w:eastAsia="Times New Roman" w:hAnsi="Times New Roman" w:cs="Times New Roman"/>
          <w:sz w:val="24"/>
          <w:szCs w:val="24"/>
          <w:lang w:val="en"/>
        </w:rPr>
        <w:t>samples with the following primer pairs:</w:t>
      </w:r>
    </w:p>
    <w:p w14:paraId="3A5235BA" w14:textId="77777777" w:rsidR="00F67779" w:rsidRPr="004C03A4" w:rsidRDefault="00F67779" w:rsidP="004D0346">
      <w:pPr>
        <w:widowControl w:val="0"/>
        <w:spacing w:after="0" w:line="400" w:lineRule="exact"/>
        <w:jc w:val="both"/>
        <w:rPr>
          <w:rFonts w:ascii="Times New Roman" w:hAnsi="Times New Roman" w:cs="Times New Roman"/>
          <w:kern w:val="2"/>
          <w:sz w:val="28"/>
          <w:szCs w:val="28"/>
        </w:rPr>
      </w:pPr>
    </w:p>
    <w:p w14:paraId="7EE40160" w14:textId="77777777" w:rsidR="004D0346" w:rsidRDefault="004D0346" w:rsidP="004E18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AC75B1">
        <w:rPr>
          <w:rFonts w:ascii="Times New Roman" w:eastAsia="Times New Roman" w:hAnsi="Times New Roman" w:cs="Times New Roman"/>
          <w:sz w:val="24"/>
          <w:szCs w:val="24"/>
          <w:lang w:val="en"/>
        </w:rPr>
        <w:t>1)</w:t>
      </w:r>
      <w:r w:rsidR="00AC75B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N</w:t>
      </w:r>
      <w:r w:rsidR="004E1827" w:rsidRPr="0096027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eo PCR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: </w:t>
      </w:r>
    </w:p>
    <w:p w14:paraId="0C15B3CB" w14:textId="77777777" w:rsidR="00AE07C7" w:rsidRDefault="004E1827" w:rsidP="004D0346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1: 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5 ' -TGGGAGGCTTTTGAGTTAGGAAT-3’; </w:t>
      </w:r>
    </w:p>
    <w:p w14:paraId="379F2639" w14:textId="77777777" w:rsidR="004D0346" w:rsidRDefault="004E1827" w:rsidP="004D0346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1: 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5 ' -ATTGGACCATCTTACTGGACAGG-3’; </w:t>
      </w:r>
    </w:p>
    <w:p w14:paraId="6F8A2A60" w14:textId="77777777" w:rsidR="004E1827" w:rsidRPr="00960275" w:rsidRDefault="004E1827" w:rsidP="004D0346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hAnsi="Times New Roman" w:cs="Times New Roman"/>
          <w:sz w:val="24"/>
          <w:szCs w:val="24"/>
          <w:lang w:val="en"/>
        </w:rPr>
        <w:t>Target product</w:t>
      </w:r>
      <w:r w:rsidR="004D0346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6027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: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Wild type 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>(W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T): 222 bp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; </w:t>
      </w:r>
      <w:r w:rsidR="004D0346">
        <w:rPr>
          <w:rFonts w:ascii="Times New Roman" w:hAnsi="Times New Roman" w:cs="Times New Roman"/>
          <w:sz w:val="24"/>
          <w:szCs w:val="24"/>
          <w:lang w:val="en"/>
        </w:rPr>
        <w:t>Mutant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(MT): 327 bp</w:t>
      </w:r>
    </w:p>
    <w:p w14:paraId="2288A4A1" w14:textId="77777777" w:rsidR="004E1827" w:rsidRPr="00960275" w:rsidRDefault="004D0346" w:rsidP="004D0346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2)</w:t>
      </w:r>
      <w:r w:rsidR="004E1827" w:rsidRPr="0096027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NPHS2-cre PC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:</w:t>
      </w:r>
    </w:p>
    <w:p w14:paraId="6F2082C9" w14:textId="77777777" w:rsidR="004E1827" w:rsidRPr="00960275" w:rsidRDefault="004D0346" w:rsidP="004D0346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F2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: 5 ' -CGGTTATTCAACTTGCACCA-</w:t>
      </w:r>
      <w:r w:rsidR="008E2810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3’</w:t>
      </w:r>
    </w:p>
    <w:p w14:paraId="4D46521A" w14:textId="77777777" w:rsidR="004E1827" w:rsidRPr="00960275" w:rsidRDefault="004D0346" w:rsidP="004D0346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R2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: 5 ' -GCGCTGCTGCTCCAG-</w:t>
      </w:r>
      <w:r w:rsidR="008E2810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3’</w:t>
      </w:r>
    </w:p>
    <w:p w14:paraId="1DC89DAB" w14:textId="77777777" w:rsidR="004E1827" w:rsidRPr="00960275" w:rsidRDefault="004D0346" w:rsidP="004C03A4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Target produc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 xml:space="preserve">Wild type </w:t>
      </w:r>
      <w:r>
        <w:rPr>
          <w:rFonts w:ascii="Times New Roman" w:hAnsi="Times New Roman" w:cs="Times New Roman"/>
          <w:sz w:val="24"/>
          <w:szCs w:val="24"/>
          <w:lang w:val="en"/>
        </w:rPr>
        <w:t>(WT)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: NA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Mutant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(MT)</w:t>
      </w:r>
      <w:r w:rsidR="008E2810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: 200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bp</w:t>
      </w:r>
    </w:p>
    <w:p w14:paraId="34556404" w14:textId="77777777" w:rsidR="004E1827" w:rsidRPr="00960275" w:rsidRDefault="004D0346" w:rsidP="004E18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AC75B1">
        <w:rPr>
          <w:rFonts w:ascii="Times New Roman" w:eastAsia="Times New Roman" w:hAnsi="Times New Roman" w:cs="Times New Roman"/>
          <w:sz w:val="24"/>
          <w:szCs w:val="24"/>
          <w:lang w:val="en"/>
        </w:rPr>
        <w:t>3)</w:t>
      </w:r>
      <w:r w:rsidR="00AC75B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4E1827" w:rsidRPr="0096027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'arm PCR</w:t>
      </w:r>
    </w:p>
    <w:p w14:paraId="4AEABE73" w14:textId="77777777" w:rsidR="004E1827" w:rsidRPr="00960275" w:rsidRDefault="004C03A4" w:rsidP="004D0346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F3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: 5 ' -TTGATGGTTTTGGTAGATTATGCCC-</w:t>
      </w:r>
      <w:r w:rsidR="008E2810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3’</w:t>
      </w:r>
    </w:p>
    <w:p w14:paraId="2A99292E" w14:textId="77777777" w:rsidR="004E1827" w:rsidRPr="00960275" w:rsidRDefault="004C03A4" w:rsidP="004D0346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R3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: 5 ' -TGAAAAGTCAGAAGCACTGTTACC-</w:t>
      </w:r>
      <w:r w:rsidR="008E2810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3’</w:t>
      </w:r>
    </w:p>
    <w:p w14:paraId="50CD96A9" w14:textId="77777777" w:rsidR="004E1827" w:rsidRDefault="004E1827" w:rsidP="004D0346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hAnsi="Times New Roman" w:cs="Times New Roman"/>
          <w:sz w:val="24"/>
          <w:szCs w:val="24"/>
          <w:lang w:val="en"/>
        </w:rPr>
        <w:t>Target product</w:t>
      </w:r>
      <w:r w:rsidR="004D0346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>: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Wild type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F67779">
        <w:rPr>
          <w:rFonts w:ascii="Times New Roman" w:eastAsia="Times New Roman" w:hAnsi="Times New Roman" w:cs="Times New Roman"/>
          <w:sz w:val="24"/>
          <w:szCs w:val="24"/>
          <w:lang w:val="en"/>
        </w:rPr>
        <w:t>W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T): 170 bp</w:t>
      </w:r>
      <w:r w:rsidR="004D034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; </w:t>
      </w:r>
      <w:r w:rsidR="004D0346">
        <w:rPr>
          <w:rFonts w:ascii="Times New Roman" w:hAnsi="Times New Roman" w:cs="Times New Roman"/>
          <w:sz w:val="24"/>
          <w:szCs w:val="24"/>
          <w:lang w:val="en"/>
        </w:rPr>
        <w:t>Mutant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(MT): 257 bp</w:t>
      </w:r>
    </w:p>
    <w:p w14:paraId="7A19C023" w14:textId="77777777" w:rsidR="00AC75B1" w:rsidRDefault="00AC75B1" w:rsidP="00AC75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48ECEA63" w14:textId="77777777" w:rsidR="00AC75B1" w:rsidRDefault="00AC75B1" w:rsidP="00AC75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43E8B28E" w14:textId="77777777" w:rsidR="00AC75B1" w:rsidRPr="00AC75B1" w:rsidRDefault="00AC75B1" w:rsidP="00AC75B1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AC75B1">
        <w:rPr>
          <w:rFonts w:ascii="Times New Roman" w:eastAsia="Times New Roman" w:hAnsi="Times New Roman" w:cs="Times New Roman"/>
          <w:sz w:val="24"/>
          <w:szCs w:val="24"/>
          <w:lang w:val="en"/>
        </w:rPr>
        <w:t>The construction of knockout mice based on the information on the ensemble website.</w:t>
      </w:r>
    </w:p>
    <w:p w14:paraId="5116BC37" w14:textId="77777777" w:rsidR="00AC75B1" w:rsidRPr="00AC75B1" w:rsidRDefault="00AC75B1" w:rsidP="00AC75B1">
      <w:pPr>
        <w:pStyle w:val="ListParagraph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AC75B1">
        <w:rPr>
          <w:rFonts w:ascii="Times New Roman" w:eastAsia="Times New Roman" w:hAnsi="Times New Roman" w:cs="Times New Roman"/>
          <w:sz w:val="24"/>
          <w:szCs w:val="24"/>
          <w:lang w:val="en"/>
        </w:rPr>
        <w:t>http://asia.ensembl.org/Mus_musculus/Transcript/Summary?db=core;g=ENSMUSG00000090063;r=6:6820543-6871592;t=ENSMUST00000159568.</w:t>
      </w:r>
    </w:p>
    <w:p w14:paraId="703F6085" w14:textId="77777777" w:rsidR="00AC75B1" w:rsidRPr="00C569B0" w:rsidRDefault="00AC75B1" w:rsidP="00AC75B1">
      <w:pPr>
        <w:jc w:val="both"/>
        <w:rPr>
          <w:color w:val="0000FF"/>
          <w:lang w:val="en-GB"/>
        </w:rPr>
      </w:pPr>
      <w:r>
        <w:rPr>
          <w:color w:val="0000FF"/>
          <w:lang w:val="en-GB"/>
        </w:rPr>
        <w:t xml:space="preserve">             </w:t>
      </w:r>
      <w:r w:rsidRPr="00C569B0">
        <w:rPr>
          <w:noProof/>
        </w:rPr>
        <w:drawing>
          <wp:inline distT="0" distB="0" distL="0" distR="0" wp14:anchorId="22C1D0E6" wp14:editId="0077C932">
            <wp:extent cx="5486400" cy="397510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6C6A7" w14:textId="77777777" w:rsidR="00AC75B1" w:rsidRPr="00C569B0" w:rsidRDefault="00AC75B1" w:rsidP="00AC75B1">
      <w:pPr>
        <w:jc w:val="both"/>
        <w:rPr>
          <w:color w:val="0000FF"/>
          <w:lang w:val="en-GB"/>
        </w:rPr>
      </w:pPr>
      <w:r>
        <w:rPr>
          <w:color w:val="0000FF"/>
          <w:lang w:val="en-GB"/>
        </w:rPr>
        <w:lastRenderedPageBreak/>
        <w:t xml:space="preserve">             </w:t>
      </w:r>
      <w:r w:rsidRPr="00C569B0">
        <w:rPr>
          <w:noProof/>
        </w:rPr>
        <w:drawing>
          <wp:inline distT="0" distB="0" distL="0" distR="0" wp14:anchorId="0E6E3B24" wp14:editId="35DF7B7E">
            <wp:extent cx="5486400" cy="208597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FC3B7" w14:textId="77777777" w:rsidR="00AC75B1" w:rsidRDefault="00AC75B1" w:rsidP="00AC75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AC75B1">
        <w:rPr>
          <w:rFonts w:ascii="Times New Roman" w:eastAsia="Times New Roman" w:hAnsi="Times New Roman" w:cs="Times New Roman"/>
          <w:sz w:val="24"/>
          <w:szCs w:val="24"/>
          <w:lang w:val="en"/>
        </w:rPr>
        <w:t>Mouse genomic fragments containing homology arms (HAs) and conditional knockout (</w:t>
      </w:r>
      <w:proofErr w:type="spellStart"/>
      <w:r w:rsidRPr="00AC75B1">
        <w:rPr>
          <w:rFonts w:ascii="Times New Roman" w:eastAsia="Times New Roman" w:hAnsi="Times New Roman" w:cs="Times New Roman"/>
          <w:sz w:val="24"/>
          <w:szCs w:val="24"/>
          <w:lang w:val="en"/>
        </w:rPr>
        <w:t>cKO</w:t>
      </w:r>
      <w:proofErr w:type="spellEnd"/>
      <w:r w:rsidRPr="00AC75B1">
        <w:rPr>
          <w:rFonts w:ascii="Times New Roman" w:eastAsia="Times New Roman" w:hAnsi="Times New Roman" w:cs="Times New Roman"/>
          <w:sz w:val="24"/>
          <w:szCs w:val="24"/>
          <w:lang w:val="en"/>
        </w:rPr>
        <w:t>) region were amplified from BAC clone by using high fidelity Taq DNA polymerase, and were sequentially assembled into a targeting vector together with recombination sites and selection markers shown below.</w:t>
      </w:r>
    </w:p>
    <w:p w14:paraId="1A643586" w14:textId="77777777" w:rsidR="00AC75B1" w:rsidRPr="00C569B0" w:rsidRDefault="00AC75B1" w:rsidP="00AC75B1">
      <w:pPr>
        <w:spacing w:after="0" w:line="240" w:lineRule="auto"/>
        <w:jc w:val="both"/>
        <w:rPr>
          <w:color w:val="0000FF"/>
          <w:lang w:val="en-GB"/>
        </w:rPr>
      </w:pPr>
      <w:r>
        <w:rPr>
          <w:color w:val="0000FF"/>
          <w:lang w:val="en-GB"/>
        </w:rPr>
        <w:t xml:space="preserve">        </w:t>
      </w:r>
      <w:r w:rsidRPr="00C569B0">
        <w:rPr>
          <w:noProof/>
        </w:rPr>
        <w:drawing>
          <wp:inline distT="0" distB="0" distL="0" distR="0" wp14:anchorId="59916494" wp14:editId="39CC7528">
            <wp:extent cx="6257545" cy="17983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60243" cy="179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61AB1" w14:textId="77777777" w:rsidR="00B4445E" w:rsidRDefault="00B4445E" w:rsidP="001E0208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bookmarkStart w:id="11" w:name="_Hlk41057243"/>
    </w:p>
    <w:p w14:paraId="151AB6F2" w14:textId="77777777" w:rsidR="00B4445E" w:rsidRDefault="00B4445E" w:rsidP="00B444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he primers used for testing the knockout of exon 3 in primary isolated podocytes of Dlx6-os1 KO and control mice:</w:t>
      </w:r>
    </w:p>
    <w:p w14:paraId="3CE90FB2" w14:textId="77777777" w:rsidR="00B4445E" w:rsidRPr="00B4445E" w:rsidRDefault="00B4445E" w:rsidP="00B444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445E">
        <w:rPr>
          <w:rFonts w:ascii="Times New Roman" w:hAnsi="Times New Roman" w:cs="Times New Roman"/>
          <w:sz w:val="24"/>
          <w:szCs w:val="24"/>
          <w:lang w:val="en-GB"/>
        </w:rPr>
        <w:t>mDlx6os1-E2-F: GGGAGCTACGAACCCAAAGT</w:t>
      </w:r>
    </w:p>
    <w:p w14:paraId="540BF8D4" w14:textId="77777777" w:rsidR="00B4445E" w:rsidRPr="00B4445E" w:rsidRDefault="00B4445E" w:rsidP="00B444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4445E">
        <w:rPr>
          <w:rFonts w:ascii="Times New Roman" w:hAnsi="Times New Roman" w:cs="Times New Roman"/>
          <w:sz w:val="24"/>
          <w:szCs w:val="24"/>
          <w:lang w:val="en-GB"/>
        </w:rPr>
        <w:t>mDlx6os1-E3-R: AGCAGTGGGAAAGCAATCCA   230bp</w:t>
      </w:r>
    </w:p>
    <w:p w14:paraId="6A55BCB2" w14:textId="77777777" w:rsidR="00B4445E" w:rsidRDefault="00B4445E" w:rsidP="001E0208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7634F724" w14:textId="77777777" w:rsidR="00356760" w:rsidRDefault="004E1827" w:rsidP="001E0208">
      <w:pPr>
        <w:rPr>
          <w:rFonts w:ascii="宋体" w:hAnsi="宋体" w:cs="宋体"/>
          <w:sz w:val="24"/>
          <w:szCs w:val="24"/>
          <w:lang w:val="en" w:eastAsia="zh-CN"/>
        </w:rPr>
      </w:pPr>
      <w:r w:rsidRPr="0096027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Mouse </w:t>
      </w:r>
      <w:r w:rsidR="00356760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lncRNA </w:t>
      </w:r>
      <w:r w:rsidRPr="0096027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Dlx6-os1-shRNA </w:t>
      </w:r>
      <w:r w:rsidRPr="00960275">
        <w:rPr>
          <w:rFonts w:ascii="Times New Roman" w:hAnsi="Times New Roman" w:cs="Times New Roman"/>
          <w:b/>
          <w:bCs/>
          <w:sz w:val="24"/>
          <w:szCs w:val="24"/>
          <w:lang w:val="en"/>
        </w:rPr>
        <w:t>adenovirus packaging fragment sequence</w:t>
      </w:r>
      <w:r w:rsidR="00EF17F6">
        <w:rPr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bookmarkStart w:id="12" w:name="_Hlk46213788"/>
      <w:bookmarkEnd w:id="11"/>
      <w:r w:rsidR="001E020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  <w:r w:rsidR="00EF17F6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EF17F6" w:rsidRPr="00960275">
        <w:rPr>
          <w:rFonts w:ascii="Times New Roman" w:hAnsi="Times New Roman" w:cs="Times New Roman"/>
          <w:sz w:val="24"/>
          <w:szCs w:val="24"/>
          <w:lang w:val="en"/>
        </w:rPr>
        <w:t>adenovirus</w:t>
      </w:r>
      <w:r w:rsidR="00EF17F6">
        <w:rPr>
          <w:rFonts w:ascii="Times New Roman" w:hAnsi="Times New Roman" w:cs="Times New Roman"/>
          <w:sz w:val="24"/>
          <w:szCs w:val="24"/>
          <w:lang w:val="en"/>
        </w:rPr>
        <w:t xml:space="preserve"> overexpressing </w:t>
      </w:r>
      <w:r w:rsidR="00356760">
        <w:rPr>
          <w:rFonts w:ascii="Times New Roman" w:hAnsi="Times New Roman" w:cs="Times New Roman"/>
          <w:sz w:val="24"/>
          <w:szCs w:val="24"/>
          <w:lang w:val="en"/>
        </w:rPr>
        <w:t xml:space="preserve">lncRNA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lx6-os1 </w:t>
      </w:r>
      <w:r w:rsidR="00EF17F6">
        <w:rPr>
          <w:rFonts w:ascii="Times New Roman" w:hAnsi="Times New Roman" w:cs="Times New Roman"/>
          <w:sz w:val="24"/>
          <w:szCs w:val="24"/>
          <w:lang w:val="en"/>
        </w:rPr>
        <w:t>(full-length) or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specific knockdown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hRNA </w:t>
      </w:r>
      <w:r w:rsidR="00EF17F6">
        <w:rPr>
          <w:rFonts w:ascii="Times New Roman" w:hAnsi="Times New Roman" w:cs="Times New Roman"/>
          <w:sz w:val="24"/>
          <w:szCs w:val="24"/>
          <w:lang w:val="en"/>
        </w:rPr>
        <w:t xml:space="preserve">and control adenovirus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used in th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>ese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experiment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were designed and synthesized by </w:t>
      </w:r>
      <w:bookmarkStart w:id="13" w:name="_Hlk50202248"/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Hanbio</w:t>
      </w:r>
      <w:proofErr w:type="spellEnd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Co., Ltd.</w:t>
      </w:r>
      <w:bookmarkEnd w:id="12"/>
      <w:r w:rsidR="001E0208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537881">
        <w:rPr>
          <w:rFonts w:ascii="Times New Roman" w:eastAsia="Times New Roman" w:hAnsi="Times New Roman" w:cs="Times New Roman"/>
          <w:sz w:val="24"/>
          <w:szCs w:val="24"/>
          <w:lang w:val="en"/>
        </w:rPr>
        <w:t>(</w:t>
      </w:r>
      <w:r w:rsidR="00537881" w:rsidRPr="00960275">
        <w:rPr>
          <w:rFonts w:ascii="Times New Roman" w:hAnsi="Times New Roman" w:cs="Times New Roman"/>
          <w:sz w:val="24"/>
          <w:szCs w:val="24"/>
          <w:lang w:val="en"/>
        </w:rPr>
        <w:t>Shanghai</w:t>
      </w:r>
      <w:r w:rsidR="00537881">
        <w:rPr>
          <w:rFonts w:ascii="Times New Roman" w:hAnsi="Times New Roman" w:cs="Times New Roman"/>
          <w:sz w:val="24"/>
          <w:szCs w:val="24"/>
          <w:lang w:val="en"/>
        </w:rPr>
        <w:t>, China</w:t>
      </w:r>
      <w:r w:rsidR="00537881">
        <w:rPr>
          <w:rFonts w:ascii="Times New Roman" w:eastAsia="Times New Roman" w:hAnsi="Times New Roman" w:cs="Times New Roman"/>
          <w:sz w:val="24"/>
          <w:szCs w:val="24"/>
          <w:lang w:val="en"/>
        </w:rPr>
        <w:t>)</w:t>
      </w:r>
      <w:r w:rsidR="003A28AD">
        <w:rPr>
          <w:rFonts w:ascii="宋体" w:hAnsi="宋体" w:cs="宋体" w:hint="eastAsia"/>
          <w:sz w:val="24"/>
          <w:szCs w:val="24"/>
          <w:lang w:val="en" w:eastAsia="zh-CN"/>
        </w:rPr>
        <w:t>.</w:t>
      </w:r>
    </w:p>
    <w:p w14:paraId="68FA114B" w14:textId="77777777" w:rsidR="003A28AD" w:rsidRDefault="003A28AD" w:rsidP="001E0208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bookmarkEnd w:id="13"/>
    <w:p w14:paraId="5C7655C4" w14:textId="77777777" w:rsidR="00356760" w:rsidRDefault="00900E38" w:rsidP="00356760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sequence</w:t>
      </w:r>
      <w:r>
        <w:rPr>
          <w:rFonts w:ascii="Times New Roman" w:hAnsi="Times New Roman" w:cs="Times New Roman"/>
          <w:sz w:val="24"/>
          <w:szCs w:val="24"/>
          <w:lang w:val="en"/>
        </w:rPr>
        <w:t>s of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"/>
        </w:rPr>
        <w:t>c</w:t>
      </w:r>
      <w:r w:rsidR="00EF17F6">
        <w:rPr>
          <w:rFonts w:ascii="Times New Roman" w:hAnsi="Times New Roman" w:cs="Times New Roman"/>
          <w:sz w:val="24"/>
          <w:szCs w:val="24"/>
          <w:lang w:val="en"/>
        </w:rPr>
        <w:t>ontrol (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con-shRNA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siRNA 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 xml:space="preserve">and 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hRNA 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>we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>re as follows:</w:t>
      </w:r>
    </w:p>
    <w:p w14:paraId="42C53325" w14:textId="77777777" w:rsidR="004E1827" w:rsidRPr="00960275" w:rsidRDefault="004E1827" w:rsidP="00356760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iRNA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sequence: </w:t>
      </w:r>
      <w:r w:rsidRPr="00D0542B">
        <w:rPr>
          <w:rFonts w:ascii="Times New Roman" w:eastAsia="Times New Roman" w:hAnsi="Times New Roman" w:cs="Times New Roman"/>
          <w:sz w:val="24"/>
          <w:szCs w:val="24"/>
          <w:lang w:val="en"/>
        </w:rPr>
        <w:t>TTCTCCGAACGTGTCACGTAA</w:t>
      </w:r>
      <w:bookmarkStart w:id="14" w:name="_Hlk69803338"/>
    </w:p>
    <w:bookmarkEnd w:id="14"/>
    <w:p w14:paraId="2247DE59" w14:textId="77777777" w:rsidR="004E1827" w:rsidRPr="00960275" w:rsidRDefault="004E1827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 xml:space="preserve">shRNA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sequence</w:t>
      </w:r>
    </w:p>
    <w:p w14:paraId="3A29AFE2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Top strand</w:t>
      </w:r>
      <w:r w:rsidR="00F67779">
        <w:rPr>
          <w:rFonts w:ascii="Times New Roman" w:hAnsi="Times New Roman" w:cs="Times New Roman" w:hint="eastAsia"/>
          <w:sz w:val="24"/>
          <w:szCs w:val="24"/>
          <w:lang w:val="en"/>
        </w:rPr>
        <w:t>: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aattcGTTCTCCGAACGTGTCACGTAATTCAAGAGATTACGTGACACGTTCGGA</w:t>
      </w:r>
      <w:proofErr w:type="spellEnd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14:paraId="6C4D49BD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GAATTTTTTg</w:t>
      </w:r>
      <w:proofErr w:type="spellEnd"/>
    </w:p>
    <w:p w14:paraId="6C12D34A" w14:textId="77777777" w:rsidR="004E1827" w:rsidRPr="00960275" w:rsidRDefault="00900E38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Bottom strand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proofErr w:type="spellStart"/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gatccAAAAAATTCTCCGAACGTGTCACGTAATCTCTTGAATTACGTGACACGT</w:t>
      </w:r>
      <w:proofErr w:type="spellEnd"/>
    </w:p>
    <w:p w14:paraId="2940B2FF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TCGGAGAACg</w:t>
      </w:r>
      <w:proofErr w:type="spellEnd"/>
    </w:p>
    <w:p w14:paraId="321FB6E1" w14:textId="77777777" w:rsidR="004E1827" w:rsidRPr="00960275" w:rsidRDefault="004E1827" w:rsidP="004E1827">
      <w:pPr>
        <w:spacing w:after="0" w:line="400" w:lineRule="atLeast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 </w:t>
      </w:r>
    </w:p>
    <w:p w14:paraId="05B7B234" w14:textId="77777777" w:rsidR="004E1827" w:rsidRPr="00960275" w:rsidRDefault="004E1827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356760">
        <w:rPr>
          <w:rFonts w:ascii="Times New Roman" w:hAnsi="Times New Roman" w:cs="Times New Roman"/>
          <w:sz w:val="24"/>
          <w:szCs w:val="24"/>
          <w:lang w:val="en"/>
        </w:rPr>
        <w:t xml:space="preserve">lncRNA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lx6-os1-shRNA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sequence</w:t>
      </w:r>
      <w:r w:rsidR="00900E38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67779">
        <w:rPr>
          <w:rFonts w:ascii="Times New Roman" w:hAnsi="Times New Roman" w:cs="Times New Roman"/>
          <w:sz w:val="24"/>
          <w:szCs w:val="24"/>
          <w:lang w:val="en"/>
        </w:rPr>
        <w:t>we</w:t>
      </w:r>
      <w:r w:rsidR="00900E38">
        <w:rPr>
          <w:rFonts w:ascii="Times New Roman" w:hAnsi="Times New Roman" w:cs="Times New Roman"/>
          <w:sz w:val="24"/>
          <w:szCs w:val="24"/>
          <w:lang w:val="en"/>
        </w:rPr>
        <w:t xml:space="preserve">re 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>as follows:</w:t>
      </w:r>
    </w:p>
    <w:p w14:paraId="733C2DE9" w14:textId="77777777" w:rsidR="004E1827" w:rsidRPr="00D0542B" w:rsidRDefault="00900E38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0542B">
        <w:rPr>
          <w:rFonts w:ascii="Times New Roman" w:eastAsia="Times New Roman" w:hAnsi="Times New Roman" w:cs="Times New Roman"/>
          <w:sz w:val="24"/>
          <w:szCs w:val="24"/>
          <w:lang w:val="en"/>
        </w:rPr>
        <w:t>siRNA1</w:t>
      </w:r>
      <w:r w:rsidR="004E1827" w:rsidRPr="00D0542B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="004E1827" w:rsidRPr="00D0542B">
        <w:rPr>
          <w:rFonts w:ascii="Times New Roman" w:eastAsia="Times New Roman" w:hAnsi="Times New Roman" w:cs="Times New Roman"/>
          <w:sz w:val="24"/>
          <w:szCs w:val="24"/>
          <w:lang w:val="en"/>
        </w:rPr>
        <w:t>GAGATATTGGCAATGACACTCTTGT</w:t>
      </w:r>
    </w:p>
    <w:p w14:paraId="66BA2640" w14:textId="77777777" w:rsidR="004E1827" w:rsidRPr="00960275" w:rsidRDefault="00900E38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shRNA1</w:t>
      </w:r>
      <w:r w:rsidR="00D0542B" w:rsidRPr="00D0542B">
        <w:rPr>
          <w:rFonts w:ascii="Times New Roman" w:hAnsi="Times New Roman" w:cs="Times New Roman"/>
          <w:sz w:val="24"/>
          <w:szCs w:val="24"/>
          <w:lang w:val="en" w:eastAsia="zh-CN"/>
        </w:rPr>
        <w:t>(SH1)</w:t>
      </w:r>
    </w:p>
    <w:p w14:paraId="0E5A4097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Top strand</w:t>
      </w:r>
      <w:r w:rsidR="00900E38">
        <w:rPr>
          <w:rFonts w:ascii="Times New Roman" w:eastAsia="Times New Roman" w:hAnsi="Times New Roman" w:cs="Times New Roman"/>
          <w:sz w:val="24"/>
          <w:szCs w:val="24"/>
          <w:lang w:val="en"/>
        </w:rPr>
        <w:t>: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aattcGAGATATTGGCAATGACACTCTTGTTTCAAGAGAACAAGAGTGTCAT</w:t>
      </w:r>
      <w:proofErr w:type="spellEnd"/>
    </w:p>
    <w:p w14:paraId="376CA471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TGCCAATATCTCTTTTTTg</w:t>
      </w:r>
      <w:proofErr w:type="spellEnd"/>
    </w:p>
    <w:p w14:paraId="5DED56BF" w14:textId="77777777" w:rsidR="004E1827" w:rsidRPr="00960275" w:rsidRDefault="00900E38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Bottom strand: </w:t>
      </w:r>
      <w:proofErr w:type="spellStart"/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gatccAAAAAAGAGATATTGGCAATGACACTCTTGTTCTCTTGAAACAAGAGT</w:t>
      </w:r>
      <w:proofErr w:type="spellEnd"/>
    </w:p>
    <w:p w14:paraId="7525B31A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GTCATTGCCAATATCTCg</w:t>
      </w:r>
      <w:proofErr w:type="spellEnd"/>
    </w:p>
    <w:p w14:paraId="4254E4DB" w14:textId="77777777" w:rsidR="004E1827" w:rsidRPr="00960275" w:rsidRDefault="004E1827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 </w:t>
      </w:r>
    </w:p>
    <w:p w14:paraId="4DDC7B80" w14:textId="77777777" w:rsidR="004E1827" w:rsidRPr="00960275" w:rsidRDefault="00900E38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siRNA2</w:t>
      </w:r>
      <w:r w:rsidR="004E1827" w:rsidRPr="00960275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CGAGGAATAGCTTCCTCCAGGTAAT</w:t>
      </w:r>
    </w:p>
    <w:p w14:paraId="1E7AC474" w14:textId="77777777" w:rsidR="004E1827" w:rsidRPr="00960275" w:rsidRDefault="00900E38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shRNA2</w:t>
      </w:r>
      <w:r w:rsidR="00D0542B" w:rsidRPr="00D0542B">
        <w:rPr>
          <w:rFonts w:ascii="Times New Roman" w:hAnsi="Times New Roman" w:cs="Times New Roman"/>
          <w:sz w:val="24"/>
          <w:szCs w:val="24"/>
          <w:lang w:val="en" w:eastAsia="zh-CN"/>
        </w:rPr>
        <w:t>(SH</w:t>
      </w:r>
      <w:r w:rsidR="00D0542B">
        <w:rPr>
          <w:rFonts w:ascii="Times New Roman" w:hAnsi="Times New Roman" w:cs="Times New Roman"/>
          <w:sz w:val="24"/>
          <w:szCs w:val="24"/>
          <w:lang w:val="en" w:eastAsia="zh-CN"/>
        </w:rPr>
        <w:t>2</w:t>
      </w:r>
      <w:r w:rsidR="00D0542B" w:rsidRPr="00D0542B">
        <w:rPr>
          <w:rFonts w:ascii="Times New Roman" w:hAnsi="Times New Roman" w:cs="Times New Roman"/>
          <w:sz w:val="24"/>
          <w:szCs w:val="24"/>
          <w:lang w:val="en" w:eastAsia="zh-CN"/>
        </w:rPr>
        <w:t>)</w:t>
      </w:r>
    </w:p>
    <w:p w14:paraId="66CF5FA5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Top strand</w:t>
      </w:r>
      <w:r w:rsidR="00900E38">
        <w:rPr>
          <w:rFonts w:ascii="Times New Roman" w:eastAsia="Times New Roman" w:hAnsi="Times New Roman" w:cs="Times New Roman"/>
          <w:sz w:val="24"/>
          <w:szCs w:val="24"/>
          <w:lang w:val="en"/>
        </w:rPr>
        <w:t>: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aattcGCGAGGAATAGCTTCCTCCAGGTAATTTCAAGAGAATTACCTGGAGG</w:t>
      </w:r>
      <w:proofErr w:type="spellEnd"/>
    </w:p>
    <w:p w14:paraId="3C951E0D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AAGCTATTCCTCGTTTTTTg</w:t>
      </w:r>
      <w:proofErr w:type="spellEnd"/>
    </w:p>
    <w:p w14:paraId="3FAE9BC9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Bottom strand</w:t>
      </w:r>
      <w:r w:rsidR="00900E38">
        <w:rPr>
          <w:rFonts w:ascii="Times New Roman" w:eastAsia="Times New Roman" w:hAnsi="Times New Roman" w:cs="Times New Roman"/>
          <w:sz w:val="24"/>
          <w:szCs w:val="24"/>
          <w:lang w:val="en"/>
        </w:rPr>
        <w:t>: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gatccAAAAAACGAGGAATAGCTTCCTCCAGGTAATTCTCTTGAAATTACCT</w:t>
      </w:r>
      <w:proofErr w:type="spellEnd"/>
    </w:p>
    <w:p w14:paraId="289B374D" w14:textId="77777777" w:rsidR="004E1827" w:rsidRPr="00960275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GGAGGAAGCTATTCCTCGCg</w:t>
      </w:r>
      <w:proofErr w:type="spellEnd"/>
    </w:p>
    <w:p w14:paraId="65A5512C" w14:textId="77777777" w:rsidR="004E1827" w:rsidRPr="00960275" w:rsidRDefault="004E1827" w:rsidP="004E1827">
      <w:pPr>
        <w:spacing w:after="0" w:line="400" w:lineRule="atLeast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 </w:t>
      </w:r>
      <w:r w:rsidR="00900E38">
        <w:rPr>
          <w:rFonts w:ascii="Times New Roman" w:eastAsia="Times New Roman" w:hAnsi="Times New Roman" w:cs="Times New Roman"/>
          <w:sz w:val="24"/>
          <w:szCs w:val="24"/>
          <w:lang w:val="en"/>
        </w:rPr>
        <w:t>siRNA3</w:t>
      </w:r>
      <w:r w:rsidRPr="00960275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CAGTGAATGCCTGTCTCACTTAACA</w:t>
      </w:r>
    </w:p>
    <w:p w14:paraId="1227FAC6" w14:textId="77777777" w:rsidR="004E1827" w:rsidRPr="00960275" w:rsidRDefault="00900E38" w:rsidP="00D0542B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shRNA3</w:t>
      </w:r>
      <w:r w:rsidR="00D0542B" w:rsidRPr="00D0542B">
        <w:rPr>
          <w:rFonts w:ascii="Times New Roman" w:hAnsi="Times New Roman" w:cs="Times New Roman"/>
          <w:sz w:val="24"/>
          <w:szCs w:val="24"/>
          <w:lang w:val="en" w:eastAsia="zh-CN"/>
        </w:rPr>
        <w:t>(SH</w:t>
      </w:r>
      <w:r w:rsidR="00D0542B">
        <w:rPr>
          <w:rFonts w:ascii="Times New Roman" w:hAnsi="Times New Roman" w:cs="Times New Roman"/>
          <w:sz w:val="24"/>
          <w:szCs w:val="24"/>
          <w:lang w:val="en" w:eastAsia="zh-CN"/>
        </w:rPr>
        <w:t>3</w:t>
      </w:r>
      <w:r w:rsidR="00D0542B" w:rsidRPr="00D0542B">
        <w:rPr>
          <w:rFonts w:ascii="Times New Roman" w:hAnsi="Times New Roman" w:cs="Times New Roman"/>
          <w:sz w:val="24"/>
          <w:szCs w:val="24"/>
          <w:lang w:val="en" w:eastAsia="zh-CN"/>
        </w:rPr>
        <w:t>)</w:t>
      </w:r>
    </w:p>
    <w:p w14:paraId="22CC4616" w14:textId="77777777" w:rsidR="004E1827" w:rsidRPr="002C574C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Top strand</w:t>
      </w:r>
      <w:r w:rsidR="00900E38"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:</w:t>
      </w:r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aattcGCAGTGAATGCCTGTCTCACTTAACATTCAAGAGATGTTAAGTGAGA</w:t>
      </w:r>
      <w:proofErr w:type="spellEnd"/>
    </w:p>
    <w:p w14:paraId="11A990C3" w14:textId="77777777" w:rsidR="004E1827" w:rsidRPr="002C574C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CAGGCATTCACTGTTTTTTg</w:t>
      </w:r>
      <w:proofErr w:type="spellEnd"/>
    </w:p>
    <w:p w14:paraId="3123495B" w14:textId="77777777" w:rsidR="004E1827" w:rsidRPr="002C574C" w:rsidRDefault="004E1827" w:rsidP="00E330F6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>Bottom strand</w:t>
      </w:r>
      <w:r w:rsidR="00900E38"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:</w:t>
      </w:r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gatccAAAAAACAGTGAATGCCTGTCTCACTTAACATCTCTTGAATGTTAAGT</w:t>
      </w:r>
      <w:proofErr w:type="spellEnd"/>
    </w:p>
    <w:p w14:paraId="31C1EA99" w14:textId="77777777" w:rsidR="004E1827" w:rsidRPr="002C574C" w:rsidRDefault="004E1827" w:rsidP="00E330F6">
      <w:pPr>
        <w:spacing w:after="0" w:line="400" w:lineRule="atLeast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GAGACAGGCATTCACTGCg</w:t>
      </w:r>
      <w:proofErr w:type="spellEnd"/>
    </w:p>
    <w:p w14:paraId="7751AE72" w14:textId="77777777" w:rsidR="004E1827" w:rsidRPr="002C574C" w:rsidRDefault="004E1827" w:rsidP="004E1827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 </w:t>
      </w:r>
    </w:p>
    <w:p w14:paraId="139E3477" w14:textId="77777777" w:rsidR="003A28AD" w:rsidRDefault="004E1827" w:rsidP="00E6432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The </w:t>
      </w:r>
      <w:r w:rsidR="00025E54"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lentivirus </w:t>
      </w:r>
      <w:r w:rsidR="00F67779">
        <w:rPr>
          <w:rFonts w:ascii="Times New Roman" w:hAnsi="Times New Roman" w:cs="Times New Roman"/>
          <w:bCs/>
          <w:sz w:val="24"/>
          <w:szCs w:val="24"/>
          <w:lang w:val="en"/>
        </w:rPr>
        <w:t xml:space="preserve">used </w:t>
      </w:r>
      <w:r w:rsidR="00025E54"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for </w:t>
      </w:r>
      <w:r w:rsidR="00F67779">
        <w:rPr>
          <w:rFonts w:ascii="Times New Roman" w:hAnsi="Times New Roman" w:cs="Times New Roman"/>
          <w:bCs/>
          <w:sz w:val="24"/>
          <w:szCs w:val="24"/>
          <w:lang w:val="en"/>
        </w:rPr>
        <w:t xml:space="preserve">the </w:t>
      </w: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overexpression </w:t>
      </w:r>
      <w:r w:rsidR="00025E54" w:rsidRPr="002C574C">
        <w:rPr>
          <w:rFonts w:ascii="Times New Roman" w:hAnsi="Times New Roman" w:cs="Times New Roman"/>
          <w:bCs/>
          <w:sz w:val="24"/>
          <w:szCs w:val="24"/>
          <w:lang w:val="en"/>
        </w:rPr>
        <w:t>of</w:t>
      </w:r>
      <w:r w:rsidR="00025E54" w:rsidRPr="002C574C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 </w:t>
      </w:r>
      <w:r w:rsidR="007C103A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 xml:space="preserve">lncRNA </w:t>
      </w:r>
      <w:r w:rsidR="00025E54" w:rsidRPr="002C574C">
        <w:rPr>
          <w:rFonts w:ascii="Times New Roman" w:eastAsia="Times New Roman" w:hAnsi="Times New Roman" w:cs="Times New Roman"/>
          <w:bCs/>
          <w:sz w:val="24"/>
          <w:szCs w:val="24"/>
          <w:lang w:val="en"/>
        </w:rPr>
        <w:t>Dlx6-os1 and shRNA</w:t>
      </w:r>
      <w:r w:rsidR="00025E54"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>knockdown</w:t>
      </w:r>
      <w:r w:rsidR="00F67779">
        <w:rPr>
          <w:rFonts w:ascii="Times New Roman" w:hAnsi="Times New Roman" w:cs="Times New Roman"/>
          <w:bCs/>
          <w:sz w:val="24"/>
          <w:szCs w:val="24"/>
          <w:lang w:val="en"/>
        </w:rPr>
        <w:t>,</w:t>
      </w: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025E54"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as well as </w:t>
      </w: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>the control lentivirus used in th</w:t>
      </w:r>
      <w:r w:rsidR="00F67779">
        <w:rPr>
          <w:rFonts w:ascii="Times New Roman" w:hAnsi="Times New Roman" w:cs="Times New Roman"/>
          <w:bCs/>
          <w:sz w:val="24"/>
          <w:szCs w:val="24"/>
          <w:lang w:val="en"/>
        </w:rPr>
        <w:t>ese</w:t>
      </w: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 experiment</w:t>
      </w:r>
      <w:r w:rsidR="00F67779">
        <w:rPr>
          <w:rFonts w:ascii="Times New Roman" w:hAnsi="Times New Roman" w:cs="Times New Roman"/>
          <w:bCs/>
          <w:sz w:val="24"/>
          <w:szCs w:val="24"/>
          <w:lang w:val="en"/>
        </w:rPr>
        <w:t>s,</w:t>
      </w: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 were </w:t>
      </w:r>
      <w:r w:rsidR="00025E54" w:rsidRPr="002C574C">
        <w:rPr>
          <w:rFonts w:ascii="Times New Roman" w:hAnsi="Times New Roman" w:cs="Times New Roman"/>
          <w:bCs/>
          <w:sz w:val="24"/>
          <w:szCs w:val="24"/>
          <w:lang w:val="en"/>
        </w:rPr>
        <w:t>obtained from</w:t>
      </w:r>
      <w:r w:rsidRPr="002C574C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proofErr w:type="spellStart"/>
      <w:r w:rsidR="00E64328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>Hanbio</w:t>
      </w:r>
      <w:proofErr w:type="spellEnd"/>
      <w:r w:rsidR="00E64328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E64328" w:rsidRPr="00960275">
        <w:rPr>
          <w:rFonts w:ascii="Times New Roman" w:hAnsi="Times New Roman" w:cs="Times New Roman"/>
          <w:sz w:val="24"/>
          <w:szCs w:val="24"/>
          <w:lang w:val="en"/>
        </w:rPr>
        <w:t>Co., Ltd.</w:t>
      </w:r>
      <w:r w:rsidR="00E64328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(</w:t>
      </w:r>
      <w:r w:rsidR="00E64328" w:rsidRPr="00960275">
        <w:rPr>
          <w:rFonts w:ascii="Times New Roman" w:hAnsi="Times New Roman" w:cs="Times New Roman"/>
          <w:sz w:val="24"/>
          <w:szCs w:val="24"/>
          <w:lang w:val="en"/>
        </w:rPr>
        <w:t>Shanghai</w:t>
      </w:r>
      <w:r w:rsidR="00E64328">
        <w:rPr>
          <w:rFonts w:ascii="Times New Roman" w:hAnsi="Times New Roman" w:cs="Times New Roman"/>
          <w:sz w:val="24"/>
          <w:szCs w:val="24"/>
          <w:lang w:val="en"/>
        </w:rPr>
        <w:t>, China</w:t>
      </w:r>
      <w:r w:rsidR="00E64328">
        <w:rPr>
          <w:rFonts w:ascii="Times New Roman" w:eastAsia="Times New Roman" w:hAnsi="Times New Roman" w:cs="Times New Roman"/>
          <w:sz w:val="24"/>
          <w:szCs w:val="24"/>
          <w:lang w:val="en"/>
        </w:rPr>
        <w:t>).</w:t>
      </w:r>
      <w:r w:rsidR="003A28AD" w:rsidRPr="003A28AD">
        <w:t xml:space="preserve"> </w:t>
      </w:r>
    </w:p>
    <w:p w14:paraId="374F862F" w14:textId="77777777" w:rsidR="003A28AD" w:rsidRDefault="003A28AD" w:rsidP="00E643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"/>
        </w:rPr>
      </w:pPr>
    </w:p>
    <w:p w14:paraId="00DB8176" w14:textId="77777777" w:rsidR="00E64328" w:rsidRDefault="00E64328" w:rsidP="00E643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292E2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Mouse lncRNA </w:t>
      </w:r>
      <w:r w:rsidRPr="00292E2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Dlx6-os1-shRNA </w:t>
      </w:r>
      <w:bookmarkStart w:id="15" w:name="_Hlk77839467"/>
      <w:r w:rsidRPr="00292E21">
        <w:rPr>
          <w:rFonts w:ascii="Times New Roman" w:hAnsi="Times New Roman" w:cs="Times New Roman"/>
          <w:b/>
          <w:bCs/>
          <w:sz w:val="24"/>
          <w:szCs w:val="24"/>
          <w:lang w:val="en"/>
        </w:rPr>
        <w:t>lentivirus</w:t>
      </w:r>
      <w:bookmarkEnd w:id="15"/>
      <w:r w:rsidRPr="00292E2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ckaging fragment sequences:</w:t>
      </w:r>
    </w:p>
    <w:p w14:paraId="00022AD1" w14:textId="77777777" w:rsidR="009A394F" w:rsidRPr="00960275" w:rsidRDefault="009A394F" w:rsidP="009A394F">
      <w:pPr>
        <w:spacing w:after="0" w:line="4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shRNA3</w:t>
      </w:r>
      <w:r w:rsidRPr="00D0542B">
        <w:rPr>
          <w:rFonts w:ascii="Times New Roman" w:hAnsi="Times New Roman" w:cs="Times New Roman"/>
          <w:sz w:val="24"/>
          <w:szCs w:val="24"/>
          <w:lang w:val="en" w:eastAsia="zh-CN"/>
        </w:rPr>
        <w:t>(SH</w:t>
      </w:r>
      <w:r>
        <w:rPr>
          <w:rFonts w:ascii="Times New Roman" w:hAnsi="Times New Roman" w:cs="Times New Roman"/>
          <w:sz w:val="24"/>
          <w:szCs w:val="24"/>
          <w:lang w:val="en" w:eastAsia="zh-CN"/>
        </w:rPr>
        <w:t>3</w:t>
      </w:r>
      <w:r w:rsidRPr="00D0542B">
        <w:rPr>
          <w:rFonts w:ascii="Times New Roman" w:hAnsi="Times New Roman" w:cs="Times New Roman"/>
          <w:sz w:val="24"/>
          <w:szCs w:val="24"/>
          <w:lang w:val="en" w:eastAsia="zh-CN"/>
        </w:rPr>
        <w:t>)</w:t>
      </w:r>
    </w:p>
    <w:p w14:paraId="6E314813" w14:textId="77777777" w:rsidR="009A394F" w:rsidRPr="002C574C" w:rsidRDefault="009A394F" w:rsidP="009A394F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op strand: </w:t>
      </w: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aattcGCAGTGAATGCCTGTCTCACTTAACATTCAAGAGATGTTAAGTGAGA</w:t>
      </w:r>
      <w:proofErr w:type="spellEnd"/>
    </w:p>
    <w:p w14:paraId="73A6F66C" w14:textId="77777777" w:rsidR="009A394F" w:rsidRPr="002C574C" w:rsidRDefault="009A394F" w:rsidP="009A394F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CAGGCATTCACTGTTTTTTg</w:t>
      </w:r>
      <w:proofErr w:type="spellEnd"/>
    </w:p>
    <w:p w14:paraId="67488857" w14:textId="77777777" w:rsidR="009A394F" w:rsidRPr="002C574C" w:rsidRDefault="009A394F" w:rsidP="009A394F">
      <w:pPr>
        <w:spacing w:after="0" w:line="400" w:lineRule="atLeast"/>
        <w:ind w:left="360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Bottom strand: </w:t>
      </w: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gatccAAAAAACAGTGAATGCCTGTCTCACTTAACATCTCTTGAATGTTAAGT</w:t>
      </w:r>
      <w:proofErr w:type="spellEnd"/>
    </w:p>
    <w:p w14:paraId="64A35C3A" w14:textId="77777777" w:rsidR="009A394F" w:rsidRPr="002C574C" w:rsidRDefault="009A394F" w:rsidP="009A394F">
      <w:pPr>
        <w:spacing w:after="0" w:line="400" w:lineRule="atLeast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proofErr w:type="spellStart"/>
      <w:r w:rsidRPr="002C574C">
        <w:rPr>
          <w:rFonts w:ascii="Times New Roman" w:eastAsia="Times New Roman" w:hAnsi="Times New Roman" w:cs="Times New Roman"/>
          <w:sz w:val="24"/>
          <w:szCs w:val="24"/>
          <w:lang w:val="en"/>
        </w:rPr>
        <w:t>GAGACAGGCATTCACTGCg</w:t>
      </w:r>
      <w:proofErr w:type="spellEnd"/>
    </w:p>
    <w:p w14:paraId="6A16091D" w14:textId="77777777" w:rsidR="00E64328" w:rsidRDefault="00E64328" w:rsidP="00E64328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14:paraId="6A689AE3" w14:textId="77777777" w:rsidR="00025E54" w:rsidRPr="007C103A" w:rsidRDefault="00025E54" w:rsidP="007C103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292E21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The sequence for </w:t>
      </w:r>
      <w:r w:rsidR="00F67779" w:rsidRPr="00292E21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the </w:t>
      </w:r>
      <w:r w:rsidRPr="00292E21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>o</w:t>
      </w:r>
      <w:r w:rsidR="004E1827" w:rsidRPr="00292E21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verexpression of </w:t>
      </w:r>
      <w:r w:rsidR="003B1246" w:rsidRPr="00292E21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lncRNA </w:t>
      </w:r>
      <w:r w:rsidR="004E1827" w:rsidRPr="00292E2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DLX6-</w:t>
      </w:r>
      <w:r w:rsidR="00AB06A2" w:rsidRPr="00292E2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os</w:t>
      </w:r>
      <w:r w:rsidR="004E1827" w:rsidRPr="00292E2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1</w:t>
      </w:r>
      <w:r w:rsidRPr="00292E21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was as follows</w:t>
      </w:r>
      <w:r w:rsidR="004E1827" w:rsidRPr="00292E21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>:</w:t>
      </w:r>
    </w:p>
    <w:p w14:paraId="4A0AF23F" w14:textId="77777777" w:rsidR="00086F1A" w:rsidRDefault="006F7EB9" w:rsidP="004C2C71">
      <w:pPr>
        <w:tabs>
          <w:tab w:val="left" w:pos="6804"/>
          <w:tab w:val="left" w:pos="6946"/>
        </w:tabs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</w:pPr>
      <w:r>
        <w:rPr>
          <w:rFonts w:eastAsiaTheme="minorEastAsia" w:hint="eastAsia"/>
          <w:lang w:eastAsia="zh-CN"/>
        </w:rPr>
        <w:t>GCTCCAGTGGCCAGTTTCAAAATACCCTCCCTTTTGATGTTAGGTTACATAAACATTGTTCTTTTTTAGGGAGGGTCTCTTTTATCAACTTTTAAAAACACACATCAGGTTCTCTGGTATTAAAAAGATGCCATCTCTGAGTCCCCTACTATCTGTGCTGCCTGCCTTTCCTCCTGTTCTTTCCTTATTCCCATCCCTATTGAACTTGTGCTATGCAGTATGCATCAGGTATGTGTTAGCTTTGGGGATACATGATAGATAAACTGGACACACAGGGTCTTCCCATTCTCTTCTGGAATTTTCTTTGGAGGGAGCCTCTTGTATCTAGACAGACCGTGCTGTGGTACCCCAGAGGTAACCACCTACAGGCTTCACTCTGCCTAAGCAATTTTGCTGTGCACTAAGATACACATTCAAGTAACTTTAGATTACCACAATAACTTTCTCCAGGTATGAGGAAAAGAGATAATTTACTTCTGAGATGTGTATAGGATAGCCCTCCATCCTGGGAAGAACAGTGACTACTCCCTGCATCCCGACCTTGCCCAGGGAAAGCTAATGTTTCTCTGTGTTATCCCTGTGACTTGCCACTTCTTTAAAAAGGAATGGGCAAACAATAAACAGACAAAAATGTTGTCTGACCTCATTGGAAATCCTTTTAAGAATTAATCCTTTCTATCTCCTTCATTATCAACAAATCTATTGAATACTTATCTCTGAGTCCAGGGCATATTTTATAATACATAAAACAATGGAATTTCAAAATTGGAGCACTGACATACAATATTGGTTTTGAGTATTTTTATTATAGGGAATGACTTTAGACATTGCAATTTATGACTTAACTGATAAAATGGATGACTCTTGACTTTCAATTTTCATTTTCAGTTCAGTCGAGGAATAGCTTCCTCCAGGTAATGTCTATACTTTCCTATGACTAAGGGCTCTAACTATCTCTGTTGCTTTTCTTTATGTAGGCATATGTTAGTATTTATTTTCTATATGACAAATGTATTAAAGAAAGCATGAAATTAATGAGATAAACTTTTCAGATAGGAGTTTAGAAAATCAAGGGGCCAAGATAAATAAATGAAAAATCAACTTAAATAATTAACATATTCCAGATATATTGGAATAAATGTTTATTGTACCCTTTTGGTTTTGTCTTGGGTTATTTTTTTCTTATCTCACTGATTTTTTTTTCTTTCCTTTTTAGCTTTTTTGTCTTTTTTGATTTTTGTTGTTGCGTTTCTCCTTTTTTTTTTTCTTGTTGATGTTGTTTGTTTGTTTGTTTGTTTGTTTTTTGAGAAAGAACAGAAGGTTGGTTGGATAGGGAGGTGGGGAAGATCTATCTGGATGGAGTTGGGAGGAGGGAAAATACACGATCAAAATATA</w:t>
      </w:r>
      <w:r>
        <w:rPr>
          <w:rFonts w:eastAsiaTheme="minorEastAsia" w:hint="eastAsia"/>
          <w:lang w:eastAsia="zh-CN"/>
        </w:rPr>
        <w:lastRenderedPageBreak/>
        <w:t>TTTTGTGATGGGCAGGGCATAGTGGTACATGTCTTTAATCTCAGCACTCTGGAGGCAGAGGCAGGTGGATCTCTATGAGATGGAGGCTAGCCTGATATACAAAGTGAGACCAGAACATAGGGCTGCCTCAAAAACTTTATATATATATTAAAAATGTTTGCTTTTTGAGACAGTCACAGATAACCAAAACTGATCTTGTAATGATGTAAACATGTCCAGCTAATTTTCAAATATTGTAGGGCAGCATTTCTCCCTTTGTGCACACGTGGAGTCAGCAAATCCATATAATTCTAACCATTCTGGTGAAAAGGAGAACACTCGGCCAAGCATCTCACACTTCCAAGTGTGAAGCCTTGTTTGAAAGCTCCGAG</w:t>
      </w:r>
    </w:p>
    <w:p w14:paraId="20FC376D" w14:textId="77777777" w:rsidR="00086F1A" w:rsidRDefault="00086F1A" w:rsidP="004C2C71">
      <w:pPr>
        <w:tabs>
          <w:tab w:val="left" w:pos="6804"/>
          <w:tab w:val="left" w:pos="6946"/>
        </w:tabs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</w:pPr>
    </w:p>
    <w:p w14:paraId="06E71097" w14:textId="77777777" w:rsidR="004E1827" w:rsidRPr="00960275" w:rsidRDefault="004C2C71" w:rsidP="007C103A">
      <w:pPr>
        <w:tabs>
          <w:tab w:val="left" w:pos="6804"/>
          <w:tab w:val="left" w:pos="6946"/>
        </w:tabs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7C103A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 xml:space="preserve">Vendors for </w:t>
      </w:r>
      <w:r w:rsidR="00BA0F9D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>procurement of</w:t>
      </w:r>
      <w:r w:rsidRPr="007C103A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 xml:space="preserve"> antibodies used in the present study </w:t>
      </w:r>
      <w:r w:rsidR="00FA6C7D" w:rsidRPr="007C103A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>we</w:t>
      </w:r>
      <w:r w:rsidRPr="007C103A">
        <w:rPr>
          <w:rFonts w:ascii="Times New Roman" w:eastAsia="黑体" w:hAnsi="Times New Roman" w:cs="Times New Roman"/>
          <w:b/>
          <w:bCs/>
          <w:sz w:val="24"/>
          <w:szCs w:val="24"/>
          <w:lang w:val="en"/>
        </w:rPr>
        <w:t xml:space="preserve">re as follows: </w:t>
      </w:r>
      <w:r w:rsidR="004E1827" w:rsidRPr="00960275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835"/>
        <w:gridCol w:w="2799"/>
      </w:tblGrid>
      <w:tr w:rsidR="004C7DDA" w:rsidRPr="00960275" w14:paraId="30D4A3D2" w14:textId="77777777" w:rsidTr="00700E6A">
        <w:tc>
          <w:tcPr>
            <w:tcW w:w="68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437089B" w14:textId="77777777" w:rsidR="00895555" w:rsidRPr="00960275" w:rsidRDefault="00895555" w:rsidP="00143529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79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5227FA" w14:textId="77777777" w:rsidR="00895555" w:rsidRPr="00960275" w:rsidRDefault="00895555" w:rsidP="00143529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dor</w:t>
            </w:r>
          </w:p>
        </w:tc>
      </w:tr>
      <w:tr w:rsidR="004C7DDA" w:rsidRPr="00960275" w14:paraId="2F8059A1" w14:textId="77777777" w:rsidTr="00700E6A">
        <w:tc>
          <w:tcPr>
            <w:tcW w:w="6835" w:type="dxa"/>
            <w:tcBorders>
              <w:left w:val="nil"/>
              <w:bottom w:val="nil"/>
              <w:right w:val="nil"/>
            </w:tcBorders>
          </w:tcPr>
          <w:p w14:paraId="689D8ED2" w14:textId="77777777" w:rsidR="00F30EA3" w:rsidRDefault="00452951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</w:t>
            </w:r>
            <w:r w:rsidRPr="0045295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use monoclonal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5295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ti-B7-1 Antibody (F-7)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" w:eastAsia="zh-CN"/>
              </w:rPr>
              <w:t>(</w:t>
            </w:r>
            <w:r w:rsidRPr="0045295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c-376012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</w:p>
          <w:p w14:paraId="7F7CFED4" w14:textId="77777777" w:rsidR="00F2532E" w:rsidRPr="00960275" w:rsidRDefault="00F2532E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32E">
              <w:rPr>
                <w:rFonts w:ascii="Times New Roman" w:eastAsia="Times New Roman" w:hAnsi="Times New Roman" w:cs="Times New Roman"/>
                <w:sz w:val="24"/>
                <w:szCs w:val="24"/>
              </w:rPr>
              <w:t>Rabbit polyclonal Anti-</w:t>
            </w:r>
            <w:proofErr w:type="spellStart"/>
            <w:r w:rsidRPr="00F2532E">
              <w:rPr>
                <w:rFonts w:ascii="Times New Roman" w:eastAsia="Times New Roman" w:hAnsi="Times New Roman" w:cs="Times New Roman"/>
                <w:sz w:val="24"/>
                <w:szCs w:val="24"/>
              </w:rPr>
              <w:t>Synaptopodin</w:t>
            </w:r>
            <w:proofErr w:type="spellEnd"/>
            <w:r w:rsidRPr="00F253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body (ab224491) </w:t>
            </w:r>
            <w:r w:rsidRPr="00F2532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799" w:type="dxa"/>
            <w:tcBorders>
              <w:left w:val="nil"/>
              <w:bottom w:val="nil"/>
              <w:right w:val="nil"/>
            </w:tcBorders>
          </w:tcPr>
          <w:p w14:paraId="79490479" w14:textId="77777777" w:rsidR="0089555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  <w:p w14:paraId="013D80BC" w14:textId="77777777" w:rsidR="00F30EA3" w:rsidRPr="00960275" w:rsidRDefault="00F2532E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32E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4C7DDA" w:rsidRPr="00960275" w14:paraId="3CC1E50D" w14:textId="77777777" w:rsidTr="00700E6A">
        <w:tc>
          <w:tcPr>
            <w:tcW w:w="6835" w:type="dxa"/>
            <w:tcBorders>
              <w:top w:val="nil"/>
              <w:left w:val="nil"/>
              <w:bottom w:val="nil"/>
              <w:right w:val="nil"/>
            </w:tcBorders>
          </w:tcPr>
          <w:p w14:paraId="69FB4B35" w14:textId="77777777" w:rsidR="002E3222" w:rsidRDefault="002E3222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E322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Rabbit polyclonal Anti-IL-17A antibody (ab79056) </w:t>
            </w:r>
          </w:p>
          <w:p w14:paraId="68810DCD" w14:textId="77777777" w:rsidR="00895555" w:rsidRPr="0096027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52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Mouse </w:t>
            </w:r>
            <w:r w:rsidR="00F2532E" w:rsidRPr="000652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onoclonal</w:t>
            </w:r>
            <w:r w:rsidR="00F2532E" w:rsidRPr="000652A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F2532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-</w:t>
            </w:r>
            <w:proofErr w:type="spellStart"/>
            <w:r w:rsidR="00F2532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</w:t>
            </w:r>
            <w:r w:rsidRPr="000652A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naptopodin</w:t>
            </w:r>
            <w:proofErr w:type="spellEnd"/>
            <w:r w:rsidRPr="000652A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0652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tibody (</w:t>
            </w:r>
            <w:r w:rsidRPr="000652A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-9,</w:t>
            </w:r>
            <w:r w:rsidRPr="000652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0652A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sc-515842) </w:t>
            </w:r>
            <w:r w:rsidRPr="000652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39FB5607" w14:textId="77777777" w:rsidR="00292E21" w:rsidRDefault="002E3222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DC2DF7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bcam</w:t>
            </w:r>
          </w:p>
          <w:p w14:paraId="7A201B3D" w14:textId="77777777" w:rsidR="00895555" w:rsidRPr="0096027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DF7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anta Cruz</w:t>
            </w:r>
          </w:p>
        </w:tc>
      </w:tr>
      <w:tr w:rsidR="004C7DDA" w:rsidRPr="00960275" w14:paraId="07CECDD7" w14:textId="77777777" w:rsidTr="00700E6A">
        <w:tc>
          <w:tcPr>
            <w:tcW w:w="6835" w:type="dxa"/>
            <w:tcBorders>
              <w:top w:val="nil"/>
              <w:left w:val="nil"/>
              <w:bottom w:val="nil"/>
              <w:right w:val="nil"/>
            </w:tcBorders>
          </w:tcPr>
          <w:p w14:paraId="757D0128" w14:textId="77777777" w:rsidR="00895555" w:rsidRPr="0096027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57A248C7" w14:textId="77777777" w:rsidR="00895555" w:rsidRPr="0096027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DDA" w:rsidRPr="00960275" w14:paraId="0B2D5C6B" w14:textId="77777777" w:rsidTr="00700E6A">
        <w:tc>
          <w:tcPr>
            <w:tcW w:w="6835" w:type="dxa"/>
            <w:tcBorders>
              <w:top w:val="nil"/>
              <w:left w:val="nil"/>
              <w:bottom w:val="nil"/>
              <w:right w:val="nil"/>
            </w:tcBorders>
          </w:tcPr>
          <w:p w14:paraId="23BB78E4" w14:textId="77777777" w:rsidR="00A7200F" w:rsidRDefault="00A7200F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7200F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Mouse monoclonal </w:t>
            </w:r>
            <w:r>
              <w:rPr>
                <w:rFonts w:ascii="Times New Roman" w:hAnsi="Times New Roman" w:cs="Times New Roman"/>
                <w:sz w:val="24"/>
                <w:szCs w:val="24"/>
                <w:lang w:val="en" w:eastAsia="zh-CN"/>
              </w:rPr>
              <w:t>A</w:t>
            </w:r>
            <w:r w:rsidRPr="00A7200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ti-Claudin 1 antibody (</w:t>
            </w:r>
            <w:r w:rsidR="00AF2376" w:rsidRPr="00AF237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-4900</w:t>
            </w:r>
            <w:r w:rsidRPr="00A7200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</w:p>
          <w:p w14:paraId="6A1976C0" w14:textId="77777777" w:rsidR="007A2737" w:rsidRPr="00960275" w:rsidRDefault="00895555" w:rsidP="00AF2376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52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Rabbit </w:t>
            </w:r>
            <w:r w:rsidR="00F2532E" w:rsidRPr="00F2532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onoclonal</w:t>
            </w:r>
            <w:r w:rsidR="00F2532E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F2532E" w:rsidRPr="00F2532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ecombinant Anti-NPHS2 antibody [EPR13820] (ab181143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6DED9F3B" w14:textId="77777777" w:rsidR="00F2532E" w:rsidRDefault="00AF2376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AF237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Invitrogen </w:t>
            </w:r>
          </w:p>
          <w:p w14:paraId="50028176" w14:textId="77777777" w:rsidR="00F2532E" w:rsidRPr="00960275" w:rsidRDefault="00F2532E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32E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4C7DDA" w:rsidRPr="00960275" w14:paraId="3CBDC6FE" w14:textId="77777777" w:rsidTr="00700E6A">
        <w:tc>
          <w:tcPr>
            <w:tcW w:w="6835" w:type="dxa"/>
            <w:tcBorders>
              <w:top w:val="nil"/>
              <w:left w:val="nil"/>
              <w:bottom w:val="nil"/>
              <w:right w:val="nil"/>
            </w:tcBorders>
          </w:tcPr>
          <w:p w14:paraId="663F3276" w14:textId="77777777" w:rsidR="00895555" w:rsidRPr="0096027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647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ouse monoclonal anti-F-actin antibody (ab205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217FBE8C" w14:textId="77777777" w:rsidR="00895555" w:rsidRPr="0096027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DF7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bcam</w:t>
            </w:r>
          </w:p>
        </w:tc>
      </w:tr>
      <w:tr w:rsidR="004C7DDA" w:rsidRPr="00960275" w14:paraId="1AE0F3C5" w14:textId="77777777" w:rsidTr="00700E6A">
        <w:tc>
          <w:tcPr>
            <w:tcW w:w="6835" w:type="dxa"/>
            <w:tcBorders>
              <w:top w:val="nil"/>
              <w:left w:val="nil"/>
              <w:bottom w:val="nil"/>
              <w:right w:val="nil"/>
            </w:tcBorders>
          </w:tcPr>
          <w:p w14:paraId="5787D8B6" w14:textId="77777777" w:rsidR="00895555" w:rsidRPr="00960275" w:rsidRDefault="00E92AB4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2AB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Rabbit GAPDH polyclonal antibody </w:t>
            </w:r>
            <w:r w:rsidR="00895555" w:rsidRPr="0071647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</w:t>
            </w:r>
            <w:r w:rsidR="00895555" w:rsidRPr="00716476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B-P-R001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191A12D" w14:textId="77777777" w:rsidR="00895555" w:rsidRPr="00960275" w:rsidRDefault="00895555" w:rsidP="00895555">
            <w:pPr>
              <w:spacing w:line="4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DF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angzhou Xianzhi Biological Company</w:t>
            </w:r>
            <w:r w:rsidRPr="00DC2DF7">
              <w:rPr>
                <w:rFonts w:ascii="Times New Roman" w:eastAsia="等线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</w:tr>
      <w:tr w:rsidR="00895555" w:rsidRPr="00960275" w14:paraId="2CBC6B1B" w14:textId="77777777" w:rsidTr="00700E6A">
        <w:tc>
          <w:tcPr>
            <w:tcW w:w="6835" w:type="dxa"/>
            <w:tcBorders>
              <w:top w:val="nil"/>
              <w:left w:val="nil"/>
              <w:bottom w:val="nil"/>
              <w:right w:val="nil"/>
            </w:tcBorders>
          </w:tcPr>
          <w:p w14:paraId="42F49DCA" w14:textId="77777777" w:rsidR="00895555" w:rsidRPr="00705360" w:rsidRDefault="00895555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16476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Mouse </w:t>
            </w:r>
            <w:r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SK-3β</w:t>
            </w:r>
            <w:r w:rsidRPr="00716476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monoclonal </w:t>
            </w:r>
            <w:r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[3D10] antibody (ab93926)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3D562453" w14:textId="77777777" w:rsidR="00895555" w:rsidRPr="00705360" w:rsidRDefault="00895555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bcam</w:t>
            </w:r>
          </w:p>
        </w:tc>
      </w:tr>
      <w:tr w:rsidR="00895555" w:rsidRPr="00960275" w14:paraId="7B541DA6" w14:textId="77777777" w:rsidTr="00700E6A"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5B450" w14:textId="77777777" w:rsidR="00895555" w:rsidRDefault="00895555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Rabbit </w:t>
            </w:r>
            <w:proofErr w:type="spellStart"/>
            <w:r w:rsidR="00700E6A"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</w:t>
            </w:r>
            <w:r w:rsidR="00700E6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</w:t>
            </w:r>
            <w:proofErr w:type="spellEnd"/>
            <w:r w:rsidR="00700E6A"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SK-3β (D5C5Z) XP</w:t>
            </w:r>
            <w:r w:rsidR="00700E6A"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® (</w:t>
            </w:r>
            <w:r w:rsidRPr="007053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456</w:t>
            </w:r>
            <w:r w:rsidR="00AF237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</w:p>
          <w:p w14:paraId="7FC3422A" w14:textId="77777777" w:rsidR="00292E21" w:rsidRPr="00705360" w:rsidRDefault="00E114E8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 w:eastAsia="zh-CN"/>
              </w:rPr>
              <w:t xml:space="preserve"> 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E550D" w14:textId="77777777" w:rsidR="00700E6A" w:rsidRDefault="00700E6A" w:rsidP="00700E6A">
            <w:pPr>
              <w:spacing w:line="400" w:lineRule="atLeast"/>
              <w:ind w:right="-246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00E6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 Signaling Technology</w:t>
            </w:r>
          </w:p>
          <w:p w14:paraId="06A176B8" w14:textId="77777777" w:rsidR="00E114E8" w:rsidRPr="00705360" w:rsidRDefault="00E114E8" w:rsidP="00895555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65026677" w14:textId="77777777" w:rsidR="004E1827" w:rsidRPr="00960275" w:rsidRDefault="00000000" w:rsidP="004E182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vanish/>
          <w:color w:val="222222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noProof/>
          <w:vanish/>
          <w:color w:val="222222"/>
          <w:sz w:val="24"/>
          <w:szCs w:val="24"/>
          <w:lang w:val="en"/>
        </w:rPr>
        <w:pict w14:anchorId="73B74EE1">
          <v:rect id="_x0000_i1026" alt="" style="width:.45pt;height:.05pt;mso-width-percent:0;mso-height-percent:0;mso-width-percent:0;mso-height-percent:0" o:hrpct="1" o:hralign="center" o:hrstd="t" o:hrnoshade="t" o:hr="t" fillcolor="#ccc" stroked="f"/>
        </w:pict>
      </w:r>
    </w:p>
    <w:p w14:paraId="2821D93F" w14:textId="6DD25451" w:rsidR="004E1827" w:rsidRPr="00960275" w:rsidRDefault="004E1827" w:rsidP="004E1827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val="en"/>
        </w:rPr>
      </w:pPr>
    </w:p>
    <w:p w14:paraId="3597FC96" w14:textId="66FC119B" w:rsidR="004E1827" w:rsidRPr="00960275" w:rsidRDefault="004E1827" w:rsidP="004E1827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val="en"/>
        </w:rPr>
      </w:pPr>
    </w:p>
    <w:sectPr w:rsidR="004E1827" w:rsidRPr="00960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Google Translate" style="width:12pt;height:12pt;visibility:visible;mso-wrap-style:square" o:bullet="t">
        <v:imagedata r:id="rId1" o:title="Google Translate"/>
      </v:shape>
    </w:pict>
  </w:numPicBullet>
  <w:abstractNum w:abstractNumId="0" w15:restartNumberingAfterBreak="0">
    <w:nsid w:val="26F703ED"/>
    <w:multiLevelType w:val="hybridMultilevel"/>
    <w:tmpl w:val="75BC3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76115"/>
    <w:multiLevelType w:val="hybridMultilevel"/>
    <w:tmpl w:val="3E2A521E"/>
    <w:lvl w:ilvl="0" w:tplc="A126AB8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D8A9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061A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AEC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1A4A6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4EA747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0C48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364DF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7EE41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797B29E4"/>
    <w:multiLevelType w:val="hybridMultilevel"/>
    <w:tmpl w:val="91A4D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452305">
    <w:abstractNumId w:val="1"/>
  </w:num>
  <w:num w:numId="2" w16cid:durableId="78018224">
    <w:abstractNumId w:val="0"/>
  </w:num>
  <w:num w:numId="3" w16cid:durableId="2010866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1827"/>
    <w:rsid w:val="00025E54"/>
    <w:rsid w:val="00044881"/>
    <w:rsid w:val="00054D36"/>
    <w:rsid w:val="0005738D"/>
    <w:rsid w:val="00086F1A"/>
    <w:rsid w:val="000C5F76"/>
    <w:rsid w:val="000D533C"/>
    <w:rsid w:val="000F228E"/>
    <w:rsid w:val="00110800"/>
    <w:rsid w:val="00126AF7"/>
    <w:rsid w:val="0013662C"/>
    <w:rsid w:val="001626A4"/>
    <w:rsid w:val="00164F9B"/>
    <w:rsid w:val="00165D5C"/>
    <w:rsid w:val="00193E97"/>
    <w:rsid w:val="001E0208"/>
    <w:rsid w:val="00242C50"/>
    <w:rsid w:val="00246FAE"/>
    <w:rsid w:val="00291374"/>
    <w:rsid w:val="00292581"/>
    <w:rsid w:val="00292E21"/>
    <w:rsid w:val="002B6B8C"/>
    <w:rsid w:val="002C4E93"/>
    <w:rsid w:val="002C574C"/>
    <w:rsid w:val="002D057A"/>
    <w:rsid w:val="002E3222"/>
    <w:rsid w:val="002F110E"/>
    <w:rsid w:val="00302D24"/>
    <w:rsid w:val="00356760"/>
    <w:rsid w:val="003638A2"/>
    <w:rsid w:val="003643A2"/>
    <w:rsid w:val="0039644C"/>
    <w:rsid w:val="003A28AD"/>
    <w:rsid w:val="003B1246"/>
    <w:rsid w:val="003C26FE"/>
    <w:rsid w:val="003D5319"/>
    <w:rsid w:val="003F75FA"/>
    <w:rsid w:val="00400C9F"/>
    <w:rsid w:val="00432607"/>
    <w:rsid w:val="00452951"/>
    <w:rsid w:val="00476A90"/>
    <w:rsid w:val="0048288A"/>
    <w:rsid w:val="00482B53"/>
    <w:rsid w:val="00487B44"/>
    <w:rsid w:val="004946DA"/>
    <w:rsid w:val="00495037"/>
    <w:rsid w:val="004B0EA4"/>
    <w:rsid w:val="004C03A4"/>
    <w:rsid w:val="004C2C71"/>
    <w:rsid w:val="004C7DDA"/>
    <w:rsid w:val="004D0346"/>
    <w:rsid w:val="004E168E"/>
    <w:rsid w:val="004E1827"/>
    <w:rsid w:val="004F5CD2"/>
    <w:rsid w:val="00506DAB"/>
    <w:rsid w:val="0052364F"/>
    <w:rsid w:val="00537881"/>
    <w:rsid w:val="005604C2"/>
    <w:rsid w:val="005727D9"/>
    <w:rsid w:val="00576FBD"/>
    <w:rsid w:val="0058594D"/>
    <w:rsid w:val="0059065D"/>
    <w:rsid w:val="005C29CA"/>
    <w:rsid w:val="005E2D24"/>
    <w:rsid w:val="005E6FCF"/>
    <w:rsid w:val="005F7FAB"/>
    <w:rsid w:val="00601020"/>
    <w:rsid w:val="006127C0"/>
    <w:rsid w:val="00630781"/>
    <w:rsid w:val="00635C07"/>
    <w:rsid w:val="0063792C"/>
    <w:rsid w:val="00656424"/>
    <w:rsid w:val="00671143"/>
    <w:rsid w:val="006777F8"/>
    <w:rsid w:val="0069514A"/>
    <w:rsid w:val="00696D11"/>
    <w:rsid w:val="006F7EB9"/>
    <w:rsid w:val="00700E6A"/>
    <w:rsid w:val="00705360"/>
    <w:rsid w:val="00725924"/>
    <w:rsid w:val="00741CDD"/>
    <w:rsid w:val="007A2737"/>
    <w:rsid w:val="007C103A"/>
    <w:rsid w:val="007D135D"/>
    <w:rsid w:val="00805544"/>
    <w:rsid w:val="00807F6F"/>
    <w:rsid w:val="0083577E"/>
    <w:rsid w:val="008456A2"/>
    <w:rsid w:val="008679EB"/>
    <w:rsid w:val="00895555"/>
    <w:rsid w:val="008B38C2"/>
    <w:rsid w:val="008B54E4"/>
    <w:rsid w:val="008C3981"/>
    <w:rsid w:val="008E2810"/>
    <w:rsid w:val="00900E38"/>
    <w:rsid w:val="0090674C"/>
    <w:rsid w:val="009204DC"/>
    <w:rsid w:val="00930B0F"/>
    <w:rsid w:val="009334D6"/>
    <w:rsid w:val="009432F5"/>
    <w:rsid w:val="00960275"/>
    <w:rsid w:val="009611F9"/>
    <w:rsid w:val="00961DCB"/>
    <w:rsid w:val="00990FDC"/>
    <w:rsid w:val="009A394F"/>
    <w:rsid w:val="009D1F79"/>
    <w:rsid w:val="009D6004"/>
    <w:rsid w:val="009D7F54"/>
    <w:rsid w:val="009E30CA"/>
    <w:rsid w:val="009F4DC1"/>
    <w:rsid w:val="009F6ECA"/>
    <w:rsid w:val="00A04852"/>
    <w:rsid w:val="00A12B5A"/>
    <w:rsid w:val="00A3115E"/>
    <w:rsid w:val="00A6758C"/>
    <w:rsid w:val="00A7200F"/>
    <w:rsid w:val="00A93E0D"/>
    <w:rsid w:val="00AB06A2"/>
    <w:rsid w:val="00AC540B"/>
    <w:rsid w:val="00AC75B1"/>
    <w:rsid w:val="00AE07C7"/>
    <w:rsid w:val="00AF2376"/>
    <w:rsid w:val="00AF75FC"/>
    <w:rsid w:val="00B31AC9"/>
    <w:rsid w:val="00B320FF"/>
    <w:rsid w:val="00B4445E"/>
    <w:rsid w:val="00B5051E"/>
    <w:rsid w:val="00B54CFB"/>
    <w:rsid w:val="00B80519"/>
    <w:rsid w:val="00BA0F9D"/>
    <w:rsid w:val="00BA3F96"/>
    <w:rsid w:val="00BA6C22"/>
    <w:rsid w:val="00BB4AEE"/>
    <w:rsid w:val="00BE2E5B"/>
    <w:rsid w:val="00C0123F"/>
    <w:rsid w:val="00C1016F"/>
    <w:rsid w:val="00C141E1"/>
    <w:rsid w:val="00C27F55"/>
    <w:rsid w:val="00C439FB"/>
    <w:rsid w:val="00C710AA"/>
    <w:rsid w:val="00C75D2F"/>
    <w:rsid w:val="00C85F3F"/>
    <w:rsid w:val="00C94A51"/>
    <w:rsid w:val="00CB0ABB"/>
    <w:rsid w:val="00CE2A9F"/>
    <w:rsid w:val="00D0542B"/>
    <w:rsid w:val="00D34470"/>
    <w:rsid w:val="00D51187"/>
    <w:rsid w:val="00D549B2"/>
    <w:rsid w:val="00D966CF"/>
    <w:rsid w:val="00DF20E0"/>
    <w:rsid w:val="00E063A2"/>
    <w:rsid w:val="00E114E8"/>
    <w:rsid w:val="00E25339"/>
    <w:rsid w:val="00E330F6"/>
    <w:rsid w:val="00E64328"/>
    <w:rsid w:val="00E71BCC"/>
    <w:rsid w:val="00E71E29"/>
    <w:rsid w:val="00E825B2"/>
    <w:rsid w:val="00E92AB4"/>
    <w:rsid w:val="00E93D39"/>
    <w:rsid w:val="00ED1772"/>
    <w:rsid w:val="00EF17F6"/>
    <w:rsid w:val="00F2532E"/>
    <w:rsid w:val="00F30EA3"/>
    <w:rsid w:val="00F33CFC"/>
    <w:rsid w:val="00F56B26"/>
    <w:rsid w:val="00F67779"/>
    <w:rsid w:val="00F764E6"/>
    <w:rsid w:val="00F93FE1"/>
    <w:rsid w:val="00F95786"/>
    <w:rsid w:val="00FA1DAF"/>
    <w:rsid w:val="00FA6C7D"/>
    <w:rsid w:val="00FD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936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7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C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7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77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95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ListParagraph">
    <w:name w:val="List Paragraph"/>
    <w:basedOn w:val="Normal"/>
    <w:link w:val="ListParagraphChar"/>
    <w:uiPriority w:val="34"/>
    <w:qFormat/>
    <w:rsid w:val="00895555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4C7D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rPr>
      <w:hidden/>
    </w:trPr>
    <w:tblStylePr w:type="firstRow">
      <w:rPr>
        <w:b/>
        <w:bCs/>
      </w:rPr>
      <w:tblPr/>
      <w:trPr>
        <w:hidden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rPr>
        <w:hidden/>
      </w:trPr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rPr>
        <w:hidden/>
      </w:trPr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rPr>
        <w:hidden/>
      </w:trPr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4C7DDA"/>
    <w:pPr>
      <w:spacing w:after="0" w:line="240" w:lineRule="auto"/>
    </w:pPr>
    <w:tblPr>
      <w:tblStyleRowBandSize w:val="1"/>
      <w:tblStyleColBandSize w:val="1"/>
    </w:tblPr>
    <w:trPr>
      <w:hidden/>
    </w:trPr>
    <w:tblStylePr w:type="firstRow">
      <w:rPr>
        <w:b/>
        <w:bCs/>
        <w:caps/>
      </w:rPr>
      <w:tblPr/>
      <w:trPr>
        <w:hidden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rPr>
        <w:hidden/>
      </w:trPr>
      <w:tcPr>
        <w:tcBorders>
          <w:top w:val="nil"/>
        </w:tcBorders>
      </w:tcPr>
    </w:tblStylePr>
    <w:tblStylePr w:type="firstCol">
      <w:rPr>
        <w:b/>
        <w:bCs/>
        <w:caps/>
      </w:rPr>
      <w:tblPr/>
      <w:trPr>
        <w:hidden/>
      </w:trPr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rPr>
        <w:hidden/>
      </w:trPr>
      <w:tcPr>
        <w:tcBorders>
          <w:left w:val="nil"/>
        </w:tcBorders>
      </w:tcPr>
    </w:tblStylePr>
    <w:tblStylePr w:type="band1Vert">
      <w:tblPr/>
      <w:trPr>
        <w:hidden/>
      </w:trPr>
      <w:tcPr>
        <w:shd w:val="clear" w:color="auto" w:fill="F2F2F2" w:themeFill="background1" w:themeFillShade="F2"/>
      </w:tcPr>
    </w:tblStylePr>
    <w:tblStylePr w:type="band1Horz">
      <w:tblPr/>
      <w:trPr>
        <w:hidden/>
      </w:trPr>
      <w:tcPr>
        <w:shd w:val="clear" w:color="auto" w:fill="F2F2F2" w:themeFill="background1" w:themeFillShade="F2"/>
      </w:tcPr>
    </w:tblStylePr>
    <w:tblStylePr w:type="neCell">
      <w:tblPr/>
      <w:trPr>
        <w:hidden/>
      </w:trPr>
      <w:tcPr>
        <w:tcBorders>
          <w:left w:val="nil"/>
        </w:tcBorders>
      </w:tcPr>
    </w:tblStylePr>
    <w:tblStylePr w:type="nwCell">
      <w:tblPr/>
      <w:trPr>
        <w:hidden/>
      </w:trPr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126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iiyi">
    <w:name w:val="viiyi"/>
    <w:basedOn w:val="DefaultParagraphFont"/>
    <w:rsid w:val="00F95786"/>
  </w:style>
  <w:style w:type="character" w:customStyle="1" w:styleId="jlqj4b">
    <w:name w:val="jlqj4b"/>
    <w:basedOn w:val="DefaultParagraphFont"/>
    <w:rsid w:val="00F95786"/>
  </w:style>
  <w:style w:type="character" w:customStyle="1" w:styleId="ListParagraphChar">
    <w:name w:val="List Paragraph Char"/>
    <w:basedOn w:val="DefaultParagraphFont"/>
    <w:link w:val="ListParagraph"/>
    <w:uiPriority w:val="34"/>
    <w:rsid w:val="00AC75B1"/>
  </w:style>
  <w:style w:type="paragraph" w:styleId="Revision">
    <w:name w:val="Revision"/>
    <w:hidden/>
    <w:uiPriority w:val="99"/>
    <w:semiHidden/>
    <w:rsid w:val="000448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9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96914">
          <w:marLeft w:val="-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3845">
          <w:marLeft w:val="0"/>
          <w:marRight w:val="0"/>
          <w:marTop w:val="0"/>
          <w:marBottom w:val="0"/>
          <w:divBdr>
            <w:top w:val="single" w:sz="6" w:space="9" w:color="EEEEEE"/>
            <w:left w:val="single" w:sz="6" w:space="9" w:color="EEEEEE"/>
            <w:bottom w:val="single" w:sz="6" w:space="9" w:color="EEEEEE"/>
            <w:right w:val="single" w:sz="6" w:space="9" w:color="EEEEEE"/>
          </w:divBdr>
        </w:div>
        <w:div w:id="173350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3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130E95-E082-8745-AA29-FE0190A11992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95</Words>
  <Characters>966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2-21T11:59:00Z</dcterms:created>
  <dcterms:modified xsi:type="dcterms:W3CDTF">2023-02-15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09</vt:lpwstr>
  </property>
  <property fmtid="{D5CDD505-2E9C-101B-9397-08002B2CF9AE}" pid="3" name="grammarly_documentContext">
    <vt:lpwstr>{"goals":[],"domain":"general","emotions":[],"dialect":"american"}</vt:lpwstr>
  </property>
</Properties>
</file>